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5C226" w14:textId="77777777" w:rsidR="00825DA3" w:rsidRPr="00A67BED" w:rsidRDefault="00825DA3" w:rsidP="00825DA3">
      <w:pPr>
        <w:pStyle w:val="Heading1"/>
        <w:rPr>
          <w:szCs w:val="24"/>
        </w:rPr>
      </w:pPr>
      <w:bookmarkStart w:id="0" w:name="_Toc61428385"/>
      <w:r w:rsidRPr="00A67BED">
        <w:rPr>
          <w:szCs w:val="24"/>
        </w:rPr>
        <w:t>MATLAB Scripts</w:t>
      </w:r>
      <w:bookmarkEnd w:id="0"/>
    </w:p>
    <w:p w14:paraId="1D65D877" w14:textId="77777777" w:rsidR="00825DA3" w:rsidRPr="00A67BED" w:rsidRDefault="00825DA3" w:rsidP="00825DA3">
      <w:pPr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The provided codes require previous actions before execution. However, the description of the script should indicate the needed steps. Note that these scripts are all post-image analyses done with the data from Oufti.</w:t>
      </w:r>
    </w:p>
    <w:p w14:paraId="672E0A98" w14:textId="77777777" w:rsidR="00825DA3" w:rsidRPr="00A67BED" w:rsidRDefault="00825DA3" w:rsidP="00825DA3">
      <w:pPr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The provided codes require previous actions before execution. However, the description of the script should indicate the needed steps. Note that these scripts are all post-image analyses done with the data from Oufti.</w:t>
      </w:r>
    </w:p>
    <w:p w14:paraId="6C5960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b/>
          <w:bCs/>
          <w:sz w:val="24"/>
          <w:szCs w:val="24"/>
        </w:rPr>
        <w:t>AB_GatherDataForViolinPlot</w:t>
      </w:r>
      <w:proofErr w:type="spellEnd"/>
      <w:r w:rsidRPr="00A67BED">
        <w:rPr>
          <w:rFonts w:ascii="Times" w:hAnsi="Times" w:cs="Arial"/>
          <w:b/>
          <w:bCs/>
          <w:sz w:val="24"/>
          <w:szCs w:val="24"/>
        </w:rPr>
        <w:t xml:space="preserve">. </w:t>
      </w:r>
      <w:r w:rsidRPr="00A67BED">
        <w:rPr>
          <w:rFonts w:ascii="Times" w:hAnsi="Times" w:cs="Arial"/>
          <w:sz w:val="24"/>
          <w:szCs w:val="24"/>
        </w:rPr>
        <w:t xml:space="preserve">This code takes the signal analysis generated from Oufti and gathers the averaged signal intensity for each cell for the entire population and places it in a list. This data was then plotted via GraphPad Prism. </w:t>
      </w:r>
    </w:p>
    <w:p w14:paraId="3BD255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% </w:t>
      </w:r>
    </w:p>
    <w:p w14:paraId="0F2901F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This code takes the information and variables produced from Oufti and uses </w:t>
      </w:r>
    </w:p>
    <w:p w14:paraId="333DA2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the function "</w:t>
      </w:r>
      <w:proofErr w:type="spellStart"/>
      <w:r w:rsidRPr="00A67BED">
        <w:rPr>
          <w:rFonts w:ascii="Times" w:hAnsi="Times" w:cs="Arial"/>
          <w:sz w:val="24"/>
          <w:szCs w:val="24"/>
        </w:rPr>
        <w:t>ab_rea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". This code will gather the average signal data per each </w:t>
      </w:r>
    </w:p>
    <w:p w14:paraId="5E7E72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cell for the entire </w:t>
      </w:r>
      <w:proofErr w:type="spellStart"/>
      <w:r w:rsidRPr="00A67BED">
        <w:rPr>
          <w:rFonts w:ascii="Times" w:hAnsi="Times" w:cs="Arial"/>
          <w:sz w:val="24"/>
          <w:szCs w:val="24"/>
        </w:rPr>
        <w:t>poplulation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to a single array to be used for data analysis, </w:t>
      </w:r>
    </w:p>
    <w:p w14:paraId="33EC8E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under the variable "</w:t>
      </w:r>
      <w:proofErr w:type="spellStart"/>
      <w:r w:rsidRPr="00A67BED">
        <w:rPr>
          <w:rFonts w:ascii="Times" w:hAnsi="Times" w:cs="Arial"/>
          <w:sz w:val="24"/>
          <w:szCs w:val="24"/>
        </w:rPr>
        <w:t>PopulationSIgnalAverage</w:t>
      </w:r>
      <w:proofErr w:type="spellEnd"/>
      <w:r w:rsidRPr="00A67BED">
        <w:rPr>
          <w:rFonts w:ascii="Times" w:hAnsi="Times" w:cs="Arial"/>
          <w:sz w:val="24"/>
          <w:szCs w:val="24"/>
        </w:rPr>
        <w:t>".</w:t>
      </w:r>
    </w:p>
    <w:p w14:paraId="152418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4CBAE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ab_read</w:t>
      </w:r>
      <w:proofErr w:type="spellEnd"/>
    </w:p>
    <w:p w14:paraId="34F153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ignallength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292EF5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998E0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for a=1:length(signals)</w:t>
      </w:r>
    </w:p>
    <w:p w14:paraId="48DD71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b=signals{1,a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7246AA8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signallength</w:t>
      </w:r>
      <w:proofErr w:type="spellEnd"/>
      <w:r w:rsidRPr="00A67BED">
        <w:rPr>
          <w:rFonts w:ascii="Times" w:hAnsi="Times" w:cs="Arial"/>
          <w:sz w:val="24"/>
          <w:szCs w:val="24"/>
        </w:rPr>
        <w:t>(end+1)=length(b.signal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C080C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7BC8EB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maxlen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signallength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608FBD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%</w:t>
      </w:r>
    </w:p>
    <w:p w14:paraId="01B15D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for a=1:length(signals)</w:t>
      </w:r>
    </w:p>
    <w:p w14:paraId="0C5B5E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b=signals{1,a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283A68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=mean(b.signal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3D47F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d</w:t>
      </w:r>
      <w:proofErr w:type="gramStart"/>
      <w:r w:rsidRPr="00A67BED">
        <w:rPr>
          <w:rFonts w:ascii="Times" w:hAnsi="Times" w:cs="Arial"/>
          <w:sz w:val="24"/>
          <w:szCs w:val="24"/>
        </w:rPr>
        <w:t>(:,</w:t>
      </w:r>
      <w:proofErr w:type="gramEnd"/>
      <w:r w:rsidRPr="00A67BED">
        <w:rPr>
          <w:rFonts w:ascii="Times" w:hAnsi="Times" w:cs="Arial"/>
          <w:sz w:val="24"/>
          <w:szCs w:val="24"/>
        </w:rPr>
        <w:t>a)=c;</w:t>
      </w:r>
    </w:p>
    <w:p w14:paraId="6A34AA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0176E0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=d(</w:t>
      </w:r>
      <w:proofErr w:type="gramStart"/>
      <w:r w:rsidRPr="00A67BED">
        <w:rPr>
          <w:rFonts w:ascii="Times" w:hAnsi="Times" w:cs="Arial"/>
          <w:sz w:val="24"/>
          <w:szCs w:val="24"/>
        </w:rPr>
        <w:t>:);</w:t>
      </w:r>
      <w:proofErr w:type="gramEnd"/>
    </w:p>
    <w:p w14:paraId="48880C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=sort(</w:t>
      </w:r>
      <w:proofErr w:type="spellStart"/>
      <w:r w:rsidRPr="00A67BED">
        <w:rPr>
          <w:rFonts w:ascii="Times" w:hAnsi="Times" w:cs="Arial"/>
          <w:sz w:val="24"/>
          <w:szCs w:val="24"/>
        </w:rPr>
        <w:t>d,'descend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64E570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=d(~</w:t>
      </w:r>
      <w:proofErr w:type="spellStart"/>
      <w:r w:rsidRPr="00A67BED">
        <w:rPr>
          <w:rFonts w:ascii="Times" w:hAnsi="Times" w:cs="Arial"/>
          <w:sz w:val="24"/>
          <w:szCs w:val="24"/>
        </w:rPr>
        <w:t>isnan</w:t>
      </w:r>
      <w:proofErr w:type="spellEnd"/>
      <w:r w:rsidRPr="00A67BED">
        <w:rPr>
          <w:rFonts w:ascii="Times" w:hAnsi="Times" w:cs="Arial"/>
          <w:sz w:val="24"/>
          <w:szCs w:val="24"/>
        </w:rPr>
        <w:t>(d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66E4C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PopulationSignalAverag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{:,</w:t>
      </w:r>
      <w:proofErr w:type="gramEnd"/>
      <w:r w:rsidRPr="00A67BED">
        <w:rPr>
          <w:rFonts w:ascii="Times" w:hAnsi="Times" w:cs="Arial"/>
          <w:sz w:val="24"/>
          <w:szCs w:val="24"/>
        </w:rPr>
        <w:t>1}=d;</w:t>
      </w:r>
    </w:p>
    <w:p w14:paraId="70859F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clear a b c d </w:t>
      </w:r>
      <w:proofErr w:type="spellStart"/>
      <w:r w:rsidRPr="00A67BED">
        <w:rPr>
          <w:rFonts w:ascii="Times" w:hAnsi="Times" w:cs="Arial"/>
          <w:sz w:val="24"/>
          <w:szCs w:val="24"/>
        </w:rPr>
        <w:t>maxlen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signals</w:t>
      </w:r>
    </w:p>
    <w:p w14:paraId="513781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b/>
          <w:bCs/>
          <w:sz w:val="24"/>
          <w:szCs w:val="24"/>
        </w:rPr>
      </w:pPr>
    </w:p>
    <w:p w14:paraId="5981E9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b/>
          <w:bCs/>
          <w:sz w:val="24"/>
          <w:szCs w:val="24"/>
        </w:rPr>
      </w:pPr>
    </w:p>
    <w:p w14:paraId="67D574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b/>
          <w:bCs/>
          <w:sz w:val="24"/>
          <w:szCs w:val="24"/>
        </w:rPr>
        <w:t>AB_PlotExtractDataNorm</w:t>
      </w:r>
      <w:proofErr w:type="spellEnd"/>
      <w:r w:rsidRPr="00A67BED">
        <w:rPr>
          <w:rFonts w:ascii="Times" w:hAnsi="Times" w:cs="Arial"/>
          <w:b/>
          <w:bCs/>
          <w:sz w:val="24"/>
          <w:szCs w:val="24"/>
        </w:rPr>
        <w:t xml:space="preserve">. </w:t>
      </w:r>
      <w:r w:rsidRPr="00A67BED">
        <w:rPr>
          <w:rFonts w:ascii="Times" w:hAnsi="Times" w:cs="Arial"/>
          <w:sz w:val="24"/>
          <w:szCs w:val="24"/>
        </w:rPr>
        <w:t>This code takes the information and variables produced from “</w:t>
      </w:r>
      <w:proofErr w:type="spellStart"/>
      <w:r w:rsidRPr="00A67BED">
        <w:rPr>
          <w:rFonts w:ascii="Times" w:hAnsi="Times" w:cs="Arial"/>
          <w:sz w:val="24"/>
          <w:szCs w:val="24"/>
        </w:rPr>
        <w:t>AB_SpotRelativePlacement_SpotStr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” and creates bins of the data. It then plots the average signal intensity for that bin on top of the graph that was created from AB_Signal1relative_Signal1signal.  Finally, it takes that binned information and plots a shaded standard deviation for those averages using the function 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.m</w:t>
      </w:r>
      <w:proofErr w:type="spellEnd"/>
      <w:r w:rsidRPr="00A67BED">
        <w:rPr>
          <w:rFonts w:ascii="Times" w:hAnsi="Times" w:cs="Arial"/>
          <w:sz w:val="24"/>
          <w:szCs w:val="24"/>
        </w:rPr>
        <w:t>.</w:t>
      </w:r>
    </w:p>
    <w:p w14:paraId="02E447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AA02E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% </w:t>
      </w:r>
    </w:p>
    <w:p w14:paraId="3E17F6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This function was designed to take the data points from a graph and create </w:t>
      </w:r>
    </w:p>
    <w:p w14:paraId="385F07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a binned collection of the data and plot it against a standard deviation. For </w:t>
      </w:r>
    </w:p>
    <w:p w14:paraId="30A25C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this paper it uses the data generated from code "</w:t>
      </w:r>
      <w:proofErr w:type="spellStart"/>
      <w:r w:rsidRPr="00A67BED">
        <w:rPr>
          <w:rFonts w:ascii="Times" w:hAnsi="Times" w:cs="Arial"/>
          <w:sz w:val="24"/>
          <w:szCs w:val="24"/>
        </w:rPr>
        <w:t>AB_SpotRelativePlacement_SpotStrength</w:t>
      </w:r>
      <w:proofErr w:type="spellEnd"/>
      <w:r w:rsidRPr="00A67BED">
        <w:rPr>
          <w:rFonts w:ascii="Times" w:hAnsi="Times" w:cs="Arial"/>
          <w:sz w:val="24"/>
          <w:szCs w:val="24"/>
        </w:rPr>
        <w:t>".</w:t>
      </w:r>
    </w:p>
    <w:p w14:paraId="5FC570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</w:p>
    <w:p w14:paraId="348B11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The two data sets should be saved under the variables "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" and  </w:t>
      </w:r>
    </w:p>
    <w:p w14:paraId="5627E2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"sortedXYnorm2" (generated normally from "</w:t>
      </w:r>
      <w:proofErr w:type="spellStart"/>
      <w:r w:rsidRPr="00A67BED">
        <w:rPr>
          <w:rFonts w:ascii="Times" w:hAnsi="Times" w:cs="Arial"/>
          <w:sz w:val="24"/>
          <w:szCs w:val="24"/>
        </w:rPr>
        <w:t>AB_SpotRelativePlacement_SpotStrength</w:t>
      </w:r>
      <w:proofErr w:type="spellEnd"/>
      <w:r w:rsidRPr="00A67BED">
        <w:rPr>
          <w:rFonts w:ascii="Times" w:hAnsi="Times" w:cs="Arial"/>
          <w:sz w:val="24"/>
          <w:szCs w:val="24"/>
        </w:rPr>
        <w:t>").</w:t>
      </w:r>
    </w:p>
    <w:p w14:paraId="531619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1E3EF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hold on</w:t>
      </w:r>
    </w:p>
    <w:p w14:paraId="70669E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plot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1,:),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:),".","Color",[.7,.7,.7])</w:t>
      </w:r>
    </w:p>
    <w:p w14:paraId="2BDA2D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"Relative cell (or sacculi) length")</w:t>
      </w:r>
    </w:p>
    <w:p w14:paraId="6C04BB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"Signal intensity (au)")</w:t>
      </w:r>
    </w:p>
    <w:p w14:paraId="0C9F72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BFF00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KK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0B4F5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0.05;</w:t>
      </w:r>
      <w:proofErr w:type="gramEnd"/>
    </w:p>
    <w:p w14:paraId="1937AD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for a=[0:binsize:1]</w:t>
      </w:r>
    </w:p>
    <w:p w14:paraId="0817AB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a == 0</w:t>
      </w:r>
    </w:p>
    <w:p w14:paraId="0F20B7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[~,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]=find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1,:)&gt;(0) &amp; 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1,:)&lt;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523EC9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mean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E3765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[</w:t>
      </w:r>
      <w:proofErr w:type="spellStart"/>
      <w:r w:rsidRPr="00A67BED">
        <w:rPr>
          <w:rFonts w:ascii="Times" w:hAnsi="Times" w:cs="Arial"/>
          <w:sz w:val="24"/>
          <w:szCs w:val="24"/>
        </w:rPr>
        <w:t>KK,kk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E37C5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lot(a,kk,".r","LineWidth",10)</w:t>
      </w:r>
    </w:p>
    <w:p w14:paraId="2CAA16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std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41D50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tandDev,standDev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39EC1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a == 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</w:p>
    <w:p w14:paraId="3C643E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[~,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]=find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1,:)&gt;(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 &amp; 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1,:)&lt;</w:t>
      </w:r>
      <w:proofErr w:type="spellStart"/>
      <w:r w:rsidRPr="00A67BED">
        <w:rPr>
          <w:rFonts w:ascii="Times" w:hAnsi="Times" w:cs="Arial"/>
          <w:sz w:val="24"/>
          <w:szCs w:val="24"/>
        </w:rPr>
        <w:t>a+binsiz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CC8EA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mean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2D34F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[</w:t>
      </w:r>
      <w:proofErr w:type="spellStart"/>
      <w:r w:rsidRPr="00A67BED">
        <w:rPr>
          <w:rFonts w:ascii="Times" w:hAnsi="Times" w:cs="Arial"/>
          <w:sz w:val="24"/>
          <w:szCs w:val="24"/>
        </w:rPr>
        <w:t>KK,kk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FADC0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lot(a,kk,".r","LineWidth",10)</w:t>
      </w:r>
    </w:p>
    <w:p w14:paraId="37B7A4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std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B1ED6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tandDev,standDev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92460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a == 1</w:t>
      </w:r>
    </w:p>
    <w:p w14:paraId="5383C9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</w:t>
      </w:r>
    </w:p>
    <w:p w14:paraId="01E1833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[~,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]=find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1,:)&gt;(a) &amp; 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1,:)&lt;</w:t>
      </w:r>
      <w:proofErr w:type="spellStart"/>
      <w:r w:rsidRPr="00A67BED">
        <w:rPr>
          <w:rFonts w:ascii="Times" w:hAnsi="Times" w:cs="Arial"/>
          <w:sz w:val="24"/>
          <w:szCs w:val="24"/>
        </w:rPr>
        <w:t>a+binsiz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3744C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mean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FA38F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[</w:t>
      </w:r>
      <w:proofErr w:type="spellStart"/>
      <w:r w:rsidRPr="00A67BED">
        <w:rPr>
          <w:rFonts w:ascii="Times" w:hAnsi="Times" w:cs="Arial"/>
          <w:sz w:val="24"/>
          <w:szCs w:val="24"/>
        </w:rPr>
        <w:t>KK,kk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0D7D0D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lot(a,kk,".r","LineWidth",10)</w:t>
      </w:r>
    </w:p>
    <w:p w14:paraId="127308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std(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216BB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tandDev,standDev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D26D3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759C85D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10C818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sz w:val="24"/>
          <w:szCs w:val="24"/>
        </w:rPr>
        <w:t>([(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/2):binsize:1-(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/2)],</w:t>
      </w:r>
      <w:proofErr w:type="spellStart"/>
      <w:r w:rsidRPr="00A67BED">
        <w:rPr>
          <w:rFonts w:ascii="Times" w:hAnsi="Times" w:cs="Arial"/>
          <w:sz w:val="24"/>
          <w:szCs w:val="24"/>
        </w:rPr>
        <w:t>KK,StandDev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675516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%</w:t>
      </w:r>
    </w:p>
    <w:p w14:paraId="465C3C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hold on</w:t>
      </w:r>
    </w:p>
    <w:p w14:paraId="5B7BE8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plot(sortedXYnorm2(1,:),sortedXYnorm2(2,:),".","Color",[.91,.47,.47])</w:t>
      </w:r>
    </w:p>
    <w:p w14:paraId="3B9726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"Relative cell (or sacculi) length")</w:t>
      </w:r>
    </w:p>
    <w:p w14:paraId="30A42C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lastRenderedPageBreak/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"Signal intensity (au)")</w:t>
      </w:r>
    </w:p>
    <w:p w14:paraId="254A8D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81C76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KK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6FCF1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0.05;</w:t>
      </w:r>
      <w:proofErr w:type="gramEnd"/>
    </w:p>
    <w:p w14:paraId="20C642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for a=[0:binsize:1]</w:t>
      </w:r>
    </w:p>
    <w:p w14:paraId="70F038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a == 0</w:t>
      </w:r>
    </w:p>
    <w:p w14:paraId="4AC3CA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[~,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]=find(sortedXYnorm2(1,:)&gt;(0) &amp; sortedXYnorm2(1,:)&lt;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4485F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mean(sortedXYnorm2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78E79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[</w:t>
      </w:r>
      <w:proofErr w:type="spellStart"/>
      <w:r w:rsidRPr="00A67BED">
        <w:rPr>
          <w:rFonts w:ascii="Times" w:hAnsi="Times" w:cs="Arial"/>
          <w:sz w:val="24"/>
          <w:szCs w:val="24"/>
        </w:rPr>
        <w:t>KK,kk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FCF96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lot(a,kk,".r","LineWidth",10)</w:t>
      </w:r>
    </w:p>
    <w:p w14:paraId="49DCC4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std(sortedXYnorm2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5583B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tandDev,standDev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4DD14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a == 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</w:p>
    <w:p w14:paraId="007391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[~,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]=find(sortedXYnorm2(1,:)&gt;(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) &amp; sortedXYnorm2(1,:)&lt;</w:t>
      </w:r>
      <w:proofErr w:type="spellStart"/>
      <w:r w:rsidRPr="00A67BED">
        <w:rPr>
          <w:rFonts w:ascii="Times" w:hAnsi="Times" w:cs="Arial"/>
          <w:sz w:val="24"/>
          <w:szCs w:val="24"/>
        </w:rPr>
        <w:t>a+binsiz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CAB63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mean(sortedXYnorm2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60467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[</w:t>
      </w:r>
      <w:proofErr w:type="spellStart"/>
      <w:r w:rsidRPr="00A67BED">
        <w:rPr>
          <w:rFonts w:ascii="Times" w:hAnsi="Times" w:cs="Arial"/>
          <w:sz w:val="24"/>
          <w:szCs w:val="24"/>
        </w:rPr>
        <w:t>KK,kk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20C4D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lot(a,kk,".r","LineWidth",10)</w:t>
      </w:r>
    </w:p>
    <w:p w14:paraId="5CF95B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std(sortedXYnorm2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536AC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tandDev,standDev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D9727B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a == 1</w:t>
      </w:r>
    </w:p>
    <w:p w14:paraId="2ADAC3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</w:t>
      </w:r>
    </w:p>
    <w:p w14:paraId="259B93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[~,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]=find(sortedXYnorm2(1,:)&gt;(a) &amp; sortedXYnorm2(1,:)&lt;</w:t>
      </w:r>
      <w:proofErr w:type="spellStart"/>
      <w:r w:rsidRPr="00A67BED">
        <w:rPr>
          <w:rFonts w:ascii="Times" w:hAnsi="Times" w:cs="Arial"/>
          <w:sz w:val="24"/>
          <w:szCs w:val="24"/>
        </w:rPr>
        <w:t>a+binsiz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C81C9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mean(sortedXYnorm2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A0DF6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KK=[</w:t>
      </w:r>
      <w:proofErr w:type="spellStart"/>
      <w:r w:rsidRPr="00A67BED">
        <w:rPr>
          <w:rFonts w:ascii="Times" w:hAnsi="Times" w:cs="Arial"/>
          <w:sz w:val="24"/>
          <w:szCs w:val="24"/>
        </w:rPr>
        <w:t>KK,kk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4C564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lot(a,kk,".r","LineWidth",10)</w:t>
      </w:r>
    </w:p>
    <w:p w14:paraId="23C027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std(sortedXYnorm2(2,(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1):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(end)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DC8D6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StandDev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tandDev,standDev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CD94B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771F5E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096BAA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sz w:val="24"/>
          <w:szCs w:val="24"/>
        </w:rPr>
        <w:t>([(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/2):binsize:1-(</w:t>
      </w:r>
      <w:proofErr w:type="spellStart"/>
      <w:r w:rsidRPr="00A67BED">
        <w:rPr>
          <w:rFonts w:ascii="Times" w:hAnsi="Times" w:cs="Arial"/>
          <w:sz w:val="24"/>
          <w:szCs w:val="24"/>
        </w:rPr>
        <w:t>binsize</w:t>
      </w:r>
      <w:proofErr w:type="spellEnd"/>
      <w:r w:rsidRPr="00A67BED">
        <w:rPr>
          <w:rFonts w:ascii="Times" w:hAnsi="Times" w:cs="Arial"/>
          <w:sz w:val="24"/>
          <w:szCs w:val="24"/>
        </w:rPr>
        <w:t>/2)],</w:t>
      </w:r>
      <w:proofErr w:type="spellStart"/>
      <w:r w:rsidRPr="00A67BED">
        <w:rPr>
          <w:rFonts w:ascii="Times" w:hAnsi="Times" w:cs="Arial"/>
          <w:sz w:val="24"/>
          <w:szCs w:val="24"/>
        </w:rPr>
        <w:t>KK,StandDev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26B65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hold off</w:t>
      </w:r>
    </w:p>
    <w:p w14:paraId="6D265B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386B17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151FF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b/>
          <w:bCs/>
          <w:sz w:val="24"/>
          <w:szCs w:val="24"/>
        </w:rPr>
        <w:t>ab_read</w:t>
      </w:r>
      <w:proofErr w:type="spellEnd"/>
      <w:r w:rsidRPr="00A67BED">
        <w:rPr>
          <w:rFonts w:ascii="Times" w:hAnsi="Times" w:cs="Arial"/>
          <w:b/>
          <w:bCs/>
          <w:sz w:val="24"/>
          <w:szCs w:val="24"/>
        </w:rPr>
        <w:t xml:space="preserve">. </w:t>
      </w:r>
      <w:r w:rsidRPr="00A67BED">
        <w:rPr>
          <w:rFonts w:ascii="Times" w:hAnsi="Times" w:cs="Arial"/>
          <w:sz w:val="24"/>
          <w:szCs w:val="24"/>
        </w:rPr>
        <w:t xml:space="preserve">This code takes the data generated from Oufti and reformats the data into a single cell array named “signals” to be used. </w:t>
      </w:r>
    </w:p>
    <w:p w14:paraId="11CBC3D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12581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26D776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for a=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32FA34D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or b=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1,a})</w:t>
      </w:r>
    </w:p>
    <w:p w14:paraId="43C924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c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1,a}{1,b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167C80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d=d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416224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signals{1,d}.index=[1,d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D0CE1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signals{1,d}.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((length(</w:t>
      </w:r>
      <w:proofErr w:type="spellStart"/>
      <w:r w:rsidRPr="00A67BED">
        <w:rPr>
          <w:rFonts w:ascii="Times" w:hAnsi="Times" w:cs="Arial"/>
          <w:sz w:val="24"/>
          <w:szCs w:val="24"/>
        </w:rPr>
        <w:t>c.mesh</w:t>
      </w:r>
      <w:proofErr w:type="spellEnd"/>
      <w:r w:rsidRPr="00A67BED">
        <w:rPr>
          <w:rFonts w:ascii="Times" w:hAnsi="Times" w:cs="Arial"/>
          <w:sz w:val="24"/>
          <w:szCs w:val="24"/>
        </w:rPr>
        <w:t>))-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236DE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f 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c,'signal0')</w:t>
      </w:r>
    </w:p>
    <w:p w14:paraId="2DF2941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signals{1,d}.signal0=c.</w:t>
      </w:r>
      <w:proofErr w:type="gramStart"/>
      <w:r w:rsidRPr="00A67BED">
        <w:rPr>
          <w:rFonts w:ascii="Times" w:hAnsi="Times" w:cs="Arial"/>
          <w:sz w:val="24"/>
          <w:szCs w:val="24"/>
        </w:rPr>
        <w:t>signal0;</w:t>
      </w:r>
      <w:proofErr w:type="gramEnd"/>
    </w:p>
    <w:p w14:paraId="4E27DC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6A3A19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if 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c,'signal1')</w:t>
      </w:r>
    </w:p>
    <w:p w14:paraId="51EF87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signals{1,d}.signal1=c.</w:t>
      </w:r>
      <w:proofErr w:type="gramStart"/>
      <w:r w:rsidRPr="00A67BED">
        <w:rPr>
          <w:rFonts w:ascii="Times" w:hAnsi="Times" w:cs="Arial"/>
          <w:sz w:val="24"/>
          <w:szCs w:val="24"/>
        </w:rPr>
        <w:t>signal1;</w:t>
      </w:r>
      <w:proofErr w:type="gramEnd"/>
    </w:p>
    <w:p w14:paraId="6D3D80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6B66A2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f 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c,'signal2')</w:t>
      </w:r>
    </w:p>
    <w:p w14:paraId="5B808D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signals{1,d}.signal2=c.</w:t>
      </w:r>
      <w:proofErr w:type="gramStart"/>
      <w:r w:rsidRPr="00A67BED">
        <w:rPr>
          <w:rFonts w:ascii="Times" w:hAnsi="Times" w:cs="Arial"/>
          <w:sz w:val="24"/>
          <w:szCs w:val="24"/>
        </w:rPr>
        <w:t>signal2;</w:t>
      </w:r>
      <w:proofErr w:type="gramEnd"/>
    </w:p>
    <w:p w14:paraId="6DB8D1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665987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13AE1C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198526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clear </w:t>
      </w:r>
      <w:proofErr w:type="gramStart"/>
      <w:r w:rsidRPr="00A67BED">
        <w:rPr>
          <w:rFonts w:ascii="Times" w:hAnsi="Times" w:cs="Arial"/>
          <w:sz w:val="24"/>
          <w:szCs w:val="24"/>
        </w:rPr>
        <w:t>a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an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b c d</w:t>
      </w:r>
    </w:p>
    <w:p w14:paraId="241BA5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397C3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02D65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b/>
          <w:bCs/>
          <w:sz w:val="24"/>
          <w:szCs w:val="24"/>
        </w:rPr>
        <w:t>AB_SpotRelativePlacement_SpotStrength</w:t>
      </w:r>
      <w:proofErr w:type="spellEnd"/>
      <w:r w:rsidRPr="00A67BED">
        <w:rPr>
          <w:rFonts w:ascii="Times" w:hAnsi="Times" w:cs="Arial"/>
          <w:b/>
          <w:bCs/>
          <w:sz w:val="24"/>
          <w:szCs w:val="24"/>
        </w:rPr>
        <w:t xml:space="preserve">. </w:t>
      </w:r>
      <w:r w:rsidRPr="00A67BED">
        <w:rPr>
          <w:rFonts w:ascii="Times" w:hAnsi="Times" w:cs="Arial"/>
          <w:sz w:val="24"/>
          <w:szCs w:val="24"/>
        </w:rPr>
        <w:t xml:space="preserve">This code takes the analysis produced by Oufti and creates a graph that represents the relative </w:t>
      </w:r>
      <w:proofErr w:type="spellStart"/>
      <w:r w:rsidRPr="00A67BED">
        <w:rPr>
          <w:rFonts w:ascii="Times" w:hAnsi="Times" w:cs="Arial"/>
          <w:sz w:val="24"/>
          <w:szCs w:val="24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position in the cell compared to the </w:t>
      </w:r>
      <w:proofErr w:type="spellStart"/>
      <w:r w:rsidRPr="00A67BED">
        <w:rPr>
          <w:rFonts w:ascii="Times" w:hAnsi="Times" w:cs="Arial"/>
          <w:sz w:val="24"/>
          <w:szCs w:val="24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signal intensity. </w:t>
      </w:r>
    </w:p>
    <w:p w14:paraId="68898C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FE08F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% </w:t>
      </w:r>
    </w:p>
    <w:p w14:paraId="64DBD7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Signal1 Spots relative Placement in the cell vs Signal1 signal intensity</w:t>
      </w:r>
    </w:p>
    <w:p w14:paraId="60D63A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</w:p>
    <w:p w14:paraId="1586C2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you need to have done the spot detection on Oufti</w:t>
      </w:r>
    </w:p>
    <w:p w14:paraId="6DD554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</w:p>
    <w:p w14:paraId="2C0D21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This function was created to take the spots from spot analysis in Oufti. The </w:t>
      </w:r>
    </w:p>
    <w:p w14:paraId="0EC212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and plot their normalized position compared to the actual signal intensity. </w:t>
      </w:r>
    </w:p>
    <w:p w14:paraId="46519E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This function was designed to evaluate signal position bias via general signal </w:t>
      </w:r>
    </w:p>
    <w:p w14:paraId="44284FD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intensity.</w:t>
      </w:r>
    </w:p>
    <w:p w14:paraId="598B57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</w:p>
    <w:p w14:paraId="51A1E6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To have normalized signal binning and standard deviation against two plots, </w:t>
      </w:r>
    </w:p>
    <w:p w14:paraId="4B1FB2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run the same code with the second data set. After finishing, run "</w:t>
      </w:r>
      <w:proofErr w:type="spellStart"/>
      <w:r w:rsidRPr="00A67BED">
        <w:rPr>
          <w:rFonts w:ascii="Times" w:hAnsi="Times" w:cs="Arial"/>
          <w:sz w:val="24"/>
          <w:szCs w:val="24"/>
        </w:rPr>
        <w:t>AB_PlotExtractDataNorm</w:t>
      </w:r>
      <w:proofErr w:type="spellEnd"/>
      <w:r w:rsidRPr="00A67BED">
        <w:rPr>
          <w:rFonts w:ascii="Times" w:hAnsi="Times" w:cs="Arial"/>
          <w:sz w:val="24"/>
          <w:szCs w:val="24"/>
        </w:rPr>
        <w:t>".</w:t>
      </w:r>
    </w:p>
    <w:p w14:paraId="1A1CCB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DBEA9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for a=1:numel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676A4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or b=1:numel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1,a})</w:t>
      </w:r>
    </w:p>
    <w:p w14:paraId="40A1C1E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c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1,a}{1,b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1898C8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.spots.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 </w:t>
      </w:r>
    </w:p>
    <w:p w14:paraId="38604E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lse</w:t>
      </w:r>
    </w:p>
    <w:p w14:paraId="61A277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c,"signal1")</w:t>
      </w:r>
    </w:p>
    <w:p w14:paraId="30BFC0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ength=</w:t>
      </w:r>
      <w:proofErr w:type="spellStart"/>
      <w:r w:rsidRPr="00A67BED">
        <w:rPr>
          <w:rFonts w:ascii="Times" w:hAnsi="Times" w:cs="Arial"/>
          <w:sz w:val="24"/>
          <w:szCs w:val="24"/>
        </w:rPr>
        <w:t>numel</w:t>
      </w:r>
      <w:proofErr w:type="spellEnd"/>
      <w:r w:rsidRPr="00A67BED">
        <w:rPr>
          <w:rFonts w:ascii="Times" w:hAnsi="Times" w:cs="Arial"/>
          <w:sz w:val="24"/>
          <w:szCs w:val="24"/>
        </w:rPr>
        <w:t>(c.signal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74957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</w:rPr>
        <w:t>=c.</w:t>
      </w:r>
      <w:proofErr w:type="gramStart"/>
      <w:r w:rsidRPr="00A67BED">
        <w:rPr>
          <w:rFonts w:ascii="Times" w:hAnsi="Times" w:cs="Arial"/>
          <w:sz w:val="24"/>
          <w:szCs w:val="24"/>
        </w:rPr>
        <w:t>signal1;</w:t>
      </w:r>
      <w:proofErr w:type="gramEnd"/>
    </w:p>
    <w:p w14:paraId="63BE0B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  <w:lang w:val="de-DE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  <w:lang w:val="de-DE"/>
        </w:rPr>
        <w:t>NapANorm</w:t>
      </w:r>
      <w:proofErr w:type="spellEnd"/>
      <w:r w:rsidRPr="00A67BED">
        <w:rPr>
          <w:rFonts w:ascii="Times" w:hAnsi="Times" w:cs="Arial"/>
          <w:sz w:val="24"/>
          <w:szCs w:val="24"/>
          <w:lang w:val="de-DE"/>
        </w:rPr>
        <w:t>=</w:t>
      </w:r>
      <w:proofErr w:type="spellStart"/>
      <w:r w:rsidRPr="00A67BED">
        <w:rPr>
          <w:rFonts w:ascii="Times" w:hAnsi="Times" w:cs="Arial"/>
          <w:sz w:val="24"/>
          <w:szCs w:val="24"/>
          <w:lang w:val="de-DE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  <w:lang w:val="de-DE"/>
        </w:rPr>
        <w:t>/(</w:t>
      </w:r>
      <w:proofErr w:type="spellStart"/>
      <w:r w:rsidRPr="00A67BED">
        <w:rPr>
          <w:rFonts w:ascii="Times" w:hAnsi="Times" w:cs="Arial"/>
          <w:sz w:val="24"/>
          <w:szCs w:val="24"/>
          <w:lang w:val="de-DE"/>
        </w:rPr>
        <w:t>max</w:t>
      </w:r>
      <w:proofErr w:type="spellEnd"/>
      <w:r w:rsidRPr="00A67BED">
        <w:rPr>
          <w:rFonts w:ascii="Times" w:hAnsi="Times" w:cs="Arial"/>
          <w:sz w:val="24"/>
          <w:szCs w:val="24"/>
          <w:lang w:val="de-DE"/>
        </w:rPr>
        <w:t>(</w:t>
      </w:r>
      <w:proofErr w:type="spellStart"/>
      <w:r w:rsidRPr="00A67BED">
        <w:rPr>
          <w:rFonts w:ascii="Times" w:hAnsi="Times" w:cs="Arial"/>
          <w:sz w:val="24"/>
          <w:szCs w:val="24"/>
          <w:lang w:val="de-DE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  <w:lang w:val="de-DE"/>
        </w:rPr>
        <w:t>));</w:t>
      </w:r>
    </w:p>
    <w:p w14:paraId="0CCB9AB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  <w:lang w:val="de-DE"/>
        </w:rPr>
      </w:pPr>
      <w:r w:rsidRPr="00A67BED">
        <w:rPr>
          <w:rFonts w:ascii="Times" w:hAnsi="Times" w:cs="Arial"/>
          <w:sz w:val="24"/>
          <w:szCs w:val="24"/>
          <w:lang w:val="de-DE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  <w:lang w:val="de-DE"/>
        </w:rPr>
        <w:t>spots</w:t>
      </w:r>
      <w:proofErr w:type="spellEnd"/>
      <w:r w:rsidRPr="00A67BED">
        <w:rPr>
          <w:rFonts w:ascii="Times" w:hAnsi="Times" w:cs="Arial"/>
          <w:sz w:val="24"/>
          <w:szCs w:val="24"/>
          <w:lang w:val="de-DE"/>
        </w:rPr>
        <w:t>=</w:t>
      </w:r>
      <w:proofErr w:type="spellStart"/>
      <w:r w:rsidRPr="00A67BED">
        <w:rPr>
          <w:rFonts w:ascii="Times" w:hAnsi="Times" w:cs="Arial"/>
          <w:sz w:val="24"/>
          <w:szCs w:val="24"/>
          <w:lang w:val="de-DE"/>
        </w:rPr>
        <w:t>c.spots.l</w:t>
      </w:r>
      <w:proofErr w:type="spellEnd"/>
      <w:r w:rsidRPr="00A67BED">
        <w:rPr>
          <w:rFonts w:ascii="Times" w:hAnsi="Times" w:cs="Arial"/>
          <w:sz w:val="24"/>
          <w:szCs w:val="24"/>
          <w:lang w:val="de-DE"/>
        </w:rPr>
        <w:t>;</w:t>
      </w:r>
    </w:p>
    <w:p w14:paraId="79FA61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  <w:lang w:val="de-DE"/>
        </w:rPr>
        <w:t xml:space="preserve">                </w:t>
      </w:r>
      <w:r w:rsidRPr="00A67BED">
        <w:rPr>
          <w:rFonts w:ascii="Times" w:hAnsi="Times" w:cs="Arial"/>
          <w:sz w:val="24"/>
          <w:szCs w:val="24"/>
        </w:rPr>
        <w:t>spots(spots&gt;length)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586C5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spots(spots&lt;0)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E5C12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potsRound</w:t>
      </w:r>
      <w:proofErr w:type="spellEnd"/>
      <w:r w:rsidRPr="00A67BED">
        <w:rPr>
          <w:rFonts w:ascii="Times" w:hAnsi="Times" w:cs="Arial"/>
          <w:sz w:val="24"/>
          <w:szCs w:val="24"/>
        </w:rPr>
        <w:t>=round(spots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D3950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potsNorm</w:t>
      </w:r>
      <w:proofErr w:type="spellEnd"/>
      <w:r w:rsidRPr="00A67BED">
        <w:rPr>
          <w:rFonts w:ascii="Times" w:hAnsi="Times" w:cs="Arial"/>
          <w:sz w:val="24"/>
          <w:szCs w:val="24"/>
        </w:rPr>
        <w:t>=spots./</w:t>
      </w:r>
      <w:proofErr w:type="gramStart"/>
      <w:r w:rsidRPr="00A67BED">
        <w:rPr>
          <w:rFonts w:ascii="Times" w:hAnsi="Times" w:cs="Arial"/>
          <w:sz w:val="24"/>
          <w:szCs w:val="24"/>
        </w:rPr>
        <w:t>length;</w:t>
      </w:r>
      <w:proofErr w:type="gramEnd"/>
    </w:p>
    <w:p w14:paraId="7AD418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hold on</w:t>
      </w:r>
    </w:p>
    <w:p w14:paraId="35B31F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plot(</w:t>
      </w:r>
      <w:proofErr w:type="spellStart"/>
      <w:r w:rsidRPr="00A67BED">
        <w:rPr>
          <w:rFonts w:ascii="Times" w:hAnsi="Times" w:cs="Arial"/>
          <w:sz w:val="24"/>
          <w:szCs w:val="24"/>
        </w:rPr>
        <w:t>spotsNorm,NapA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spotsRound</w:t>
      </w:r>
      <w:proofErr w:type="spellEnd"/>
      <w:r w:rsidRPr="00A67BED">
        <w:rPr>
          <w:rFonts w:ascii="Times" w:hAnsi="Times" w:cs="Arial"/>
          <w:sz w:val="24"/>
          <w:szCs w:val="24"/>
        </w:rPr>
        <w:t>),".","color",[.7,.7,.7])</w:t>
      </w:r>
    </w:p>
    <w:p w14:paraId="33D4D9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</w:t>
      </w:r>
    </w:p>
    <w:p w14:paraId="07A2D6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0D05AB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end</w:t>
      </w:r>
    </w:p>
    <w:p w14:paraId="2D9092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1E5AE6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20526E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hold off</w:t>
      </w:r>
    </w:p>
    <w:p w14:paraId="1552B6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"Relative </w:t>
      </w:r>
      <w:proofErr w:type="spellStart"/>
      <w:r w:rsidRPr="00A67BED">
        <w:rPr>
          <w:rFonts w:ascii="Times" w:hAnsi="Times" w:cs="Arial"/>
          <w:sz w:val="24"/>
          <w:szCs w:val="24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position")</w:t>
      </w:r>
    </w:p>
    <w:p w14:paraId="212529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"</w:t>
      </w:r>
      <w:proofErr w:type="spellStart"/>
      <w:r w:rsidRPr="00A67BED">
        <w:rPr>
          <w:rFonts w:ascii="Times" w:hAnsi="Times" w:cs="Arial"/>
          <w:sz w:val="24"/>
          <w:szCs w:val="24"/>
        </w:rPr>
        <w:t>NapA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signal (pixels)")</w:t>
      </w:r>
    </w:p>
    <w:p w14:paraId="29A301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=</w:t>
      </w:r>
      <w:proofErr w:type="spellStart"/>
      <w:r w:rsidRPr="00A67BED">
        <w:rPr>
          <w:rFonts w:ascii="Times" w:hAnsi="Times" w:cs="Arial"/>
          <w:sz w:val="24"/>
          <w:szCs w:val="24"/>
        </w:rPr>
        <w:t>findobj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gca</w:t>
      </w:r>
      <w:proofErr w:type="spellEnd"/>
      <w:r w:rsidRPr="00A67BED">
        <w:rPr>
          <w:rFonts w:ascii="Times" w:hAnsi="Times" w:cs="Arial"/>
          <w:sz w:val="24"/>
          <w:szCs w:val="24"/>
        </w:rPr>
        <w:t>,"</w:t>
      </w:r>
      <w:proofErr w:type="spellStart"/>
      <w:r w:rsidRPr="00A67BED">
        <w:rPr>
          <w:rFonts w:ascii="Times" w:hAnsi="Times" w:cs="Arial"/>
          <w:sz w:val="24"/>
          <w:szCs w:val="24"/>
        </w:rPr>
        <w:t>Type","line</w:t>
      </w:r>
      <w:proofErr w:type="spellEnd"/>
      <w:r w:rsidRPr="00A67BED">
        <w:rPr>
          <w:rFonts w:ascii="Times" w:hAnsi="Times" w:cs="Arial"/>
          <w:sz w:val="24"/>
          <w:szCs w:val="24"/>
        </w:rPr>
        <w:t>"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D6D1D7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x=get(d(1:end),"</w:t>
      </w:r>
      <w:proofErr w:type="spellStart"/>
      <w:r w:rsidRPr="00A67BED">
        <w:rPr>
          <w:rFonts w:ascii="Times" w:hAnsi="Times" w:cs="Arial"/>
          <w:sz w:val="24"/>
          <w:szCs w:val="24"/>
        </w:rPr>
        <w:t>XData</w:t>
      </w:r>
      <w:proofErr w:type="spellEnd"/>
      <w:r w:rsidRPr="00A67BED">
        <w:rPr>
          <w:rFonts w:ascii="Times" w:hAnsi="Times" w:cs="Arial"/>
          <w:sz w:val="24"/>
          <w:szCs w:val="24"/>
        </w:rPr>
        <w:t>"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0FC6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y=get(d(1:end),"</w:t>
      </w:r>
      <w:proofErr w:type="spellStart"/>
      <w:r w:rsidRPr="00A67BED">
        <w:rPr>
          <w:rFonts w:ascii="Times" w:hAnsi="Times" w:cs="Arial"/>
          <w:sz w:val="24"/>
          <w:szCs w:val="24"/>
        </w:rPr>
        <w:t>YData</w:t>
      </w:r>
      <w:proofErr w:type="spellEnd"/>
      <w:r w:rsidRPr="00A67BED">
        <w:rPr>
          <w:rFonts w:ascii="Times" w:hAnsi="Times" w:cs="Arial"/>
          <w:sz w:val="24"/>
          <w:szCs w:val="24"/>
        </w:rPr>
        <w:t>"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2CE1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X=[x{1:end,1}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AC52F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Y=[y{1:end,1}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9B3F93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Ynorm</w:t>
      </w:r>
      <w:proofErr w:type="spellEnd"/>
      <w:r w:rsidRPr="00A67BED">
        <w:rPr>
          <w:rFonts w:ascii="Times" w:hAnsi="Times" w:cs="Arial"/>
          <w:sz w:val="24"/>
          <w:szCs w:val="24"/>
        </w:rPr>
        <w:t>=(Y/(max(Y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86D34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XY=[X;Y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07305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XYnorm</w:t>
      </w:r>
      <w:proofErr w:type="spellEnd"/>
      <w:r w:rsidRPr="00A67BED">
        <w:rPr>
          <w:rFonts w:ascii="Times" w:hAnsi="Times" w:cs="Arial"/>
          <w:sz w:val="24"/>
          <w:szCs w:val="24"/>
        </w:rPr>
        <w:t>=[X;Y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79F63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[</w:t>
      </w:r>
      <w:proofErr w:type="spellStart"/>
      <w:r w:rsidRPr="00A67BED">
        <w:rPr>
          <w:rFonts w:ascii="Times" w:hAnsi="Times" w:cs="Arial"/>
          <w:sz w:val="24"/>
          <w:szCs w:val="24"/>
        </w:rPr>
        <w:t>sortedX,ii</w:t>
      </w:r>
      <w:proofErr w:type="spellEnd"/>
      <w:r w:rsidRPr="00A67BED">
        <w:rPr>
          <w:rFonts w:ascii="Times" w:hAnsi="Times" w:cs="Arial"/>
          <w:sz w:val="24"/>
          <w:szCs w:val="24"/>
        </w:rPr>
        <w:t>]=sort(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8C710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ortedY</w:t>
      </w:r>
      <w:proofErr w:type="spellEnd"/>
      <w:r w:rsidRPr="00A67BED">
        <w:rPr>
          <w:rFonts w:ascii="Times" w:hAnsi="Times" w:cs="Arial"/>
          <w:sz w:val="24"/>
          <w:szCs w:val="24"/>
        </w:rPr>
        <w:t>=Y(ii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7BE57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ortedYnorm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Ynorm</w:t>
      </w:r>
      <w:proofErr w:type="spellEnd"/>
      <w:r w:rsidRPr="00A67BED">
        <w:rPr>
          <w:rFonts w:ascii="Times" w:hAnsi="Times" w:cs="Arial"/>
          <w:sz w:val="24"/>
          <w:szCs w:val="24"/>
        </w:rPr>
        <w:t>(ii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C3083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ortedX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ortedX;sorted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C1E70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exist("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") == 1</w:t>
      </w:r>
    </w:p>
    <w:p w14:paraId="46C4BA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sortedXYnorm2=[</w:t>
      </w:r>
      <w:proofErr w:type="spellStart"/>
      <w:r w:rsidRPr="00A67BED">
        <w:rPr>
          <w:rFonts w:ascii="Times" w:hAnsi="Times" w:cs="Arial"/>
          <w:sz w:val="24"/>
          <w:szCs w:val="24"/>
        </w:rPr>
        <w:t>sortedX;sortedYnor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43F91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else </w:t>
      </w:r>
    </w:p>
    <w:p w14:paraId="15BFE6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ortedX;sortedYnor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DEE34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365838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sortedXYnorm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sortedX;sortedYnor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187BC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[</w:t>
      </w:r>
      <w:proofErr w:type="spellStart"/>
      <w:r w:rsidRPr="00A67BED">
        <w:rPr>
          <w:rFonts w:ascii="Times" w:hAnsi="Times" w:cs="Arial"/>
          <w:sz w:val="24"/>
          <w:szCs w:val="24"/>
        </w:rPr>
        <w:t>N,edges</w:t>
      </w:r>
      <w:proofErr w:type="spellEnd"/>
      <w:r w:rsidRPr="00A67BED">
        <w:rPr>
          <w:rFonts w:ascii="Times" w:hAnsi="Times" w:cs="Arial"/>
          <w:sz w:val="24"/>
          <w:szCs w:val="24"/>
        </w:rPr>
        <w:t>]=</w:t>
      </w:r>
      <w:proofErr w:type="spellStart"/>
      <w:r w:rsidRPr="00A67BED">
        <w:rPr>
          <w:rFonts w:ascii="Times" w:hAnsi="Times" w:cs="Arial"/>
          <w:sz w:val="24"/>
          <w:szCs w:val="24"/>
        </w:rPr>
        <w:t>histcounts</w:t>
      </w:r>
      <w:proofErr w:type="spellEnd"/>
      <w:r w:rsidRPr="00A67BED">
        <w:rPr>
          <w:rFonts w:ascii="Times" w:hAnsi="Times" w:cs="Arial"/>
          <w:sz w:val="24"/>
          <w:szCs w:val="24"/>
        </w:rPr>
        <w:t>(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F4A20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9C9C93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D3812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b/>
          <w:bCs/>
          <w:sz w:val="24"/>
          <w:szCs w:val="24"/>
        </w:rPr>
        <w:t>demograph</w:t>
      </w:r>
      <w:proofErr w:type="spellEnd"/>
      <w:r w:rsidRPr="00A67BED">
        <w:rPr>
          <w:rFonts w:ascii="Times" w:hAnsi="Times" w:cs="Arial"/>
          <w:b/>
          <w:bCs/>
          <w:sz w:val="24"/>
          <w:szCs w:val="24"/>
        </w:rPr>
        <w:t>.</w:t>
      </w:r>
      <w:r w:rsidRPr="00A67BED">
        <w:rPr>
          <w:rFonts w:ascii="Times" w:hAnsi="Times" w:cs="Arial"/>
          <w:sz w:val="24"/>
          <w:szCs w:val="24"/>
        </w:rPr>
        <w:t xml:space="preserve"> This function will take the signal analysis from Oufti and create a graphical representation of the population based on size. </w:t>
      </w:r>
    </w:p>
    <w:p w14:paraId="5B1A42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970AD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function </w:t>
      </w:r>
      <w:proofErr w:type="spellStart"/>
      <w:r w:rsidRPr="00A67BED">
        <w:rPr>
          <w:rFonts w:ascii="Times" w:hAnsi="Times" w:cs="Arial"/>
          <w:sz w:val="24"/>
          <w:szCs w:val="24"/>
        </w:rPr>
        <w:t>demograph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) %cellList,maxCellNum,maxCellLength,numPixelsMovingAverage,signal,frameNum,descriptor,conversionFactor</w:t>
      </w:r>
    </w:p>
    <w:p w14:paraId="12A989D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-----------------------------------------------------------------------------------------------------</w:t>
      </w:r>
    </w:p>
    <w:p w14:paraId="0D1A5A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-----------------------------------------------------------------------------------------------------</w:t>
      </w:r>
    </w:p>
    <w:p w14:paraId="470F70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function </w:t>
      </w:r>
      <w:proofErr w:type="spellStart"/>
      <w:r w:rsidRPr="00A67BED">
        <w:rPr>
          <w:rFonts w:ascii="Times" w:hAnsi="Times" w:cs="Arial"/>
          <w:sz w:val="24"/>
          <w:szCs w:val="24"/>
        </w:rPr>
        <w:t>demograph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365B52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6887A2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@author:  Jason Hocking</w:t>
      </w:r>
    </w:p>
    <w:p w14:paraId="366D74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@date:    October 27, 2011</w:t>
      </w:r>
    </w:p>
    <w:p w14:paraId="20109A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@modified:  Ahmad </w:t>
      </w:r>
      <w:proofErr w:type="spellStart"/>
      <w:r w:rsidRPr="00A67BED">
        <w:rPr>
          <w:rFonts w:ascii="Times" w:hAnsi="Times" w:cs="Arial"/>
          <w:sz w:val="24"/>
          <w:szCs w:val="24"/>
        </w:rPr>
        <w:t>Paintdakhi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-- August 1, 2013</w:t>
      </w:r>
    </w:p>
    <w:p w14:paraId="380DB5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@copyright 2011-2013 Yale University</w:t>
      </w:r>
    </w:p>
    <w:p w14:paraId="00E9A2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====================================================================================================</w:t>
      </w:r>
    </w:p>
    <w:p w14:paraId="1E01679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**********output********: </w:t>
      </w:r>
    </w:p>
    <w:p w14:paraId="36F08B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No output </w:t>
      </w:r>
      <w:proofErr w:type="spellStart"/>
      <w:r w:rsidRPr="00A67BED">
        <w:rPr>
          <w:rFonts w:ascii="Times" w:hAnsi="Times" w:cs="Arial"/>
          <w:sz w:val="24"/>
          <w:szCs w:val="24"/>
        </w:rPr>
        <w:t>arguement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required, the function </w:t>
      </w:r>
      <w:proofErr w:type="spellStart"/>
      <w:r w:rsidRPr="00A67BED">
        <w:rPr>
          <w:rFonts w:ascii="Times" w:hAnsi="Times" w:cs="Arial"/>
          <w:sz w:val="24"/>
          <w:szCs w:val="24"/>
        </w:rPr>
        <w:t>ol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plots information.</w:t>
      </w:r>
    </w:p>
    <w:p w14:paraId="452ABC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**********Input********:</w:t>
      </w:r>
    </w:p>
    <w:p w14:paraId="1389BF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>:</w:t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structure</w:t>
      </w:r>
    </w:p>
    <w:p w14:paraId="2689A7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r w:rsidRPr="00A67BED">
        <w:rPr>
          <w:rFonts w:ascii="Times" w:hAnsi="Times" w:cs="Arial"/>
          <w:sz w:val="24"/>
          <w:szCs w:val="24"/>
        </w:rPr>
        <w:t>:</w:t>
      </w:r>
      <w:r w:rsidRPr="00A67BED">
        <w:rPr>
          <w:rFonts w:ascii="Times" w:hAnsi="Times" w:cs="Arial"/>
          <w:sz w:val="24"/>
          <w:szCs w:val="24"/>
        </w:rPr>
        <w:tab/>
        <w:t xml:space="preserve">maximum number of cells to be included for final </w:t>
      </w:r>
      <w:proofErr w:type="spellStart"/>
      <w:r w:rsidRPr="00A67BED">
        <w:rPr>
          <w:rFonts w:ascii="Times" w:hAnsi="Times" w:cs="Arial"/>
          <w:sz w:val="24"/>
          <w:szCs w:val="24"/>
        </w:rPr>
        <w:t>demograph</w:t>
      </w:r>
      <w:proofErr w:type="spellEnd"/>
    </w:p>
    <w:p w14:paraId="09E631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:</w:t>
      </w:r>
      <w:r w:rsidRPr="00A67BED">
        <w:rPr>
          <w:rFonts w:ascii="Times" w:hAnsi="Times" w:cs="Arial"/>
          <w:sz w:val="24"/>
          <w:szCs w:val="24"/>
        </w:rPr>
        <w:tab/>
        <w:t>maximum length of cell</w:t>
      </w:r>
    </w:p>
    <w:p w14:paraId="5F0283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numPixelsMovingAverage</w:t>
      </w:r>
      <w:proofErr w:type="spellEnd"/>
      <w:r w:rsidRPr="00A67BED">
        <w:rPr>
          <w:rFonts w:ascii="Times" w:hAnsi="Times" w:cs="Arial"/>
          <w:sz w:val="24"/>
          <w:szCs w:val="24"/>
        </w:rPr>
        <w:t>:</w:t>
      </w:r>
      <w:r w:rsidRPr="00A67BED">
        <w:rPr>
          <w:rFonts w:ascii="Times" w:hAnsi="Times" w:cs="Arial"/>
          <w:sz w:val="24"/>
          <w:szCs w:val="24"/>
        </w:rPr>
        <w:tab/>
        <w:t>number of pixels to be used for the moving average.  This</w:t>
      </w:r>
    </w:p>
    <w:p w14:paraId="7E87369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outine finds the segment where max intensity of the signal</w:t>
      </w:r>
    </w:p>
    <w:p w14:paraId="24457C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s located.</w:t>
      </w:r>
    </w:p>
    <w:p w14:paraId="18D343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signal:</w:t>
      </w:r>
      <w:r w:rsidRPr="00A67BED">
        <w:rPr>
          <w:rFonts w:ascii="Times" w:hAnsi="Times" w:cs="Arial"/>
          <w:sz w:val="24"/>
          <w:szCs w:val="24"/>
        </w:rPr>
        <w:tab/>
        <w:t xml:space="preserve">an array for signal information.  For example, to use only signal 1 the </w:t>
      </w:r>
    </w:p>
    <w:p w14:paraId="7BCDDD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array should be [1,0], for signal 2 --&gt; [0,1] and both signal 1 and </w:t>
      </w:r>
    </w:p>
    <w:p w14:paraId="23C78B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signal 2 ---&gt; [1,1].</w:t>
      </w:r>
    </w:p>
    <w:p w14:paraId="393486C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frameNum</w:t>
      </w:r>
      <w:proofErr w:type="spellEnd"/>
      <w:r w:rsidRPr="00A67BED">
        <w:rPr>
          <w:rFonts w:ascii="Times" w:hAnsi="Times" w:cs="Arial"/>
          <w:sz w:val="24"/>
          <w:szCs w:val="24"/>
        </w:rPr>
        <w:t>:  frame # to be used for analysis or [] vector (use all frames in</w:t>
      </w:r>
    </w:p>
    <w:p w14:paraId="2F23A3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 a dataset). </w:t>
      </w:r>
    </w:p>
    <w:p w14:paraId="05497D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6F5332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descriptor:</w:t>
      </w:r>
      <w:r w:rsidRPr="00A67BED">
        <w:rPr>
          <w:rFonts w:ascii="Times" w:hAnsi="Times" w:cs="Arial"/>
          <w:sz w:val="24"/>
          <w:szCs w:val="24"/>
        </w:rPr>
        <w:tab/>
        <w:t xml:space="preserve">The descriptor value is a key for the type of </w:t>
      </w:r>
      <w:proofErr w:type="spellStart"/>
      <w:r w:rsidRPr="00A67BED">
        <w:rPr>
          <w:rFonts w:ascii="Times" w:hAnsi="Times" w:cs="Arial"/>
          <w:sz w:val="24"/>
          <w:szCs w:val="24"/>
        </w:rPr>
        <w:t>demograp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be drawn.</w:t>
      </w:r>
    </w:p>
    <w:p w14:paraId="65BDE5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he different keys are '</w:t>
      </w:r>
      <w:proofErr w:type="spellStart"/>
      <w:r w:rsidRPr="00A67BED">
        <w:rPr>
          <w:rFonts w:ascii="Times" w:hAnsi="Times" w:cs="Arial"/>
          <w:sz w:val="24"/>
          <w:szCs w:val="24"/>
        </w:rPr>
        <w:t>randomN</w:t>
      </w:r>
      <w:proofErr w:type="spellEnd"/>
      <w:r w:rsidRPr="00A67BED">
        <w:rPr>
          <w:rFonts w:ascii="Times" w:hAnsi="Times" w:cs="Arial"/>
          <w:sz w:val="24"/>
          <w:szCs w:val="24"/>
        </w:rPr>
        <w:t>','</w:t>
      </w:r>
      <w:proofErr w:type="spellStart"/>
      <w:r w:rsidRPr="00A67BED">
        <w:rPr>
          <w:rFonts w:ascii="Times" w:hAnsi="Times" w:cs="Arial"/>
          <w:sz w:val="24"/>
          <w:szCs w:val="24"/>
        </w:rPr>
        <w:t>randomNOriented</w:t>
      </w:r>
      <w:proofErr w:type="spellEnd"/>
      <w:r w:rsidRPr="00A67BED">
        <w:rPr>
          <w:rFonts w:ascii="Times" w:hAnsi="Times" w:cs="Arial"/>
          <w:sz w:val="24"/>
          <w:szCs w:val="24"/>
        </w:rPr>
        <w:t>', '</w:t>
      </w:r>
      <w:proofErr w:type="spellStart"/>
      <w:r w:rsidRPr="00A67BED">
        <w:rPr>
          <w:rFonts w:ascii="Times" w:hAnsi="Times" w:cs="Arial"/>
          <w:sz w:val="24"/>
          <w:szCs w:val="24"/>
        </w:rPr>
        <w:t>constriction_noNormalization</w:t>
      </w:r>
      <w:proofErr w:type="spellEnd"/>
      <w:r w:rsidRPr="00A67BED">
        <w:rPr>
          <w:rFonts w:ascii="Times" w:hAnsi="Times" w:cs="Arial"/>
          <w:sz w:val="24"/>
          <w:szCs w:val="24"/>
        </w:rPr>
        <w:t>',</w:t>
      </w:r>
    </w:p>
    <w:p w14:paraId="410DDF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'sort_by_constriction','constriction','</w:t>
      </w:r>
      <w:proofErr w:type="spellStart"/>
      <w:r w:rsidRPr="00A67BED">
        <w:rPr>
          <w:rFonts w:ascii="Times" w:hAnsi="Times" w:cs="Arial"/>
          <w:sz w:val="24"/>
          <w:szCs w:val="24"/>
        </w:rPr>
        <w:t>normByPopulation</w:t>
      </w:r>
      <w:proofErr w:type="spellEnd"/>
      <w:r w:rsidRPr="00A67BED">
        <w:rPr>
          <w:rFonts w:ascii="Times" w:hAnsi="Times" w:cs="Arial"/>
          <w:sz w:val="24"/>
          <w:szCs w:val="24"/>
        </w:rPr>
        <w:t>', and '</w:t>
      </w:r>
      <w:proofErr w:type="spellStart"/>
      <w:r w:rsidRPr="00A67BED">
        <w:rPr>
          <w:rFonts w:ascii="Times" w:hAnsi="Times" w:cs="Arial"/>
          <w:sz w:val="24"/>
          <w:szCs w:val="24"/>
        </w:rPr>
        <w:t>normByPopulationOriented</w:t>
      </w:r>
      <w:proofErr w:type="spellEnd"/>
      <w:r w:rsidRPr="00A67BED">
        <w:rPr>
          <w:rFonts w:ascii="Times" w:hAnsi="Times" w:cs="Arial"/>
          <w:sz w:val="24"/>
          <w:szCs w:val="24"/>
        </w:rPr>
        <w:t>'.</w:t>
      </w:r>
    </w:p>
    <w:p w14:paraId="4C44A19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:  Pixel to micron conversion factor.</w:t>
      </w:r>
    </w:p>
    <w:p w14:paraId="7FF736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Purpose:  script was designed to provide a colormap of relative segment intensities for every</w:t>
      </w:r>
    </w:p>
    <w:p w14:paraId="4A0505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   cell in an </w:t>
      </w:r>
      <w:proofErr w:type="spellStart"/>
      <w:r w:rsidRPr="00A67BED">
        <w:rPr>
          <w:rFonts w:ascii="Times" w:hAnsi="Times" w:cs="Arial"/>
          <w:sz w:val="24"/>
          <w:szCs w:val="24"/>
        </w:rPr>
        <w:t>asynchorou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>, sorted by cell length in ascending order.</w:t>
      </w:r>
    </w:p>
    <w:p w14:paraId="3DC292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====================================================================================================</w:t>
      </w:r>
    </w:p>
    <w:p w14:paraId="6C8E18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2472F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length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) &lt; 8 || length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) &gt; 8</w:t>
      </w:r>
    </w:p>
    <w:p w14:paraId="1FFF69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A total of 8 arguments are accepted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48ED9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174D06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00FECB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sstruc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1}) &amp;&amp; ~</w:t>
      </w:r>
      <w:proofErr w:type="spellStart"/>
      <w:r w:rsidRPr="00A67BED">
        <w:rPr>
          <w:rFonts w:ascii="Times" w:hAnsi="Times" w:cs="Arial"/>
          <w:sz w:val="24"/>
          <w:szCs w:val="24"/>
        </w:rPr>
        <w:t>iscell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1})</w:t>
      </w:r>
    </w:p>
    <w:p w14:paraId="49DFD10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must be a struct or cell array')</w:t>
      </w:r>
    </w:p>
    <w:p w14:paraId="2A63AB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4CB91E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74D901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</w:t>
      </w:r>
    </w:p>
    <w:p w14:paraId="441F0EC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length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5}) ~=2</w:t>
      </w:r>
    </w:p>
    <w:p w14:paraId="76865A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signal should be a vector of length 2, such as [1,0] or [0,1] or [1,1]')</w:t>
      </w:r>
    </w:p>
    <w:p w14:paraId="1B4817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37A79B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33F3BD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8B4F7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scha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7})</w:t>
      </w:r>
    </w:p>
    <w:p w14:paraId="418990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['descriptor needs to be a string such as ' '</w:t>
      </w:r>
      <w:proofErr w:type="spellStart"/>
      <w:r w:rsidRPr="00A67BED">
        <w:rPr>
          <w:rFonts w:ascii="Times" w:hAnsi="Times" w:cs="Arial"/>
          <w:sz w:val="24"/>
          <w:szCs w:val="24"/>
        </w:rPr>
        <w:t>randomN</w:t>
      </w:r>
      <w:proofErr w:type="spellEnd"/>
      <w:r w:rsidRPr="00A67BED">
        <w:rPr>
          <w:rFonts w:ascii="Times" w:hAnsi="Times" w:cs="Arial"/>
          <w:sz w:val="24"/>
          <w:szCs w:val="24"/>
        </w:rPr>
        <w:t>'])</w:t>
      </w:r>
    </w:p>
    <w:p w14:paraId="557476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6FF440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0858B3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sscala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8})</w:t>
      </w:r>
    </w:p>
    <w:p w14:paraId="4DFB37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Conversion factor needs to be a scalar value such as 0.064')</w:t>
      </w:r>
    </w:p>
    <w:p w14:paraId="3982AB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6503AC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58EA98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lastRenderedPageBreak/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1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3AED17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2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34AD3A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3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74A105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numPixelsMovingAverag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4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605B7A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signal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5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30642E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frame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6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0E65A39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descriptor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7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6C423F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8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448396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warning('off','</w:t>
      </w:r>
      <w:proofErr w:type="spellStart"/>
      <w:r w:rsidRPr="00A67BED">
        <w:rPr>
          <w:rFonts w:ascii="Times" w:hAnsi="Times" w:cs="Arial"/>
          <w:sz w:val="24"/>
          <w:szCs w:val="24"/>
        </w:rPr>
        <w:t>MATLAB:colon:nonIntegerIndex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74140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descriptorValue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{'</w:t>
      </w:r>
      <w:proofErr w:type="spellStart"/>
      <w:r w:rsidRPr="00A67BED">
        <w:rPr>
          <w:rFonts w:ascii="Times" w:hAnsi="Times" w:cs="Arial"/>
          <w:sz w:val="24"/>
          <w:szCs w:val="24"/>
        </w:rPr>
        <w:t>random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6D66E3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'</w:t>
      </w:r>
      <w:proofErr w:type="spellStart"/>
      <w:r w:rsidRPr="00A67BED">
        <w:rPr>
          <w:rFonts w:ascii="Times" w:hAnsi="Times" w:cs="Arial"/>
          <w:sz w:val="24"/>
          <w:szCs w:val="24"/>
        </w:rPr>
        <w:t>randomNOriented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1F2B06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'</w:t>
      </w:r>
      <w:proofErr w:type="spellStart"/>
      <w:r w:rsidRPr="00A67BED">
        <w:rPr>
          <w:rFonts w:ascii="Times" w:hAnsi="Times" w:cs="Arial"/>
          <w:sz w:val="24"/>
          <w:szCs w:val="24"/>
        </w:rPr>
        <w:t>constriction_no_normalizatio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50A224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'</w:t>
      </w:r>
      <w:proofErr w:type="spellStart"/>
      <w:r w:rsidRPr="00A67BED">
        <w:rPr>
          <w:rFonts w:ascii="Times" w:hAnsi="Times" w:cs="Arial"/>
          <w:sz w:val="24"/>
          <w:szCs w:val="24"/>
        </w:rPr>
        <w:t>sort_by_constrictio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774D86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'constriction'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742AC1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---------------------------------------------------------------------------------</w:t>
      </w:r>
    </w:p>
    <w:p w14:paraId="275093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if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in old format convert to new and if already in new format</w:t>
      </w:r>
    </w:p>
    <w:p w14:paraId="59391A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add extra fields and make fields as double class for mathematical calculations.</w:t>
      </w:r>
    </w:p>
    <w:p w14:paraId="7EB7CD1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if signal(1) == 1 &amp;&amp; sum(signal) == 1</w:t>
      </w:r>
    </w:p>
    <w:p w14:paraId="6C44EB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'signal1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2B1D24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elseif signal(2) == 1 &amp;&amp; sum(signal) == 1 </w:t>
      </w:r>
    </w:p>
    <w:p w14:paraId="180068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'signal2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62C6ED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if sum(signal) == 2</w:t>
      </w:r>
    </w:p>
    <w:p w14:paraId="047FC2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'signal1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344B8DC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518BE4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>,'</w:t>
      </w:r>
      <w:proofErr w:type="spellStart"/>
      <w:r w:rsidRPr="00A67BED">
        <w:rPr>
          <w:rFonts w:ascii="Times" w:hAnsi="Times" w:cs="Arial"/>
          <w:sz w:val="24"/>
          <w:szCs w:val="24"/>
        </w:rPr>
        <w:t>meshData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7EB823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oufti_makeNewCellListFromO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925BE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try</w:t>
      </w:r>
    </w:p>
    <w:p w14:paraId="380E17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try</w:t>
      </w:r>
    </w:p>
    <w:p w14:paraId="0F9AFAB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</w:t>
      </w:r>
    </w:p>
    <w:p w14:paraId="479176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ii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328D50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ii})</w:t>
      </w:r>
    </w:p>
    <w:p w14:paraId="72479B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ii}{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 = </w:t>
      </w:r>
      <w:proofErr w:type="spellStart"/>
      <w:r w:rsidRPr="00A67BED">
        <w:rPr>
          <w:rFonts w:ascii="Times" w:hAnsi="Times" w:cs="Arial"/>
          <w:sz w:val="24"/>
          <w:szCs w:val="24"/>
        </w:rPr>
        <w:t>getextradata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ii}{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01875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0558B2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36CEA7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catch err</w:t>
      </w:r>
    </w:p>
    <w:p w14:paraId="310175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err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FFAEC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Add extra fields in batch mode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844D2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0339F4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tch err %#ok</w:t>
      </w:r>
    </w:p>
    <w:p w14:paraId="6154F9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check that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not empty')</w:t>
      </w:r>
    </w:p>
    <w:p w14:paraId="13F5A9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527775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4BD319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else </w:t>
      </w:r>
    </w:p>
    <w:p w14:paraId="7C80FF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oufti_makeCellListDouble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BCBD9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try</w:t>
      </w:r>
    </w:p>
    <w:p w14:paraId="566567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try</w:t>
      </w:r>
    </w:p>
    <w:p w14:paraId="0B2DBC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</w:t>
      </w:r>
    </w:p>
    <w:p w14:paraId="74B3AE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ii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2C3DF9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ii})</w:t>
      </w:r>
    </w:p>
    <w:p w14:paraId="609A70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ii}{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 = </w:t>
      </w:r>
      <w:proofErr w:type="spellStart"/>
      <w:r w:rsidRPr="00A67BED">
        <w:rPr>
          <w:rFonts w:ascii="Times" w:hAnsi="Times" w:cs="Arial"/>
          <w:sz w:val="24"/>
          <w:szCs w:val="24"/>
        </w:rPr>
        <w:t>getextradata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ii}{</w:t>
      </w:r>
      <w:proofErr w:type="spellStart"/>
      <w:r w:rsidRPr="00A67BED">
        <w:rPr>
          <w:rFonts w:ascii="Times" w:hAnsi="Times" w:cs="Arial"/>
          <w:sz w:val="24"/>
          <w:szCs w:val="24"/>
        </w:rPr>
        <w:t>jj</w:t>
      </w:r>
      <w:proofErr w:type="spellEnd"/>
      <w:r w:rsidRPr="00A67BED">
        <w:rPr>
          <w:rFonts w:ascii="Times" w:hAnsi="Times" w:cs="Arial"/>
          <w:sz w:val="24"/>
          <w:szCs w:val="24"/>
        </w:rPr>
        <w:t>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FE2A0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5429AE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E0738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catch err</w:t>
      </w:r>
    </w:p>
    <w:p w14:paraId="561E22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err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D13C2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Add extra fields in batch mode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A1FEB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end</w:t>
      </w:r>
    </w:p>
    <w:p w14:paraId="159744C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tch err %#ok</w:t>
      </w:r>
    </w:p>
    <w:p w14:paraId="67368F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check that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not empty')</w:t>
      </w:r>
    </w:p>
    <w:p w14:paraId="332B78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25B28C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4DC3AC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66BA29A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---------------------------------------------------------------------------------</w:t>
      </w:r>
    </w:p>
    <w:p w14:paraId="0EDD195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3226D2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frameNum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6AC375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7833A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</w:t>
      </w:r>
    </w:p>
    <w:p w14:paraId="305641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frameNum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7824BAA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3419DE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F845C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witch descriptor</w:t>
      </w:r>
    </w:p>
    <w:p w14:paraId="73CB22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308BD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  <w:t>case '</w:t>
      </w:r>
      <w:proofErr w:type="spellStart"/>
      <w:r w:rsidRPr="00A67BED">
        <w:rPr>
          <w:rFonts w:ascii="Times" w:hAnsi="Times" w:cs="Arial"/>
          <w:sz w:val="24"/>
          <w:szCs w:val="24"/>
        </w:rPr>
        <w:t>randomNOriented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114CC1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ry</w:t>
      </w:r>
    </w:p>
    <w:p w14:paraId="4898F7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eplacement=</w:t>
      </w:r>
      <w:proofErr w:type="gramStart"/>
      <w:r w:rsidRPr="00A67BED">
        <w:rPr>
          <w:rFonts w:ascii="Times" w:hAnsi="Times" w:cs="Arial"/>
          <w:sz w:val="24"/>
          <w:szCs w:val="24"/>
        </w:rPr>
        <w:t>false;</w:t>
      </w:r>
      <w:proofErr w:type="gramEnd"/>
    </w:p>
    <w:p w14:paraId="2F49E0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02412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</w:p>
    <w:p w14:paraId="42D969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9ADDC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DDECE3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3798D2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7CD0EB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75F85C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...</w:t>
      </w:r>
    </w:p>
    <w:p w14:paraId="53F462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61620F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09E80B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)') ...</w:t>
      </w:r>
    </w:p>
    <w:p w14:paraId="25FC43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59BBCF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15175B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3C1565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1BE757E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152411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23AE51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f n&lt;=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</w:p>
    <w:p w14:paraId="716AFD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3093F4B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372053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and=</w:t>
      </w:r>
      <w:proofErr w:type="spellStart"/>
      <w:r w:rsidRPr="00A67BED">
        <w:rPr>
          <w:rFonts w:ascii="Times" w:hAnsi="Times" w:cs="Arial"/>
          <w:sz w:val="24"/>
          <w:szCs w:val="24"/>
        </w:rPr>
        <w:t>randsample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n,maxCellNum,replaceme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E36A7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41C9A3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6F935C5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034B52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...</w:t>
      </w:r>
    </w:p>
    <w:p w14:paraId="7BA1FB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1036F3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272330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)') ...</w:t>
      </w:r>
    </w:p>
    <w:p w14:paraId="0BFEA5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431548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2285C4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00C847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1E5A23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031669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0DC903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f sum(b)~=1</w:t>
      </w:r>
    </w:p>
    <w:p w14:paraId="739B43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268818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4E2644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  </w:t>
      </w:r>
    </w:p>
    <w:p w14:paraId="2D2215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cellList.meshData{frame}{cellNum}.lengthvector)];%#ok&lt;AGROW&gt;   </w:t>
      </w:r>
    </w:p>
    <w:p w14:paraId="0FA8FF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615AE3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76C4E1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A0DE6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'No field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' recorded for this cell:  Use Reuse meshes toggle button to compute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42E0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5A9C04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2E52B4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using the maxima from above, a 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 to be</w:t>
      </w:r>
    </w:p>
    <w:p w14:paraId="35DA88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filled in by mesh intensities</w:t>
      </w:r>
    </w:p>
    <w:p w14:paraId="1BC64E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1BEFA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elintarray1=zeros(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,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69993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CCB74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43EA1A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1CCBA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361595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maxsizel2 = ceil(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; if mod(maxsizel2,2)==0, maxsizel2=maxsizel2+1; end</w:t>
      </w:r>
    </w:p>
    <w:p w14:paraId="751B70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maxsizel2a = maxsizel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38B6CA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77E4E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2386AF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passed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010033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FB932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EE64A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63B41C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0FBE1D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0B8FD71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place=1;%#ok</w:t>
      </w:r>
    </w:p>
    <w:p w14:paraId="283B18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E22C2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...</w:t>
      </w:r>
    </w:p>
    <w:p w14:paraId="169B58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6091BA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51A684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)') ...</w:t>
      </w:r>
    </w:p>
    <w:p w14:paraId="7C2AAE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0C7969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28DE4E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73868A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0B70B7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7E4B9F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362A9E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f sum(b)~=1</w:t>
      </w:r>
    </w:p>
    <w:p w14:paraId="1C0496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7721878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5C585C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44CF04E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passed=passed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54FC10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6524E2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calculates the fluorescent intensities in each segment normalized</w:t>
      </w:r>
    </w:p>
    <w:p w14:paraId="532075D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1F561B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55CF4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A1B94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2F0DBAF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CCA19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3031DA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03A99A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1C9FEF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EB24B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58F6DD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calculates the fluorescent intensities in each segment normalized</w:t>
      </w:r>
    </w:p>
    <w:p w14:paraId="118E5B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1D4FE1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1C7C3C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52BC2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5ACB6A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8C699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05F4E2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1E9442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38C887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00B2F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4819E3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%%calculates the fluorescent intensities in each segment normalized</w:t>
      </w:r>
    </w:p>
    <w:p w14:paraId="243BE8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2948C3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677461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6CC4D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16D097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B5392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302B30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03E124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6F3C28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1DA2E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</w:p>
    <w:p w14:paraId="5A2972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%%calculates the fluorescent intensities in each segment normalized</w:t>
      </w:r>
    </w:p>
    <w:p w14:paraId="031A54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242379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FE619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97D35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136E9D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59D05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43E03D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0C94CC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438119A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C205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</w:t>
      </w:r>
    </w:p>
    <w:p w14:paraId="1052D2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546690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7DD0B1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4A468E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</w:p>
    <w:p w14:paraId="0FDCDB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% A MOVING AVERAGE IS CALCULATED FOR EACH OF THE SEGMENTS TO FIND THE SINGLE BRIGHTEST SEGMENT AREA</w:t>
      </w:r>
    </w:p>
    <w:p w14:paraId="26E7C2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414C9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4C87E2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4199C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58A45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%#ok</w:t>
      </w:r>
    </w:p>
    <w:p w14:paraId="14901B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7777B5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4677F8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37ABC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6B0E9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place=place+1; %#ok</w:t>
      </w:r>
    </w:p>
    <w:p w14:paraId="1BF36C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4A078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7B43D2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3E8D6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66C76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%#ok</w:t>
      </w:r>
    </w:p>
    <w:p w14:paraId="4A1A42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C78E64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752638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WITH THE BRIGHTEST SEGMENT CALCULATED ABOVE WE CAN ORIENT THE</w:t>
      </w:r>
    </w:p>
    <w:p w14:paraId="564644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CELL SO THAT THE BRIGHTEST SEGMENT IS ON THE RIGHTS (</w:t>
      </w:r>
      <w:proofErr w:type="gramStart"/>
      <w:r w:rsidRPr="00A67BED">
        <w:rPr>
          <w:rFonts w:ascii="Times" w:hAnsi="Times" w:cs="Arial"/>
          <w:sz w:val="24"/>
          <w:szCs w:val="24"/>
        </w:rPr>
        <w:t>i.e.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WITH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BEING POLAR ON RIGHT(NEW POLE)</w:t>
      </w:r>
    </w:p>
    <w:p w14:paraId="60C0E1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%AND LARGER STALK CELL BIAS LETTING THE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RING BE ON THE RIGHT</w:t>
      </w:r>
    </w:p>
    <w:p w14:paraId="629A33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AS WELL)</w:t>
      </w:r>
    </w:p>
    <w:p w14:paraId="50AF9A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[~,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]=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BD04F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 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&lt;=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)/2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0189B1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signal(1) ==1 &amp;&amp; sum(signal) == 1</w:t>
      </w:r>
    </w:p>
    <w:p w14:paraId="1A69ED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CD5E8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ignal(2) == 1 &amp;&amp; sum(signal) == 1</w:t>
      </w:r>
    </w:p>
    <w:p w14:paraId="655035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118ED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um(signal) == 2</w:t>
      </w:r>
    </w:p>
    <w:p w14:paraId="44634D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09997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F5244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20B72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6C3B8A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4332A7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k = floor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94002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emp = cellList.meshData{frame}{cellNum}.lengthvector-cellList.meshData{frame}{cellNum}.length/</w:t>
      </w:r>
      <w:proofErr w:type="gramStart"/>
      <w:r w:rsidRPr="00A67BED">
        <w:rPr>
          <w:rFonts w:ascii="Times" w:hAnsi="Times" w:cs="Arial"/>
          <w:sz w:val="24"/>
          <w:szCs w:val="24"/>
        </w:rPr>
        <w:t>2;</w:t>
      </w:r>
      <w:proofErr w:type="gramEnd"/>
    </w:p>
    <w:p w14:paraId="77ABF1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1 &amp;&amp; sum(signal) == 1</w:t>
      </w:r>
    </w:p>
    <w:p w14:paraId="1A519E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82FE9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711A79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1FAA5B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58EA3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passed)=interpint2;%#ok</w:t>
      </w:r>
    </w:p>
    <w:p w14:paraId="2C347A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745B5FF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07D1F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0B3822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3991D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passed)=interpint2;%#ok</w:t>
      </w:r>
    </w:p>
    <w:p w14:paraId="241CE2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033238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389B81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];%#ok</w:t>
      </w:r>
    </w:p>
    <w:p w14:paraId="40B22E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0E9EB7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79E3CB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2FFB9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 % cells length array is </w:t>
      </w:r>
      <w:proofErr w:type="spellStart"/>
      <w:r w:rsidRPr="00A67BED">
        <w:rPr>
          <w:rFonts w:ascii="Times" w:hAnsi="Times" w:cs="Arial"/>
          <w:sz w:val="24"/>
          <w:szCs w:val="24"/>
        </w:rPr>
        <w:t>concatonate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with the fluorescence matrix. This matrix is then sorted by length in ascending order</w:t>
      </w:r>
    </w:p>
    <w:p w14:paraId="17836B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1:1:maxCellNum];%#ok</w:t>
      </w:r>
    </w:p>
    <w:p w14:paraId="27BF1F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vint0=cat(2,numlist',cellLength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A2E3E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1 &amp;&amp; sum(signal) == 1 </w:t>
      </w:r>
    </w:p>
    <w:p w14:paraId="0B31149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4EECB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%#ok</w:t>
      </w:r>
    </w:p>
    <w:p w14:paraId="0812275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3B7C83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2BBB3D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%#ok</w:t>
      </w:r>
    </w:p>
    <w:p w14:paraId="65EFAC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36B00F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B4901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ADBB6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%#ok</w:t>
      </w:r>
    </w:p>
    <w:p w14:paraId="3A0701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%#ok</w:t>
      </w:r>
    </w:p>
    <w:p w14:paraId="39D997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6B86C78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2CA1E6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1 &amp;&amp; sum(signal) == 1 </w:t>
      </w:r>
    </w:p>
    <w:p w14:paraId="5A046B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7695413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</w:p>
    <w:p w14:paraId="56F499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0C2E2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F7A55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232649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E46E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C646E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63FF35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50AB1E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FC6F28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1E5221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4FD7F4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</w:p>
    <w:p w14:paraId="2ABAD1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C04AE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AAC7C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62F54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0D4C3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D661B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1304E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533EB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53E69D6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51305A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47000B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</w:t>
      </w:r>
    </w:p>
    <w:p w14:paraId="67D350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0CC17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0AF85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8AE3C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F6271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EA0C6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18E913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409714D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F06829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37CC03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28ABD4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3000D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406FD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6B2D47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31070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8B9A3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4B55DF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CE2D9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15BFA8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74BA65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catch err</w:t>
      </w:r>
    </w:p>
    <w:p w14:paraId="2DC796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if </w:t>
      </w:r>
      <w:proofErr w:type="spellStart"/>
      <w:r w:rsidRPr="00A67BED">
        <w:rPr>
          <w:rFonts w:ascii="Times" w:hAnsi="Times" w:cs="Arial"/>
          <w:sz w:val="24"/>
          <w:szCs w:val="24"/>
        </w:rPr>
        <w:t>strcmpi</w:t>
      </w:r>
      <w:proofErr w:type="spellEnd"/>
      <w:r w:rsidRPr="00A67BED">
        <w:rPr>
          <w:rFonts w:ascii="Times" w:hAnsi="Times" w:cs="Arial"/>
          <w:sz w:val="24"/>
          <w:szCs w:val="24"/>
        </w:rPr>
        <w:t>(err.identifier,'</w:t>
      </w:r>
      <w:proofErr w:type="spellStart"/>
      <w:r w:rsidRPr="00A67BED">
        <w:rPr>
          <w:rFonts w:ascii="Times" w:hAnsi="Times" w:cs="Arial"/>
          <w:sz w:val="24"/>
          <w:szCs w:val="24"/>
        </w:rPr>
        <w:t>MATLAB:catenate:dimensionMismatch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5CDF1C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>('Choose a smaller number for max cell number parameter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6611A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0644558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end</w:t>
      </w:r>
    </w:p>
    <w:p w14:paraId="069239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end</w:t>
      </w:r>
    </w:p>
    <w:p w14:paraId="32A7FC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se '</w:t>
      </w:r>
      <w:proofErr w:type="spellStart"/>
      <w:r w:rsidRPr="00A67BED">
        <w:rPr>
          <w:rFonts w:ascii="Times" w:hAnsi="Times" w:cs="Arial"/>
          <w:sz w:val="24"/>
          <w:szCs w:val="24"/>
        </w:rPr>
        <w:t>normByPopulationOriented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7193E7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</w:p>
    <w:p w14:paraId="5216EF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replacement=</w:t>
      </w:r>
      <w:proofErr w:type="gramStart"/>
      <w:r w:rsidRPr="00A67BED">
        <w:rPr>
          <w:rFonts w:ascii="Times" w:hAnsi="Times" w:cs="Arial"/>
          <w:sz w:val="24"/>
          <w:szCs w:val="24"/>
        </w:rPr>
        <w:t>false;</w:t>
      </w:r>
      <w:proofErr w:type="gramEnd"/>
    </w:p>
    <w:p w14:paraId="54DF73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ntensityVector1Min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B6700F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ntensityVector1Max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99C89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ntensityVector2Min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55F4C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ntensityVector2Max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3FEDC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</w:p>
    <w:p w14:paraId="33675C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F5E62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02F01B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50661ED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78B938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~isfield(cellList.meshData{frame}{cellNum},'mesh')||length(cellList.meshData{frame}{cellNum}.mesh)&lt;4 ...</w:t>
      </w:r>
    </w:p>
    <w:p w14:paraId="74B3D2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3196B1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7D2E09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continue</w:t>
      </w:r>
    </w:p>
    <w:p w14:paraId="6A29FC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67D6A0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n=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2FDBE0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213318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403DDD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n&lt;=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</w:p>
    <w:p w14:paraId="205EBD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6D8717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728D2A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rand=</w:t>
      </w:r>
      <w:proofErr w:type="spellStart"/>
      <w:r w:rsidRPr="00A67BED">
        <w:rPr>
          <w:rFonts w:ascii="Times" w:hAnsi="Times" w:cs="Arial"/>
          <w:sz w:val="24"/>
          <w:szCs w:val="24"/>
        </w:rPr>
        <w:t>randsample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n,maxCellNum,replaceme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C9392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3476D7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4E3CA6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07D4B4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...</w:t>
      </w:r>
    </w:p>
    <w:p w14:paraId="061928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0E2494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2C6047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)') ...</w:t>
      </w:r>
    </w:p>
    <w:p w14:paraId="04B675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66C958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continue</w:t>
      </w:r>
    </w:p>
    <w:p w14:paraId="556366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615AC1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71B36D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0B7B4C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426C5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um(b)~=1</w:t>
      </w:r>
    </w:p>
    <w:p w14:paraId="2E69EC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continue</w:t>
      </w:r>
    </w:p>
    <w:p w14:paraId="30ABC2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486049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cellList.meshData{frame}{cellNum}.lengthvector)];%#ok&lt;AGROW&gt;</w:t>
      </w:r>
    </w:p>
    <w:p w14:paraId="30E0F4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fix signal info</w:t>
      </w:r>
    </w:p>
    <w:p w14:paraId="410780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try</w:t>
      </w:r>
    </w:p>
    <w:p w14:paraId="57D24B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9B900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953EF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= cellList.meshData{frame}{cellNum}.signal1./sum(cellList.meshData{frame}{cellNum}.signal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40CA88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nsityVector1Min=[intensityVector1Min min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];%#ok&lt;AGROW&gt;</w:t>
      </w:r>
    </w:p>
    <w:p w14:paraId="24A95E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nsityVector1Max=[intensityVector1Max 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];%#ok&lt;AGROW&gt;</w:t>
      </w:r>
    </w:p>
    <w:p w14:paraId="1097E4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E297E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atch</w:t>
      </w:r>
    </w:p>
    <w:p w14:paraId="08D862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704695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try</w:t>
      </w:r>
    </w:p>
    <w:p w14:paraId="5EDF25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nsityVector2Min=[intensityVector2Min min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];%#ok&lt;AGROW&gt;</w:t>
      </w:r>
    </w:p>
    <w:p w14:paraId="31ABB4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intensityVector2Max=[intensityVector2Max 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];%#ok&lt;AGROW&gt;</w:t>
      </w:r>
    </w:p>
    <w:p w14:paraId="233ED7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atch</w:t>
      </w:r>
    </w:p>
    <w:p w14:paraId="3CDBE3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5AAB74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EA27F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3B0C4D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62035C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60F47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using the maxima from above, a 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 to be</w:t>
      </w:r>
    </w:p>
    <w:p w14:paraId="034388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filled in by mesh intensities</w:t>
      </w:r>
    </w:p>
    <w:p w14:paraId="50CFD3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relintarray1=zeros(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,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FFA48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FB9AE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try</w:t>
      </w:r>
    </w:p>
    <w:p w14:paraId="215CDF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smallValueIntensityVector1Min = quantile(intensityVector1Min(intensityVector1Min~=0),0.3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FAE1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argeValueIntensityVector1Max = quantile(intensityVector1Max(intensityVector1Max~=0),0.9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D9E3B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tch</w:t>
      </w:r>
    </w:p>
    <w:p w14:paraId="6A60F6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24DAE45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try</w:t>
      </w:r>
    </w:p>
    <w:p w14:paraId="7C773D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smallValueIntensityVector2Min = quantile(intensityVector2Min(intensityVector2Min~=0),0.3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5791A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argeValueIntensityVector2Max = quantile(intensityVector2Max(intensityVector2Max~=0),0.9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20CEA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tch</w:t>
      </w:r>
    </w:p>
    <w:p w14:paraId="147C9B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0B54BB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C98DB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F2BBDC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end</w:t>
      </w:r>
    </w:p>
    <w:p w14:paraId="6C1BC0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maxsizel2 = ceil(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; if mod(maxsizel2,2)==0, maxsizel2=maxsizel2+1; end</w:t>
      </w:r>
    </w:p>
    <w:p w14:paraId="7FAB2B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maxsizel2a = maxsizel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64C399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3EF3D2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passed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2AD825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11128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A4AAD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2DE493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34F261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51966E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place=1;%#ok</w:t>
      </w:r>
    </w:p>
    <w:p w14:paraId="132237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22B050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'signal1') ...</w:t>
      </w:r>
    </w:p>
    <w:p w14:paraId="60FEBC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signal1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27957B9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continue</w:t>
      </w:r>
    </w:p>
    <w:p w14:paraId="2CB42D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175282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535941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22422C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FA9BF8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um(b)~=1</w:t>
      </w:r>
    </w:p>
    <w:p w14:paraId="0E25F4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continue</w:t>
      </w:r>
    </w:p>
    <w:p w14:paraId="612F93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792978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passed=passed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4711B5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 1 &amp;&amp; sum(signal) == 1</w:t>
      </w:r>
    </w:p>
    <w:p w14:paraId="0D625FB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calculates the fluorescent intensities in each segment normalized</w:t>
      </w:r>
    </w:p>
    <w:p w14:paraId="11FDD9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52815E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82474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- smallValueIntensityVector1Min)./(largeValueIntensityVector1Max - smallValueIntensityVector1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99D20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1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1;</w:t>
      </w:r>
      <w:proofErr w:type="gramEnd"/>
    </w:p>
    <w:p w14:paraId="5BEE57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618CEA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7617A2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3B714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ignal(2) == 1 &amp;&amp; sum(signal) == 1</w:t>
      </w:r>
    </w:p>
    <w:p w14:paraId="219D9B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calculates the fluorescent intensities in each segment normalized</w:t>
      </w:r>
    </w:p>
    <w:p w14:paraId="365141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6659CC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 - smallValueIntensityVector2Min)./(largeValueIntensityVector2Max - smallValueIntensityVector2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E0DE4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2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2;</w:t>
      </w:r>
      <w:proofErr w:type="gramEnd"/>
    </w:p>
    <w:p w14:paraId="160628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0547D0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2F0FFE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39438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um(signal) == 2</w:t>
      </w:r>
    </w:p>
    <w:p w14:paraId="384C9A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%%calculates the fluorescent intensities in each segment normalized</w:t>
      </w:r>
    </w:p>
    <w:p w14:paraId="6DD3EF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768FF8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- smallValueIntensityVector1Min)./(largeValueIntensityVector1Max - smallValueIntensityVector1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C4D46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1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1;</w:t>
      </w:r>
      <w:proofErr w:type="gramEnd"/>
    </w:p>
    <w:p w14:paraId="0B885C7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094F4F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42BA91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A78BA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4947D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%%calculates the fluorescent intensities in each segment normalized</w:t>
      </w:r>
    </w:p>
    <w:p w14:paraId="5F95ED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15B3B5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 - smallValueIntensityVector2Min)./(largeValueIntensityVector2Max - smallValueIntensityVector2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A3F6A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2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2;</w:t>
      </w:r>
      <w:proofErr w:type="gramEnd"/>
    </w:p>
    <w:p w14:paraId="5DDCB9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77BF74D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06F1DF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81CEB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</w:t>
      </w:r>
    </w:p>
    <w:p w14:paraId="5888EF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1860D9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5689DE6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22561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F0E7D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%% A MOVING AVERAGE IS CALCULATED FOR EACH OF THE SEGMENTS TO FIND THE SINGLE BRIGHTEST SEGMENT AREA</w:t>
      </w:r>
    </w:p>
    <w:p w14:paraId="19FEE1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20A8E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 1 &amp;&amp; sum(signal) == 1</w:t>
      </w:r>
    </w:p>
    <w:p w14:paraId="4A0796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01C62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C0C0F1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place=place+1; %#ok</w:t>
      </w:r>
    </w:p>
    <w:p w14:paraId="75ABBB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85438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320C41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B4888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8A63A6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place=place+1; %#ok</w:t>
      </w:r>
    </w:p>
    <w:p w14:paraId="2C1A55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96167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78D094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4EF20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4CBCD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place=place+1; %#ok</w:t>
      </w:r>
    </w:p>
    <w:p w14:paraId="69A972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249280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23665B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%WITH THE BRIGHTEST SEGMENT CALCULATED ABOVE WE CAN ORIENT THE</w:t>
      </w:r>
    </w:p>
    <w:p w14:paraId="28BFE7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%CELL SO THAT THE BRIGHTEST SEGMENT IS ON THE RIGHTS (</w:t>
      </w:r>
      <w:proofErr w:type="gramStart"/>
      <w:r w:rsidRPr="00A67BED">
        <w:rPr>
          <w:rFonts w:ascii="Times" w:hAnsi="Times" w:cs="Arial"/>
          <w:sz w:val="24"/>
          <w:szCs w:val="24"/>
        </w:rPr>
        <w:t>i.e.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WITH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BEING POLAR ON RIGHT(NEW POLE)</w:t>
      </w:r>
    </w:p>
    <w:p w14:paraId="652000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%AND LARGER STALK CELL BIAS LETTING THE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RING BE ON THE RIGHT</w:t>
      </w:r>
    </w:p>
    <w:p w14:paraId="17BD05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%AS WELL)</w:t>
      </w:r>
    </w:p>
    <w:p w14:paraId="498AD5A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[~,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]=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E3342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&lt;=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)/2+1; %#ok</w:t>
      </w:r>
    </w:p>
    <w:p w14:paraId="3F9B877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1 &amp;&amp; sum(signal) == 1</w:t>
      </w:r>
    </w:p>
    <w:p w14:paraId="4CA7D1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D2DE6D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44FE7D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22A59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5DC328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2EBC3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9BB55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32C6C5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E8060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6DFA3E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429D8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k = floor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4541D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temp = cellList.meshData{frame}{cellNum}.lengthvector-cellList.meshData{frame}{cellNum}.length/</w:t>
      </w:r>
      <w:proofErr w:type="gramStart"/>
      <w:r w:rsidRPr="00A67BED">
        <w:rPr>
          <w:rFonts w:ascii="Times" w:hAnsi="Times" w:cs="Arial"/>
          <w:sz w:val="24"/>
          <w:szCs w:val="24"/>
        </w:rPr>
        <w:t>2;</w:t>
      </w:r>
      <w:proofErr w:type="gramEnd"/>
    </w:p>
    <w:p w14:paraId="69F16A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1 &amp;&amp; sum(signal) == 1</w:t>
      </w:r>
    </w:p>
    <w:p w14:paraId="6D83E8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87151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2E4F0B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2987CC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9B268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relintarray2(maxsizel2a-k:maxsizel2a+k,passed)=interpint2; %#ok&lt;AGROW&gt;</w:t>
      </w:r>
    </w:p>
    <w:p w14:paraId="2C5F96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6A0C0F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BCA8D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549987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0F1E1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relintarray2(maxsizel2a-k:maxsizel2a+k,passed)=interpint2; %#ok&lt;AGROW&gt;</w:t>
      </w:r>
    </w:p>
    <w:p w14:paraId="7A7024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3B24EC5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28C37D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]; %#ok&lt;AGROW&gt;</w:t>
      </w:r>
    </w:p>
    <w:p w14:paraId="284763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55AF3C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3EC3A54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2A785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cells length array is </w:t>
      </w:r>
      <w:proofErr w:type="spellStart"/>
      <w:r w:rsidRPr="00A67BED">
        <w:rPr>
          <w:rFonts w:ascii="Times" w:hAnsi="Times" w:cs="Arial"/>
          <w:sz w:val="24"/>
          <w:szCs w:val="24"/>
        </w:rPr>
        <w:t>concatonate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with the fluorescence matrix. This matrix is then sorted by length in ascending order</w:t>
      </w:r>
    </w:p>
    <w:p w14:paraId="1FB1E1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>=[1:1:maxCellNum]; %#ok</w:t>
      </w:r>
    </w:p>
    <w:p w14:paraId="061AF4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lvint0=cat(2,numlist',cellLength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3245D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signal(1) ==1 &amp;&amp; sum(signal) == 1 </w:t>
      </w:r>
    </w:p>
    <w:p w14:paraId="351E0B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CBB7E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1FEA15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signal(2) == 1 &amp;&amp; sum(signal) == 1</w:t>
      </w:r>
    </w:p>
    <w:p w14:paraId="7237CC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19FC1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48DD49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sum(signal) == 2</w:t>
      </w:r>
    </w:p>
    <w:p w14:paraId="6C56A4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2DF7A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27252D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56E085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7E64DA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7E1454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CF61C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if signal(1) ==1 &amp;&amp; sum(signal) == 1 </w:t>
      </w:r>
    </w:p>
    <w:p w14:paraId="38B8DF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275FC9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0B7F9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CFC185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E3DDB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260B62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DBDF6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B97FC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0B2EA7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5AD900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5204E14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signal(2) == 1 &amp;&amp; sum(signal) == 1</w:t>
      </w:r>
    </w:p>
    <w:p w14:paraId="204269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2EC534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E723F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009A9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DBD47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117B33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E79F2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74A88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16905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50B68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1AB7E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sum(signal) == 2</w:t>
      </w:r>
    </w:p>
    <w:p w14:paraId="6B1FC1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3C4661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31E6C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14413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B9B20B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69426A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3FDFF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323099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0D8C3C3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57EF88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1B43A5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0D3027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0B587B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C79E3F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B2BF9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1093A5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A0F53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08F2E0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689514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3A392F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3EDD7E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523D8D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se '</w:t>
      </w:r>
      <w:proofErr w:type="spellStart"/>
      <w:r w:rsidRPr="00A67BED">
        <w:rPr>
          <w:rFonts w:ascii="Times" w:hAnsi="Times" w:cs="Arial"/>
          <w:sz w:val="24"/>
          <w:szCs w:val="24"/>
        </w:rPr>
        <w:t>normByPopulatio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1E6211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</w:p>
    <w:p w14:paraId="334CB9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replacement=</w:t>
      </w:r>
      <w:proofErr w:type="gramStart"/>
      <w:r w:rsidRPr="00A67BED">
        <w:rPr>
          <w:rFonts w:ascii="Times" w:hAnsi="Times" w:cs="Arial"/>
          <w:sz w:val="24"/>
          <w:szCs w:val="24"/>
        </w:rPr>
        <w:t>false;</w:t>
      </w:r>
      <w:proofErr w:type="gramEnd"/>
    </w:p>
    <w:p w14:paraId="21711D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B7B03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</w:p>
    <w:p w14:paraId="0933C0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1648C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ntensityVector1Min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96779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ntensityVector1Max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1B5DC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ntensityVector2Min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8CFF4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ntensityVector2Max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CEA27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5DF67E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5469478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65EA776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~isfield(cellList.meshData{frame}{cellNum},'mesh')||length(cellList.meshData{frame}{cellNum}.mesh)&lt;4 ...</w:t>
      </w:r>
    </w:p>
    <w:p w14:paraId="6EF2ED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'signal1') ...</w:t>
      </w:r>
    </w:p>
    <w:p w14:paraId="78858E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signal1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36AEA5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ontinue</w:t>
      </w:r>
    </w:p>
    <w:p w14:paraId="64FFF8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4AE3EFD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n=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2573F7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6CF343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4B5F67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f n&lt;=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</w:p>
    <w:p w14:paraId="2600E2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0AFBF3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7EC899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rand=</w:t>
      </w:r>
      <w:proofErr w:type="spellStart"/>
      <w:r w:rsidRPr="00A67BED">
        <w:rPr>
          <w:rFonts w:ascii="Times" w:hAnsi="Times" w:cs="Arial"/>
          <w:sz w:val="24"/>
          <w:szCs w:val="24"/>
        </w:rPr>
        <w:t>randsample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n,maxCellNum,replaceme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0A7EB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74F1E8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7F613F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50D4A5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...</w:t>
      </w:r>
    </w:p>
    <w:p w14:paraId="08E91D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721A15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'signal1') ...</w:t>
      </w:r>
    </w:p>
    <w:p w14:paraId="6DBC2B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...</w:t>
      </w:r>
    </w:p>
    <w:p w14:paraId="66D938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36586D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ontinue</w:t>
      </w:r>
    </w:p>
    <w:p w14:paraId="795F1F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137C3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634423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480706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09E19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um(b)~=1</w:t>
      </w:r>
    </w:p>
    <w:p w14:paraId="5C36FB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ontinue</w:t>
      </w:r>
    </w:p>
    <w:p w14:paraId="445E28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6B4542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cellList.meshData{frame}{cellNum}.lengthvector)];%#ok&lt;AGROW&gt;</w:t>
      </w:r>
    </w:p>
    <w:p w14:paraId="5B0D18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try</w:t>
      </w:r>
    </w:p>
    <w:p w14:paraId="20637E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nsityVector1Min=[intensityVector1Min min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];%#ok&lt;AGROW&gt;</w:t>
      </w:r>
    </w:p>
    <w:p w14:paraId="23FBF6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nsityVector1Max=[intensityVector1Max 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];%#ok&lt;AGROW&gt;</w:t>
      </w:r>
    </w:p>
    <w:p w14:paraId="14359D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7FA80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atch</w:t>
      </w:r>
    </w:p>
    <w:p w14:paraId="102256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06E64D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try</w:t>
      </w:r>
    </w:p>
    <w:p w14:paraId="761E9D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nsityVector2Min=[intensityVector2Min min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];%#ok&lt;AGROW&gt;</w:t>
      </w:r>
    </w:p>
    <w:p w14:paraId="0F7F212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intensityVector2Max=[intensityVector2Max 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];%#ok&lt;AGROW&gt;</w:t>
      </w:r>
    </w:p>
    <w:p w14:paraId="1B28B7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atch</w:t>
      </w:r>
    </w:p>
    <w:p w14:paraId="040369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1F916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</w:p>
    <w:p w14:paraId="1BD341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1278AD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3AAB74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E93DF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using the maxima from above, a 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 to be</w:t>
      </w:r>
    </w:p>
    <w:p w14:paraId="69FB8B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filled in by mesh intensities</w:t>
      </w:r>
    </w:p>
    <w:p w14:paraId="7226D4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relintarray1=zeros(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,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6A8B3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10E32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try</w:t>
      </w:r>
    </w:p>
    <w:p w14:paraId="38B2467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smallValueIntensityVector1Min = quantile(intensityVector1Min(intensityVector1Min~=0),0.3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A44F6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smallValueIntensityVector1Min = 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32A9C9F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largeValueIntensityVector1Max = max(intensityVector1Ma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6B66C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argeValueIntensityVector1Max = quantile(intensityVector1Max(intensityVector1Max~=0),0.9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F5F5F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catch</w:t>
      </w:r>
    </w:p>
    <w:p w14:paraId="58D6AA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3E61EC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try</w:t>
      </w:r>
    </w:p>
    <w:p w14:paraId="4DC39F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smallValueIntensityVector2Min = quantile(intensityVector2Min(intensityVector2Min~=0),0.3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4C5C6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argeValueIntensityVector2Max = quantile(intensityVector2Max(intensityVector2Max~=0),0.9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258E4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catch</w:t>
      </w:r>
    </w:p>
    <w:p w14:paraId="773300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7A9B87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 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3B991E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 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7C4305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 end</w:t>
      </w:r>
    </w:p>
    <w:p w14:paraId="3247C4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maxsizel2 = ceil(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; if mod(maxsizel2,2)==0, maxsizel2=maxsizel2+1; end</w:t>
      </w:r>
    </w:p>
    <w:p w14:paraId="06529C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maxsizel2a = maxsizel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2A4A32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7B7FBF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passed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6EDE8BA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AA0C9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56E98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6ED6C0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3FA5F2F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5C6686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place=1;%#ok</w:t>
      </w:r>
    </w:p>
    <w:p w14:paraId="6432AE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076684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'signal1') ...</w:t>
      </w:r>
    </w:p>
    <w:p w14:paraId="02E560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signal1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34A9B2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continue</w:t>
      </w:r>
    </w:p>
    <w:p w14:paraId="6D2D82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60535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10E2B4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6421A81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A3B61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um(b)~=1</w:t>
      </w:r>
    </w:p>
    <w:p w14:paraId="5317C3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continue</w:t>
      </w:r>
    </w:p>
    <w:p w14:paraId="51A22D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5ABE9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passed=passed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3F22BD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ignal(1) == 1 &amp;&amp; sum(signal) == 1</w:t>
      </w:r>
    </w:p>
    <w:p w14:paraId="32D3ED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calculates the fluorescent intensities in each segment normalized</w:t>
      </w:r>
    </w:p>
    <w:p w14:paraId="07398C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45C631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F580D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- smallValueIntensityVector1Min)./(largeValueIntensityVector1Max - smallValueIntensityVector1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001C5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1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1;</w:t>
      </w:r>
      <w:proofErr w:type="gramEnd"/>
    </w:p>
    <w:p w14:paraId="6F0AD9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0E43B2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5630BB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690059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ignal(2) == 1 &amp;&amp; sum(signal) == 1</w:t>
      </w:r>
    </w:p>
    <w:p w14:paraId="7E3478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calculates the fluorescent intensities in each segment normalized</w:t>
      </w:r>
    </w:p>
    <w:p w14:paraId="3E0975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0BF5625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 - smallValueIntensityVector2Min)./(largeValueIntensityVector2Max - smallValueIntensityVector2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FC994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2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2;</w:t>
      </w:r>
      <w:proofErr w:type="gramEnd"/>
    </w:p>
    <w:p w14:paraId="535E01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5871DE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237FF9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F8966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um(signal) == 2</w:t>
      </w:r>
    </w:p>
    <w:p w14:paraId="551C4F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%%calculates the fluorescent intensities in each segment normalized</w:t>
      </w:r>
    </w:p>
    <w:p w14:paraId="3A1148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442527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 - smallValueIntensityVector1Min)./(largeValueIntensityVector1Max - smallValueIntensityVector1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06510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1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1;</w:t>
      </w:r>
      <w:proofErr w:type="gramEnd"/>
    </w:p>
    <w:p w14:paraId="204085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664A3F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498203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BD18C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109FA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%%calculates the fluorescent intensities in each segment normalized</w:t>
      </w:r>
    </w:p>
    <w:p w14:paraId="06D635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62D20A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 - smallValueIntensityVector2Min)./(largeValueIntensityVector2Max - smallValueIntensityVector2Mi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EFA7E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relint2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signal2;</w:t>
      </w:r>
      <w:proofErr w:type="gramEnd"/>
    </w:p>
    <w:p w14:paraId="5AD091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segments are then normalized to the brightest segment so that</w:t>
      </w:r>
    </w:p>
    <w:p w14:paraId="0E6CE7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030391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AF3E8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</w:t>
      </w:r>
    </w:p>
    <w:p w14:paraId="3A2B50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2AB322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353BEA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6A371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7473D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%% A MOVING AVERAGE IS CALCULATED FOR EACH OF THE SEGMENTS TO FIND THE SINGLE BRIGHTEST SEGMENT AREA</w:t>
      </w:r>
    </w:p>
    <w:p w14:paraId="63133C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4150C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ignal(1) == 1 &amp;&amp; sum(signal) == 1</w:t>
      </w:r>
    </w:p>
    <w:p w14:paraId="669B60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1C02C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486BE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place=place+1; %#ok</w:t>
      </w:r>
    </w:p>
    <w:p w14:paraId="704184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C8100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ignal(2) == 1 &amp;&amp; sum(signal) == 1</w:t>
      </w:r>
    </w:p>
    <w:p w14:paraId="1C0547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18A07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75E43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place=place+1; %#ok</w:t>
      </w:r>
    </w:p>
    <w:p w14:paraId="76616D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end</w:t>
      </w:r>
    </w:p>
    <w:p w14:paraId="12B7CE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um(signal1) == 2</w:t>
      </w:r>
    </w:p>
    <w:p w14:paraId="306969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70F67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514C5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place=place+1; %#ok</w:t>
      </w:r>
    </w:p>
    <w:p w14:paraId="08DA43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3866C7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A0B677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28C83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k = floor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390BA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temp = cellList.meshData{frame}{cellNum}.lengthvector-cellList.meshData{frame}{cellNum}.length/</w:t>
      </w:r>
      <w:proofErr w:type="gramStart"/>
      <w:r w:rsidRPr="00A67BED">
        <w:rPr>
          <w:rFonts w:ascii="Times" w:hAnsi="Times" w:cs="Arial"/>
          <w:sz w:val="24"/>
          <w:szCs w:val="24"/>
        </w:rPr>
        <w:t>2;</w:t>
      </w:r>
      <w:proofErr w:type="gramEnd"/>
    </w:p>
    <w:p w14:paraId="42563F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ignal(1) ==1 &amp;&amp; sum(signal) == 1</w:t>
      </w:r>
    </w:p>
    <w:p w14:paraId="01C3EC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457F4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4D4CEE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ignal(2) == 1 &amp;&amp; sum(signal) == 1</w:t>
      </w:r>
    </w:p>
    <w:p w14:paraId="1B67C2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69132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relintarray2(maxsizel2a-k:maxsizel2a+k,passed)=interpint2; %#ok&lt;AGROW&gt;</w:t>
      </w:r>
    </w:p>
    <w:p w14:paraId="3B44B5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um(signal) == 2</w:t>
      </w:r>
    </w:p>
    <w:p w14:paraId="55F8B7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1AD5D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32E4CB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4F7A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relintarray2(maxsizel2a-k:maxsizel2a+k,passed)=interpint2; %#ok&lt;AGROW&gt;</w:t>
      </w:r>
    </w:p>
    <w:p w14:paraId="1A1BA89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321E86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8118C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]; %#ok&lt;AGROW&gt;</w:t>
      </w:r>
    </w:p>
    <w:p w14:paraId="34360A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18505D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5E3155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5B82B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 % cells length array is </w:t>
      </w:r>
      <w:proofErr w:type="spellStart"/>
      <w:r w:rsidRPr="00A67BED">
        <w:rPr>
          <w:rFonts w:ascii="Times" w:hAnsi="Times" w:cs="Arial"/>
          <w:sz w:val="24"/>
          <w:szCs w:val="24"/>
        </w:rPr>
        <w:t>concatonate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with the fluorescence matrix. This matrix is then sorted by length in ascending order</w:t>
      </w:r>
    </w:p>
    <w:p w14:paraId="257CA3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>=[1:1:maxCellNum]; %#ok</w:t>
      </w:r>
    </w:p>
    <w:p w14:paraId="399022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lvint0=cat(2,numlist',cellLength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977F9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if signal(1) ==1 &amp;&amp; sum(signal) == 1 </w:t>
      </w:r>
    </w:p>
    <w:p w14:paraId="3AAAE7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99086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487767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lseif signal(2) == 1 &amp;&amp; sum(signal) == 1</w:t>
      </w:r>
    </w:p>
    <w:p w14:paraId="27BEF1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3561D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79C7BF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lseif sum(signal) == 2</w:t>
      </w:r>
    </w:p>
    <w:p w14:paraId="7EFB41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81665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E51F7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0985CD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6D3ABC5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01593A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7340C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if signal(1) ==1 &amp;&amp; sum(signal) == 1 </w:t>
      </w:r>
    </w:p>
    <w:p w14:paraId="02D13B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2FD767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5BC40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213BEE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A8F99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51EE9E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3314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24A24A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010542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41D0FB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094F28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lseif signal(2) == 1 &amp;&amp; sum(signal) == 1</w:t>
      </w:r>
    </w:p>
    <w:p w14:paraId="3CCE47C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50A516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84BF2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4AB82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C09D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32609D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F778C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84469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23839B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0AED467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BB3FA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lseif sum(signal) == 2</w:t>
      </w:r>
    </w:p>
    <w:p w14:paraId="52AC22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30A4A7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7B97B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1C8FC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682DE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158C68C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69CFA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0F4AA5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DC5B9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655EBC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E6FBF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2005D47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1AB415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99B1B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E877E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4F0C5F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8B950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85405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7A72DF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3F181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031454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3E0ABA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se '</w:t>
      </w:r>
      <w:proofErr w:type="spellStart"/>
      <w:r w:rsidRPr="00A67BED">
        <w:rPr>
          <w:rFonts w:ascii="Times" w:hAnsi="Times" w:cs="Arial"/>
          <w:sz w:val="24"/>
          <w:szCs w:val="24"/>
        </w:rPr>
        <w:t>random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3C99EA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try</w:t>
      </w:r>
    </w:p>
    <w:p w14:paraId="77BD69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eplacement=</w:t>
      </w:r>
      <w:proofErr w:type="gramStart"/>
      <w:r w:rsidRPr="00A67BED">
        <w:rPr>
          <w:rFonts w:ascii="Times" w:hAnsi="Times" w:cs="Arial"/>
          <w:sz w:val="24"/>
          <w:szCs w:val="24"/>
        </w:rPr>
        <w:t>false;</w:t>
      </w:r>
      <w:proofErr w:type="gramEnd"/>
    </w:p>
    <w:p w14:paraId="3877E25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A3246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</w:p>
    <w:p w14:paraId="25B50C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DB421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72644E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0D229F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044C84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~isfield(cellList.meshData{frame}{cellNum},'mesh')||length(cellList.meshData{frame}{cellNum}.mesh)&lt;4 ...</w:t>
      </w:r>
    </w:p>
    <w:p w14:paraId="0689CE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6FB5FB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338D38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4BB350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393398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0B6CF2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6D989B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129E4F9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f n&lt;=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</w:p>
    <w:p w14:paraId="5E60CD7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42B643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654CB6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and=</w:t>
      </w:r>
      <w:proofErr w:type="spellStart"/>
      <w:r w:rsidRPr="00A67BED">
        <w:rPr>
          <w:rFonts w:ascii="Times" w:hAnsi="Times" w:cs="Arial"/>
          <w:sz w:val="24"/>
          <w:szCs w:val="24"/>
        </w:rPr>
        <w:t>randsample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n,maxCellNum,replaceme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B03206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51FDD9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12962F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26A267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...</w:t>
      </w:r>
    </w:p>
    <w:p w14:paraId="3F79FB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45A17A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5EDF3A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)') ...</w:t>
      </w:r>
    </w:p>
    <w:p w14:paraId="34C73F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5AECBC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470813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1BE4CF0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33E69EA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31612A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77994B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f sum(b)~=1</w:t>
      </w:r>
    </w:p>
    <w:p w14:paraId="4F021E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1F546F7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054413B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cellList.meshData{frame}{cellNum}.lengthvector)];%#ok&lt;AGROW&gt;</w:t>
      </w:r>
    </w:p>
    <w:p w14:paraId="1FB579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1006B0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6BB9C0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502C1C9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'No field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' recorded for this cell:  Use Reuse meshes toggle button to compute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752BA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4BC6F0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2A0206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AB777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using the maxima from above, a 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 to be</w:t>
      </w:r>
    </w:p>
    <w:p w14:paraId="5B66F1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filled in by mesh intensities</w:t>
      </w:r>
    </w:p>
    <w:p w14:paraId="175BC7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relintarray1=zeros(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,</w:t>
      </w:r>
      <w:proofErr w:type="spellStart"/>
      <w:r w:rsidRPr="00A67BED">
        <w:rPr>
          <w:rFonts w:ascii="Times" w:hAnsi="Times" w:cs="Arial"/>
          <w:sz w:val="24"/>
          <w:szCs w:val="24"/>
        </w:rPr>
        <w:t>maxCellNum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70128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2698D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65422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4B7BF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582B16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maxsizel2 = ceil(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; if mod(maxsizel2,2)==0, maxsizel2=maxsizel2+1; end</w:t>
      </w:r>
    </w:p>
    <w:p w14:paraId="0808F0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maxsizel2a = maxsizel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5A0402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66DF6E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passed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24B1BE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1F903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90318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66E1CA8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7F2418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26C437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place=1;%#ok</w:t>
      </w:r>
    </w:p>
    <w:p w14:paraId="5086B6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) ||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mesh)&lt;4 ...</w:t>
      </w:r>
    </w:p>
    <w:p w14:paraId="5B1FF2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...</w:t>
      </w:r>
    </w:p>
    <w:p w14:paraId="73B16C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7889F0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5EE4110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6E6DA8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7FE1A0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b=rand==</w:t>
      </w:r>
      <w:proofErr w:type="gramStart"/>
      <w:r w:rsidRPr="00A67BED">
        <w:rPr>
          <w:rFonts w:ascii="Times" w:hAnsi="Times" w:cs="Arial"/>
          <w:sz w:val="24"/>
          <w:szCs w:val="24"/>
        </w:rPr>
        <w:t>n;</w:t>
      </w:r>
      <w:proofErr w:type="gramEnd"/>
    </w:p>
    <w:p w14:paraId="0DE873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29948A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f sum(b)~=1</w:t>
      </w:r>
    </w:p>
    <w:p w14:paraId="429CE8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ntinue</w:t>
      </w:r>
    </w:p>
    <w:p w14:paraId="188DB2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end</w:t>
      </w:r>
    </w:p>
    <w:p w14:paraId="0F0AAF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passed=passed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27EFC97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350F90F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calculates the fluorescent intensities in each segment normalized</w:t>
      </w:r>
    </w:p>
    <w:p w14:paraId="31397E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05BC3FC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21E7AC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FC62A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006686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83525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29FD42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73F1E5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2203A58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0F254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6B9CF9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calculates the fluorescent intensities in each segment normalized</w:t>
      </w:r>
    </w:p>
    <w:p w14:paraId="001282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612E49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7B840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9D6F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6CD995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238FCA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0F4182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5F2863B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2B86B9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A808E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60E4CD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%%calculates the fluorescent intensities in each segment normalized</w:t>
      </w:r>
    </w:p>
    <w:p w14:paraId="44A4FD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08A8B0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A817C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481E4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else</w:t>
      </w:r>
    </w:p>
    <w:p w14:paraId="66366E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14820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570FDC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168BB0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08041A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07117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</w:p>
    <w:p w14:paraId="2D9C46D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%%calculates the fluorescent intensities in each segment normalized</w:t>
      </w:r>
    </w:p>
    <w:p w14:paraId="5F56F1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2568D5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1D0D8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41D8D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7CC2A1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1AA81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1544D0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0BED87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326462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021177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</w:t>
      </w:r>
    </w:p>
    <w:p w14:paraId="208CF8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5B2EFD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34D2CD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6309A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</w:p>
    <w:p w14:paraId="619AC3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% A MOVING AVERAGE IS CALCULATED FOR EACH OF THE SEGMENTS TO FIND THE SINGLE BRIGHTEST SEGMENT AREA</w:t>
      </w:r>
    </w:p>
    <w:p w14:paraId="094314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D88708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2652676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255AB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B9829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 %#ok</w:t>
      </w:r>
    </w:p>
    <w:p w14:paraId="47702B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354DB8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01B0F2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C475B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88380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 %#ok</w:t>
      </w:r>
    </w:p>
    <w:p w14:paraId="47E034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7F4AB5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7018D6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WITH THE BRIGHTEST SEGMENT CALCULATED ABOVE WE CAN ORIENT THE</w:t>
      </w:r>
    </w:p>
    <w:p w14:paraId="03E352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CELL SO THAT THE BRIGHTEST SEGMENT IS ON THE RIGHTS (</w:t>
      </w:r>
      <w:proofErr w:type="gramStart"/>
      <w:r w:rsidRPr="00A67BED">
        <w:rPr>
          <w:rFonts w:ascii="Times" w:hAnsi="Times" w:cs="Arial"/>
          <w:sz w:val="24"/>
          <w:szCs w:val="24"/>
        </w:rPr>
        <w:t>i.e.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WITH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BEING POLAR ON RIGHT(NEW POLE)</w:t>
      </w:r>
    </w:p>
    <w:p w14:paraId="42E56C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%AND LARGER STALK CELL BIAS LETTING THE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RING BE ON THE RIGHT</w:t>
      </w:r>
    </w:p>
    <w:p w14:paraId="767534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%%AS WELL)</w:t>
      </w:r>
    </w:p>
    <w:p w14:paraId="096347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[~,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]=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0B742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&lt;=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)/2+1; %#ok</w:t>
      </w:r>
    </w:p>
    <w:p w14:paraId="518CE9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if signal(1) ==1 &amp;&amp; sum(signal) == 1</w:t>
      </w:r>
    </w:p>
    <w:p w14:paraId="25DB76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F650F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elseif signal(2) == 1 &amp;&amp; sum(signal) == 1</w:t>
      </w:r>
    </w:p>
    <w:p w14:paraId="12FDAE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90CBD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elseif sum(signal) == 2</w:t>
      </w:r>
    </w:p>
    <w:p w14:paraId="68E162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991C4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83AD8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    end</w:t>
      </w:r>
    </w:p>
    <w:p w14:paraId="648C0F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% %                             </w:t>
      </w:r>
    </w:p>
    <w:p w14:paraId="6C4DC4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% %                     end</w:t>
      </w:r>
    </w:p>
    <w:p w14:paraId="7E7D5A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k = floor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A0152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emp = cellList.meshData{frame}{cellNum}.lengthvector-cellList.meshData{frame}{cellNum}.length/</w:t>
      </w:r>
      <w:proofErr w:type="gramStart"/>
      <w:r w:rsidRPr="00A67BED">
        <w:rPr>
          <w:rFonts w:ascii="Times" w:hAnsi="Times" w:cs="Arial"/>
          <w:sz w:val="24"/>
          <w:szCs w:val="24"/>
        </w:rPr>
        <w:t>2;</w:t>
      </w:r>
      <w:proofErr w:type="gramEnd"/>
    </w:p>
    <w:p w14:paraId="0FBC08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1 &amp;&amp; sum(signal) == 1</w:t>
      </w:r>
    </w:p>
    <w:p w14:paraId="3B9E44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1AC54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0B2C5D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elseif signal(2) == 1 &amp;&amp; sum(signal) == 1</w:t>
      </w:r>
    </w:p>
    <w:p w14:paraId="400543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4FD18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passed)=interpint2; %#ok&lt;AGROW&gt;</w:t>
      </w:r>
    </w:p>
    <w:p w14:paraId="1C9405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75A20D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temp(1:length(cellList.meshData{frame}{cellNum}.relint1))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4FE29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passed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057E6D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temp(1:length(cellList.meshData{frame}{cellNum}.relint2))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E3F87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passed)=interpint2; %#ok&lt;AGROW&gt;</w:t>
      </w:r>
    </w:p>
    <w:p w14:paraId="462B3E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040203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5C47D6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]; %#ok&lt;AGROW&gt;</w:t>
      </w:r>
    </w:p>
    <w:p w14:paraId="4AEEBD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43F821C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2135C2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66D49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% % cells length array is </w:t>
      </w:r>
      <w:proofErr w:type="spellStart"/>
      <w:r w:rsidRPr="00A67BED">
        <w:rPr>
          <w:rFonts w:ascii="Times" w:hAnsi="Times" w:cs="Arial"/>
          <w:sz w:val="24"/>
          <w:szCs w:val="24"/>
        </w:rPr>
        <w:t>concatonate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with the fluorescence matrix. This matrix is then sorted by length in ascending order</w:t>
      </w:r>
    </w:p>
    <w:p w14:paraId="49AFD2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>=[1:1:maxCellNum]; %#ok</w:t>
      </w:r>
    </w:p>
    <w:p w14:paraId="7920E2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lvint0=cat(2,numlist',cellLength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D9469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1 &amp;&amp; sum(signal) == 1 </w:t>
      </w:r>
    </w:p>
    <w:p w14:paraId="41985D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D42305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3F447F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41DB1B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DCC0EB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685C9F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44544D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0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13C8F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0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B4F59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6E2644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4D16FD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05F726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</w:p>
    <w:p w14:paraId="758EE3F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if signal(1) ==1 &amp;&amp; sum(signal) == 1 </w:t>
      </w:r>
    </w:p>
    <w:p w14:paraId="05CC2E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050FB9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</w:p>
    <w:p w14:paraId="474301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0A0541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1C7FC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02BF9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21A1D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2EF48C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76CC1B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0F563F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AC798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5642DD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5E380E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</w:p>
    <w:p w14:paraId="27913B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9A9AE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DA055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1AFA4A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F0C06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B4F1F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058A2B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0A5A0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0D0A3C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5CB01B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6B0A42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</w:p>
    <w:p w14:paraId="03B62DF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F0EAC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0F705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4F976B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F0E9B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E5DCD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1FA5958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E66AE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3430A1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48AA2D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43B15E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679A6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3E505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403E3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42ACF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96B2B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F67FE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139E986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648C3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end</w:t>
      </w:r>
    </w:p>
    <w:p w14:paraId="7090B9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catch err</w:t>
      </w:r>
    </w:p>
    <w:p w14:paraId="7B2781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if </w:t>
      </w:r>
      <w:proofErr w:type="spellStart"/>
      <w:r w:rsidRPr="00A67BED">
        <w:rPr>
          <w:rFonts w:ascii="Times" w:hAnsi="Times" w:cs="Arial"/>
          <w:sz w:val="24"/>
          <w:szCs w:val="24"/>
        </w:rPr>
        <w:t>strcmpi</w:t>
      </w:r>
      <w:proofErr w:type="spellEnd"/>
      <w:r w:rsidRPr="00A67BED">
        <w:rPr>
          <w:rFonts w:ascii="Times" w:hAnsi="Times" w:cs="Arial"/>
          <w:sz w:val="24"/>
          <w:szCs w:val="24"/>
        </w:rPr>
        <w:t>(err.identifier,'</w:t>
      </w:r>
      <w:proofErr w:type="spellStart"/>
      <w:r w:rsidRPr="00A67BED">
        <w:rPr>
          <w:rFonts w:ascii="Times" w:hAnsi="Times" w:cs="Arial"/>
          <w:sz w:val="24"/>
          <w:szCs w:val="24"/>
        </w:rPr>
        <w:t>MATLAB:catenate:dimensionMismatch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35B2A1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>('Choose a smaller number for max cell number parameter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0F035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3A525A2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end</w:t>
      </w:r>
    </w:p>
    <w:p w14:paraId="045A8B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end</w:t>
      </w:r>
    </w:p>
    <w:p w14:paraId="20AD34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se 'constriction'</w:t>
      </w:r>
    </w:p>
    <w:p w14:paraId="2FB3C1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try</w:t>
      </w:r>
    </w:p>
    <w:p w14:paraId="1DFFFF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DC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10378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replacement=false; %#ok</w:t>
      </w:r>
    </w:p>
    <w:p w14:paraId="7D2E4F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</w:p>
    <w:p w14:paraId="74B34D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DC17D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30203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1F5E22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796021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77E6F1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ontinue</w:t>
      </w:r>
    </w:p>
    <w:p w14:paraId="71DDEA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97058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= [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cellList.meshData{frame}{cellNum}.lengthvector)];%#ok&lt;AGROW&gt;</w:t>
      </w:r>
    </w:p>
    <w:p w14:paraId="15FCB9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B5783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76554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557156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'No field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' recorded for this cell:  Use Reuse meshes toggle button to compute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80931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13CF01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775FE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4C36A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7DA8F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6B5FA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4E69AD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using the maxima from above, a (max X cell number)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</w:t>
      </w:r>
    </w:p>
    <w:p w14:paraId="4730C9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rand=</w:t>
      </w:r>
      <w:proofErr w:type="spellStart"/>
      <w:r w:rsidRPr="00A67BED">
        <w:rPr>
          <w:rFonts w:ascii="Times" w:hAnsi="Times" w:cs="Arial"/>
          <w:sz w:val="24"/>
          <w:szCs w:val="24"/>
        </w:rPr>
        <w:t>randsample</w:t>
      </w:r>
      <w:proofErr w:type="spellEnd"/>
      <w:r w:rsidRPr="00A67BED">
        <w:rPr>
          <w:rFonts w:ascii="Times" w:hAnsi="Times" w:cs="Arial"/>
          <w:sz w:val="24"/>
          <w:szCs w:val="24"/>
        </w:rPr>
        <w:t>(length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,</w:t>
      </w:r>
      <w:proofErr w:type="spellStart"/>
      <w:r w:rsidRPr="00A67BED">
        <w:rPr>
          <w:rFonts w:ascii="Times" w:hAnsi="Times" w:cs="Arial"/>
          <w:sz w:val="24"/>
          <w:szCs w:val="24"/>
        </w:rPr>
        <w:t>maxCellNum,replaceme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5A89B9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maxCellLength2 = ceil(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); if mod(maxCellLength2,2)==0, maxCellLength2=maxCellLength2+1; end</w:t>
      </w:r>
    </w:p>
    <w:p w14:paraId="2064F3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maxCellLength2a = maxCellLength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5BE8D4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relintarray1=zeros(maxCellLength2,length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2F65C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=zeros(</w:t>
      </w:r>
      <w:proofErr w:type="spellStart"/>
      <w:r w:rsidRPr="00A67BED">
        <w:rPr>
          <w:rFonts w:ascii="Times" w:hAnsi="Times" w:cs="Arial"/>
          <w:sz w:val="24"/>
          <w:szCs w:val="24"/>
        </w:rPr>
        <w:t>maxCellLength,length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B60C9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5B12B8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83E3C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Area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6B361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2AB627B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291DC4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7600F3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place=1; %#ok</w:t>
      </w:r>
    </w:p>
    <w:p w14:paraId="1D79FA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6B941E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ontinue</w:t>
      </w:r>
    </w:p>
    <w:p w14:paraId="2C5049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1F259F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015554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signal(1) == 1 &amp;&amp; sum(signal) == 1</w:t>
      </w:r>
    </w:p>
    <w:p w14:paraId="4191EB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%%calculates the fluorescent intensities in each segment normalized</w:t>
      </w:r>
    </w:p>
    <w:p w14:paraId="16032E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by the area of that segment</w:t>
      </w:r>
    </w:p>
    <w:p w14:paraId="1310CE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6C322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70842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</w:t>
      </w:r>
    </w:p>
    <w:p w14:paraId="62E0E1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84009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7BCC06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segments are then normalized to the brightest segment so that</w:t>
      </w:r>
    </w:p>
    <w:p w14:paraId="5D3382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1C233E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F1DA2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ignal(2) == 1 &amp;&amp; sum(signal) == 1</w:t>
      </w:r>
    </w:p>
    <w:p w14:paraId="7EE556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calculates the fluorescent intensities in each segment normalized</w:t>
      </w:r>
    </w:p>
    <w:p w14:paraId="3F2F69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by the area of that segment</w:t>
      </w:r>
    </w:p>
    <w:p w14:paraId="18EB8E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1FB474D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8F23A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</w:t>
      </w:r>
    </w:p>
    <w:p w14:paraId="2FB4C8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58A95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708450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segments are then normalized to the brightest segment so that</w:t>
      </w:r>
    </w:p>
    <w:p w14:paraId="1F0EAE2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113CFE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BF446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um(signal) == 2</w:t>
      </w:r>
    </w:p>
    <w:p w14:paraId="15316E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%%calculates the fluorescent intensities in each segment normalized</w:t>
      </w:r>
    </w:p>
    <w:p w14:paraId="2463E4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by the area of that segment</w:t>
      </w:r>
    </w:p>
    <w:p w14:paraId="274CEEA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D6C4B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E905E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</w:t>
      </w:r>
    </w:p>
    <w:p w14:paraId="137E67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34F7D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4B970B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segments are then normalized to the brightest segment so that</w:t>
      </w:r>
    </w:p>
    <w:p w14:paraId="7CA04F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2D1563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89C7B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63A86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%%calculates the fluorescent intensities in each segment normalized</w:t>
      </w:r>
    </w:p>
    <w:p w14:paraId="5E4ECA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by the area of that segment</w:t>
      </w:r>
    </w:p>
    <w:p w14:paraId="0FB048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8CC74B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6A5FF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</w:t>
      </w:r>
    </w:p>
    <w:p w14:paraId="393DF6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9233B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77A481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segments are then normalized to the brightest segment so that</w:t>
      </w:r>
    </w:p>
    <w:p w14:paraId="7CFE87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4BAAD0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307F3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131251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40C1D8C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67A666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75C62AC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E6492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signal(1) == 1 &amp;&amp; sum(signal) == 1</w:t>
      </w:r>
    </w:p>
    <w:p w14:paraId="0347A4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E8F12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1BB3E2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place=place+1; %#ok</w:t>
      </w:r>
    </w:p>
    <w:p w14:paraId="074B10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65B8F4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ignal(2) == 1 &amp;&amp; sum(signal) == 1 </w:t>
      </w:r>
    </w:p>
    <w:p w14:paraId="039B0F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E9F1F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cellList.meshData{frame}{cellNum}.meshavg=[cellList.meshData{frame}{cellNum}.meshavg </w:t>
      </w:r>
      <w:r w:rsidRPr="00A67BED">
        <w:rPr>
          <w:rFonts w:ascii="Times" w:hAnsi="Times" w:cs="Arial"/>
          <w:sz w:val="24"/>
          <w:szCs w:val="24"/>
        </w:rPr>
        <w:lastRenderedPageBreak/>
        <w:t>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9848C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place=place+1; %#ok</w:t>
      </w:r>
    </w:p>
    <w:p w14:paraId="1D19B0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7DA40B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19608E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837E2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        [</w:t>
      </w:r>
      <w:proofErr w:type="spellStart"/>
      <w:r w:rsidRPr="00A67BED">
        <w:rPr>
          <w:rFonts w:ascii="Times" w:hAnsi="Times" w:cs="Arial"/>
          <w:sz w:val="24"/>
          <w:szCs w:val="24"/>
        </w:rPr>
        <w:t>qwert,maxavg</w:t>
      </w:r>
      <w:proofErr w:type="spellEnd"/>
      <w:r w:rsidRPr="00A67BED">
        <w:rPr>
          <w:rFonts w:ascii="Times" w:hAnsi="Times" w:cs="Arial"/>
          <w:sz w:val="24"/>
          <w:szCs w:val="24"/>
        </w:rPr>
        <w:t>]=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}{c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FEA9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        if 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&lt;=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}{c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)/2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7EA88B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            %             cellList.meshData{f}{c}.relint2=flipud(cellList.meshData{f}{c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2FB97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            cellList.meshData{f}{c}.relint1=flipud(cellList.meshData{f}{c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8FB3A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        end </w:t>
      </w:r>
    </w:p>
    <w:p w14:paraId="490BFE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lngvecto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lengthvector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C3EA6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l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length;</w:t>
      </w:r>
      <w:proofErr w:type="gramEnd"/>
    </w:p>
    <w:p w14:paraId="3A81B5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k = floor(</w:t>
      </w:r>
      <w:proofErr w:type="spellStart"/>
      <w:r w:rsidRPr="00A67BED">
        <w:rPr>
          <w:rFonts w:ascii="Times" w:hAnsi="Times" w:cs="Arial"/>
          <w:sz w:val="24"/>
          <w:szCs w:val="24"/>
        </w:rPr>
        <w:t>lng</w:t>
      </w:r>
      <w:proofErr w:type="spellEnd"/>
      <w:r w:rsidRPr="00A67BED">
        <w:rPr>
          <w:rFonts w:ascii="Times" w:hAnsi="Times" w:cs="Arial"/>
          <w:sz w:val="24"/>
          <w:szCs w:val="24"/>
        </w:rPr>
        <w:t>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D1CB6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signal(1) == 1 &amp;&amp; sum(signal) == 1</w:t>
      </w:r>
    </w:p>
    <w:p w14:paraId="719080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1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int1;</w:t>
      </w:r>
      <w:proofErr w:type="gramEnd"/>
    </w:p>
    <w:p w14:paraId="4FACA0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nterpint1 = interp1(</w:t>
      </w:r>
      <w:proofErr w:type="spellStart"/>
      <w:r w:rsidRPr="00A67BED">
        <w:rPr>
          <w:rFonts w:ascii="Times" w:hAnsi="Times" w:cs="Arial"/>
          <w:sz w:val="24"/>
          <w:szCs w:val="24"/>
        </w:rPr>
        <w:t>lngvector-lng</w:t>
      </w:r>
      <w:proofErr w:type="spellEnd"/>
      <w:r w:rsidRPr="00A67BED">
        <w:rPr>
          <w:rFonts w:ascii="Times" w:hAnsi="Times" w:cs="Arial"/>
          <w:sz w:val="24"/>
          <w:szCs w:val="24"/>
        </w:rPr>
        <w:t>/2,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C9F2F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array1(maxCellLength2a-k:maxCellLength2a+k,n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71E58E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nd1 = length(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9CCC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ignal(2) == 1 &amp;&amp; sum(signal) == 1                        </w:t>
      </w:r>
    </w:p>
    <w:p w14:paraId="304B8B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2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int2;</w:t>
      </w:r>
      <w:proofErr w:type="gramEnd"/>
    </w:p>
    <w:p w14:paraId="5D2409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nterpint2 = interp1(</w:t>
      </w:r>
      <w:proofErr w:type="spellStart"/>
      <w:r w:rsidRPr="00A67BED">
        <w:rPr>
          <w:rFonts w:ascii="Times" w:hAnsi="Times" w:cs="Arial"/>
          <w:sz w:val="24"/>
          <w:szCs w:val="24"/>
        </w:rPr>
        <w:t>lngvector-lng</w:t>
      </w:r>
      <w:proofErr w:type="spellEnd"/>
      <w:r w:rsidRPr="00A67BED">
        <w:rPr>
          <w:rFonts w:ascii="Times" w:hAnsi="Times" w:cs="Arial"/>
          <w:sz w:val="24"/>
          <w:szCs w:val="24"/>
        </w:rPr>
        <w:t>/2,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8043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array2(maxCellLength2a-k:maxCellLength2a+k,n)=interpint2; %#ok&lt;AGROW&gt;</w:t>
      </w:r>
    </w:p>
    <w:p w14:paraId="35B914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nd1 = length(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85C5B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if sum(signal) == 2</w:t>
      </w:r>
    </w:p>
    <w:p w14:paraId="2A260E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1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int1;</w:t>
      </w:r>
      <w:proofErr w:type="gramEnd"/>
    </w:p>
    <w:p w14:paraId="110DED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nterpint1 = interp1(</w:t>
      </w:r>
      <w:proofErr w:type="spellStart"/>
      <w:r w:rsidRPr="00A67BED">
        <w:rPr>
          <w:rFonts w:ascii="Times" w:hAnsi="Times" w:cs="Arial"/>
          <w:sz w:val="24"/>
          <w:szCs w:val="24"/>
        </w:rPr>
        <w:t>lngvector-lng</w:t>
      </w:r>
      <w:proofErr w:type="spellEnd"/>
      <w:r w:rsidRPr="00A67BED">
        <w:rPr>
          <w:rFonts w:ascii="Times" w:hAnsi="Times" w:cs="Arial"/>
          <w:sz w:val="24"/>
          <w:szCs w:val="24"/>
        </w:rPr>
        <w:t>/2,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E6D3F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array1(maxCellLength2a-k:maxCellLength2a+k,n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2037E5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2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relint2;</w:t>
      </w:r>
      <w:proofErr w:type="gramEnd"/>
    </w:p>
    <w:p w14:paraId="1B7C19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nterpint2 = interp1(</w:t>
      </w:r>
      <w:proofErr w:type="spellStart"/>
      <w:r w:rsidRPr="00A67BED">
        <w:rPr>
          <w:rFonts w:ascii="Times" w:hAnsi="Times" w:cs="Arial"/>
          <w:sz w:val="24"/>
          <w:szCs w:val="24"/>
        </w:rPr>
        <w:t>lngvector-lng</w:t>
      </w:r>
      <w:proofErr w:type="spellEnd"/>
      <w:r w:rsidRPr="00A67BED">
        <w:rPr>
          <w:rFonts w:ascii="Times" w:hAnsi="Times" w:cs="Arial"/>
          <w:sz w:val="24"/>
          <w:szCs w:val="24"/>
        </w:rPr>
        <w:t>/2,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F1C9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relintarray2(maxCellLength2a-k:maxCellLength2a+k,n)=interpint2;%#ok&lt;AGROW&gt;</w:t>
      </w:r>
    </w:p>
    <w:p w14:paraId="10C2A0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159138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F430B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d2 = round(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/2-ind1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0FFC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lengthvectorarray(ind2+1:ind2+ind1,n)=cellList.meshData{frame}{cellNum}.</w:t>
      </w:r>
      <w:proofErr w:type="gramStart"/>
      <w:r w:rsidRPr="00A67BED">
        <w:rPr>
          <w:rFonts w:ascii="Times" w:hAnsi="Times" w:cs="Arial"/>
          <w:sz w:val="24"/>
          <w:szCs w:val="24"/>
        </w:rPr>
        <w:t>lengthvector;</w:t>
      </w:r>
      <w:proofErr w:type="gramEnd"/>
    </w:p>
    <w:p w14:paraId="626648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length;</w:t>
      </w:r>
      <w:proofErr w:type="gramEnd"/>
    </w:p>
    <w:p w14:paraId="08F404B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</w:t>
      </w:r>
      <w:proofErr w:type="spellEnd"/>
      <w:r w:rsidRPr="00A67BED">
        <w:rPr>
          <w:rFonts w:ascii="Times" w:hAnsi="Times" w:cs="Arial"/>
          <w:sz w:val="24"/>
          <w:szCs w:val="24"/>
        </w:rPr>
        <w:t>];%#ok&lt;AGROW&gt;</w:t>
      </w:r>
    </w:p>
    <w:p w14:paraId="14649E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Area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Area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}.area];%#ok&lt;AGROW&gt;  </w:t>
      </w:r>
    </w:p>
    <w:p w14:paraId="730FD8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1E30C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signal0;</w:t>
      </w:r>
      <w:proofErr w:type="gramEnd"/>
    </w:p>
    <w:p w14:paraId="3E534DF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),break; end</w:t>
      </w:r>
    </w:p>
    <w:p w14:paraId="1CE373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=1:2</w:t>
      </w:r>
    </w:p>
    <w:p w14:paraId="5CD481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.5*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+ 0.25*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[1 1:</w:t>
      </w:r>
      <w:proofErr w:type="gramStart"/>
      <w:r w:rsidRPr="00A67BED">
        <w:rPr>
          <w:rFonts w:ascii="Times" w:hAnsi="Times" w:cs="Arial"/>
          <w:sz w:val="24"/>
          <w:szCs w:val="24"/>
        </w:rPr>
        <w:t>end-1</w:t>
      </w:r>
      <w:proofErr w:type="gramEnd"/>
      <w:r w:rsidRPr="00A67BED">
        <w:rPr>
          <w:rFonts w:ascii="Times" w:hAnsi="Times" w:cs="Arial"/>
          <w:sz w:val="24"/>
          <w:szCs w:val="24"/>
        </w:rPr>
        <w:t>])+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[2:end end]));</w:t>
      </w:r>
    </w:p>
    <w:p w14:paraId="5F8360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end</w:t>
      </w:r>
    </w:p>
    <w:p w14:paraId="4E17D53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minima = [false reshape((prf(2:end-1)&lt;prf(1:end-2))&amp;(prf(2:end-1)&lt;prf(3:end)),1,[]) false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35CB7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minima) || sum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)==0</w:t>
      </w:r>
    </w:p>
    <w:p w14:paraId="17095B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5CFB20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]; %#ok</w:t>
      </w:r>
    </w:p>
    <w:p w14:paraId="290AF7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else</w:t>
      </w:r>
    </w:p>
    <w:p w14:paraId="24BD78B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find(minim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3CC21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; %#ok</w:t>
      </w:r>
    </w:p>
    <w:p w14:paraId="193F46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; %#ok</w:t>
      </w:r>
    </w:p>
    <w:p w14:paraId="2B83C4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dh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90805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3C5CF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6C8F4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for k=1:length(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364D39D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(k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BAFF9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half1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1:i-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8FD66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half2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i+1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C5066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dh1 = max(half1)-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38881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dh2 = max(half2)-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6ED9B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dh(k) = min(dh1,dh2); %#ok</w:t>
      </w:r>
    </w:p>
    <w:p w14:paraId="647CB3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k) = mean([dh1 dh2]); %#ok</w:t>
      </w:r>
    </w:p>
    <w:p w14:paraId="1F096E0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k)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)+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k); %#ok</w:t>
      </w:r>
    </w:p>
    <w:p w14:paraId="47CFA8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end</w:t>
      </w:r>
    </w:p>
    <w:p w14:paraId="0476ED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[~,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] = max(dh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17D70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ab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44A91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minsizeabs</w:t>
      </w:r>
      <w:proofErr w:type="spellEnd"/>
      <w:r w:rsidRPr="00A67BED">
        <w:rPr>
          <w:rFonts w:ascii="Times" w:hAnsi="Times" w:cs="Arial"/>
          <w:sz w:val="24"/>
          <w:szCs w:val="24"/>
        </w:rPr>
        <w:t>/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BB2CB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); %#ok</w:t>
      </w:r>
    </w:p>
    <w:p w14:paraId="753F18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,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=0; end</w:t>
      </w:r>
    </w:p>
    <w:p w14:paraId="108E92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end</w:t>
      </w:r>
    </w:p>
    <w:p w14:paraId="48877B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DC = [DC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]; %#ok&lt;AGROW&gt;</w:t>
      </w:r>
    </w:p>
    <w:p w14:paraId="10944DB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24754D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433A5F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% % cells are sorted by length in ascending order</w:t>
      </w:r>
    </w:p>
    <w:p w14:paraId="3161128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>=[1:1:n]; %#ok</w:t>
      </w:r>
    </w:p>
    <w:p w14:paraId="74111A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=[n:-1:1]; %#ok</w:t>
      </w:r>
    </w:p>
    <w:p w14:paraId="4F415F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lotsizel</w:t>
      </w:r>
      <w:proofErr w:type="spellEnd"/>
      <w:r w:rsidRPr="00A67BED">
        <w:rPr>
          <w:rFonts w:ascii="Times" w:hAnsi="Times" w:cs="Arial"/>
          <w:sz w:val="24"/>
          <w:szCs w:val="24"/>
        </w:rPr>
        <w:t>=2+</w:t>
      </w:r>
      <w:proofErr w:type="gramStart"/>
      <w:r w:rsidRPr="00A67BED">
        <w:rPr>
          <w:rFonts w:ascii="Times" w:hAnsi="Times" w:cs="Arial"/>
          <w:sz w:val="24"/>
          <w:szCs w:val="24"/>
        </w:rPr>
        <w:t>maxCellLength;</w:t>
      </w:r>
      <w:proofErr w:type="gramEnd"/>
    </w:p>
    <w:p w14:paraId="1A02B7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ignal(1) ==1 &amp;&amp; sum(signal) == 1</w:t>
      </w:r>
    </w:p>
    <w:p w14:paraId="754445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1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729B0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1=cat(2,lvint1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56FDE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1]); %#ok</w:t>
      </w:r>
    </w:p>
    <w:p w14:paraId="5FBE23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ignal(2) == 1 &amp;&amp; sum(signal) == 1</w:t>
      </w:r>
    </w:p>
    <w:p w14:paraId="1C588C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2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C17CC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2=cat(2,lvint2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7FC57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1]); %#ok</w:t>
      </w:r>
    </w:p>
    <w:p w14:paraId="76C52DC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um(signal) == 2</w:t>
      </w:r>
    </w:p>
    <w:p w14:paraId="057B1F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lvint1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F72D3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1=cat(2,lvint1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33422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1]); %#ok</w:t>
      </w:r>
    </w:p>
    <w:p w14:paraId="121ACB2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8F174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2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1FD4C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vint2=cat(2,lvint2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D65B1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1]); %#ok</w:t>
      </w:r>
    </w:p>
    <w:p w14:paraId="41560D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1D54B2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53E6B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</w:t>
      </w:r>
      <w:proofErr w:type="spellStart"/>
      <w:r w:rsidRPr="00A67BED">
        <w:rPr>
          <w:rFonts w:ascii="Times" w:hAnsi="Times" w:cs="Arial"/>
          <w:sz w:val="24"/>
          <w:szCs w:val="24"/>
        </w:rPr>
        <w:t>stepwidth</w:t>
      </w:r>
      <w:proofErr w:type="spellEnd"/>
      <w:r w:rsidRPr="00A67BED">
        <w:rPr>
          <w:rFonts w:ascii="Times" w:hAnsi="Times" w:cs="Arial"/>
          <w:sz w:val="24"/>
          <w:szCs w:val="24"/>
        </w:rPr>
        <w:t>=cat(2,cellLength',numlist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6A6F1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</w:t>
      </w:r>
      <w:proofErr w:type="spellStart"/>
      <w:r w:rsidRPr="00A67BED">
        <w:rPr>
          <w:rFonts w:ascii="Times" w:hAnsi="Times" w:cs="Arial"/>
          <w:sz w:val="24"/>
          <w:szCs w:val="24"/>
        </w:rPr>
        <w:t>stepwidth</w:t>
      </w:r>
      <w:proofErr w:type="spellEnd"/>
      <w:r w:rsidRPr="00A67BED">
        <w:rPr>
          <w:rFonts w:ascii="Times" w:hAnsi="Times" w:cs="Arial"/>
          <w:sz w:val="24"/>
          <w:szCs w:val="24"/>
        </w:rPr>
        <w:t>=cat(2,stepwidth,relwidtharray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D8383F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</w:t>
      </w:r>
      <w:proofErr w:type="spellStart"/>
      <w:r w:rsidRPr="00A67BED">
        <w:rPr>
          <w:rFonts w:ascii="Times" w:hAnsi="Times" w:cs="Arial"/>
          <w:sz w:val="24"/>
          <w:szCs w:val="24"/>
        </w:rPr>
        <w:t>lwidthsort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stepwidth</w:t>
      </w:r>
      <w:proofErr w:type="spellEnd"/>
      <w:r w:rsidRPr="00A67BED">
        <w:rPr>
          <w:rFonts w:ascii="Times" w:hAnsi="Times" w:cs="Arial"/>
          <w:sz w:val="24"/>
          <w:szCs w:val="24"/>
        </w:rPr>
        <w:t>,[1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96989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</w:t>
      </w:r>
      <w:proofErr w:type="spellStart"/>
      <w:r w:rsidRPr="00A67BED">
        <w:rPr>
          <w:rFonts w:ascii="Times" w:hAnsi="Times" w:cs="Arial"/>
          <w:sz w:val="24"/>
          <w:szCs w:val="24"/>
        </w:rPr>
        <w:t>plotsizel</w:t>
      </w:r>
      <w:proofErr w:type="spellEnd"/>
      <w:r w:rsidRPr="00A67BED">
        <w:rPr>
          <w:rFonts w:ascii="Times" w:hAnsi="Times" w:cs="Arial"/>
          <w:sz w:val="24"/>
          <w:szCs w:val="24"/>
        </w:rPr>
        <w:t>=2+</w:t>
      </w:r>
      <w:proofErr w:type="gramStart"/>
      <w:r w:rsidRPr="00A67BED">
        <w:rPr>
          <w:rFonts w:ascii="Times" w:hAnsi="Times" w:cs="Arial"/>
          <w:sz w:val="24"/>
          <w:szCs w:val="24"/>
        </w:rPr>
        <w:t>maxCellLength;</w:t>
      </w:r>
      <w:proofErr w:type="gramEnd"/>
    </w:p>
    <w:p w14:paraId="00BF2D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% 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=cat(2,cellLength',lengthvectorarray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13039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% 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,[1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20935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% 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_int</w:t>
      </w:r>
      <w:proofErr w:type="spellEnd"/>
      <w:r w:rsidRPr="00A67BED">
        <w:rPr>
          <w:rFonts w:ascii="Times" w:hAnsi="Times" w:cs="Arial"/>
          <w:sz w:val="24"/>
          <w:szCs w:val="24"/>
        </w:rPr>
        <w:t>=cat(2,lengthvectorarray,lnumsor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650F1F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%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engthint</w:t>
      </w:r>
      <w:proofErr w:type="spellEnd"/>
      <w:r w:rsidRPr="00A67BED">
        <w:rPr>
          <w:rFonts w:ascii="Times" w:hAnsi="Times" w:cs="Arial"/>
          <w:sz w:val="24"/>
          <w:szCs w:val="24"/>
        </w:rPr>
        <w:t>=length(</w:t>
      </w:r>
      <w:proofErr w:type="spellStart"/>
      <w:r w:rsidRPr="00A67BED">
        <w:rPr>
          <w:rFonts w:ascii="Times" w:hAnsi="Times" w:cs="Arial"/>
          <w:sz w:val="24"/>
          <w:szCs w:val="24"/>
        </w:rPr>
        <w:t>length_i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5FB8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%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5535AE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% %             rand=</w:t>
      </w:r>
      <w:proofErr w:type="spellStart"/>
      <w:r w:rsidRPr="00A67BED">
        <w:rPr>
          <w:rFonts w:ascii="Times" w:hAnsi="Times" w:cs="Arial"/>
          <w:sz w:val="24"/>
          <w:szCs w:val="24"/>
        </w:rPr>
        <w:t>randsample</w:t>
      </w:r>
      <w:proofErr w:type="spellEnd"/>
      <w:r w:rsidRPr="00A67BED">
        <w:rPr>
          <w:rFonts w:ascii="Times" w:hAnsi="Times" w:cs="Arial"/>
          <w:sz w:val="24"/>
          <w:szCs w:val="24"/>
        </w:rPr>
        <w:t>(length(lnumsort1),</w:t>
      </w:r>
      <w:proofErr w:type="spellStart"/>
      <w:r w:rsidRPr="00A67BED">
        <w:rPr>
          <w:rFonts w:ascii="Times" w:hAnsi="Times" w:cs="Arial"/>
          <w:sz w:val="24"/>
          <w:szCs w:val="24"/>
        </w:rPr>
        <w:t>maxCellNum,replacement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76931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if signal(1) ==1 &amp;&amp; sum(signal) == 1</w:t>
      </w:r>
    </w:p>
    <w:p w14:paraId="69A833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4C5FD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AA0A4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FE1B1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05B39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6AC5B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D495C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6279EA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7A1BB7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14576E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1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949BC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1CE086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6CA784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ignal(2) == 1 &amp;&amp; sum(signal) == 1                </w:t>
      </w:r>
    </w:p>
    <w:p w14:paraId="718104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DA48A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C52A5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9A966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2C2F3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BF4B2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357700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15EA31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16A32A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0CA73F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2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7438E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45B98BE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A39225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lseif sum(signal) == 2</w:t>
      </w:r>
    </w:p>
    <w:p w14:paraId="7CE836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%signal 1</w:t>
      </w:r>
    </w:p>
    <w:p w14:paraId="738E41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375F3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F0A51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9F043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16A552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75292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5BD2D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5575E1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64B6D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36A3B4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1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15A6E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4545D1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227DDD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signal 2</w:t>
      </w:r>
    </w:p>
    <w:p w14:paraId="51B066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7750FB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>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8CA569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567EE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F25B4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47B62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C712C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4CD1F0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CF8A2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596EB30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2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6D704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01D8B23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13882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20038D6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catch err</w:t>
      </w:r>
    </w:p>
    <w:p w14:paraId="43536D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strcmpi</w:t>
      </w:r>
      <w:proofErr w:type="spellEnd"/>
      <w:r w:rsidRPr="00A67BED">
        <w:rPr>
          <w:rFonts w:ascii="Times" w:hAnsi="Times" w:cs="Arial"/>
          <w:sz w:val="24"/>
          <w:szCs w:val="24"/>
        </w:rPr>
        <w:t>(err.identifier,'</w:t>
      </w:r>
      <w:proofErr w:type="spellStart"/>
      <w:r w:rsidRPr="00A67BED">
        <w:rPr>
          <w:rFonts w:ascii="Times" w:hAnsi="Times" w:cs="Arial"/>
          <w:sz w:val="24"/>
          <w:szCs w:val="24"/>
        </w:rPr>
        <w:t>MATLAB:catenate:dimensionMismatch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72900D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>('Choose a smaller number for max cell number parameter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B71ED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7C9EC9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else</w:t>
      </w:r>
    </w:p>
    <w:p w14:paraId="729701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Make sure signal0 (phase profile) information is available in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630F2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end</w:t>
      </w:r>
    </w:p>
    <w:p w14:paraId="3EC5B5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end</w:t>
      </w:r>
    </w:p>
    <w:p w14:paraId="41D1D8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se '</w:t>
      </w:r>
      <w:proofErr w:type="spellStart"/>
      <w:r w:rsidRPr="00A67BED">
        <w:rPr>
          <w:rFonts w:ascii="Times" w:hAnsi="Times" w:cs="Arial"/>
          <w:sz w:val="24"/>
          <w:szCs w:val="24"/>
        </w:rPr>
        <w:t>sort_by_constrictio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2A602CC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</w:p>
    <w:p w14:paraId="46A227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5E2AF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try</w:t>
      </w:r>
    </w:p>
    <w:p w14:paraId="746BEE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BAF09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505D0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3B10478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7A9415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1DF870D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continue</w:t>
      </w:r>
    </w:p>
    <w:p w14:paraId="5F0E795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4952F5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lengthvector</w:t>
      </w:r>
      <w:proofErr w:type="spellEnd"/>
      <w:r w:rsidRPr="00A67BED">
        <w:rPr>
          <w:rFonts w:ascii="Times" w:hAnsi="Times" w:cs="Arial"/>
          <w:sz w:val="24"/>
          <w:szCs w:val="24"/>
        </w:rPr>
        <w:t>)]; %#ok&lt;AGROW&gt;</w:t>
      </w:r>
    </w:p>
    <w:p w14:paraId="0EB4123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= [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sizel</w:t>
      </w:r>
      <w:proofErr w:type="spellEnd"/>
      <w:r w:rsidRPr="00A67BED">
        <w:rPr>
          <w:rFonts w:ascii="Times" w:hAnsi="Times" w:cs="Arial"/>
          <w:sz w:val="24"/>
          <w:szCs w:val="24"/>
        </w:rPr>
        <w:t>]; %#ok&lt;AGROW&gt;</w:t>
      </w:r>
    </w:p>
    <w:p w14:paraId="2D2C05B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CE37A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0DE2050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32E712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'No field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' recorded for this cell:  Use Reuse meshes toggle button to compute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5D058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04CD5E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55B703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using the maxima from above, a 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 to be</w:t>
      </w:r>
    </w:p>
    <w:p w14:paraId="6913AC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filled in by mesh intensities</w:t>
      </w:r>
    </w:p>
    <w:p w14:paraId="32BF4A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F86BD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F3175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76858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092264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maxsizel2 = ceil(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; if mod(maxsizel2,2)==0, maxsizel2=maxsizel2+1; end</w:t>
      </w:r>
    </w:p>
    <w:p w14:paraId="076B8C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maxsizel2a = maxsizel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43F3B0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relintarray1 = [ 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6D3C3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relintarray2 = [ 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4F85E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=zeros(</w:t>
      </w:r>
      <w:proofErr w:type="spellStart"/>
      <w:r w:rsidRPr="00A67BED">
        <w:rPr>
          <w:rFonts w:ascii="Times" w:hAnsi="Times" w:cs="Arial"/>
          <w:sz w:val="24"/>
          <w:szCs w:val="24"/>
        </w:rPr>
        <w:t>maxsizel,length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); %#ok</w:t>
      </w:r>
    </w:p>
    <w:p w14:paraId="3755F17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771C2B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EBFC6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DC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E319C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0056E65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20D040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703D8F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place=1; %#ok</w:t>
      </w:r>
    </w:p>
    <w:p w14:paraId="04A97A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74BA19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ontinue</w:t>
      </w:r>
    </w:p>
    <w:p w14:paraId="227908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8379A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8213D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1E4A02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calculates the fluorescent intensities in each segment normalized</w:t>
      </w:r>
    </w:p>
    <w:p w14:paraId="185F2FB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16B55A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466BA7A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2B0B839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3C319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1EBA37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8F14F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0C8C34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79CA4A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608C07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712FA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2E244D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calculates the fluorescent intensities in each segment normalized</w:t>
      </w:r>
    </w:p>
    <w:p w14:paraId="41BEB9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4CCE7B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285811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5946B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39EC3C8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6D9ED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16B54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6D9469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71B30C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CF021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2352CF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%%calculates the fluorescent intensities in each segment normalized</w:t>
      </w:r>
    </w:p>
    <w:p w14:paraId="3AF031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2BAFA1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BC267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C1076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5EB1E6F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9F71C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481D7F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2EB4DF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6BF6F5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C3131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63D62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%%calculates the fluorescent intensities in each segment normalized</w:t>
      </w:r>
    </w:p>
    <w:p w14:paraId="7C0696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23D89F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85961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7F0E2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5F3F26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4AA170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5C4305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1249CA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33FA9D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089269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</w:t>
      </w:r>
    </w:p>
    <w:p w14:paraId="1899A5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59803F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2806A0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21393E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C2600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% A MOVING AVERAGE IS CALCULATED FOR EACH OF THE SEGMENTS TO FIND THE SINGLE BRIGHTEST SEGMENT AREA</w:t>
      </w:r>
    </w:p>
    <w:p w14:paraId="48F051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66072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7D07ED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41CFB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6E8AB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 %#ok</w:t>
      </w:r>
    </w:p>
    <w:p w14:paraId="36F7C86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5ACEE7D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4EA1CC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0379A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040D3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%#ok</w:t>
      </w:r>
    </w:p>
    <w:p w14:paraId="3205FE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end</w:t>
      </w:r>
    </w:p>
    <w:p w14:paraId="2B0510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7C5694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WITH THE BRIGHTEST SEGMENT CALCULATED ABOVE WE CAN ORIENT THE</w:t>
      </w:r>
    </w:p>
    <w:p w14:paraId="208FC8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%%CELL SO THAT THE BRIGHTEST SEGMENT IS ON THE RIGHTS (</w:t>
      </w:r>
      <w:proofErr w:type="gramStart"/>
      <w:r w:rsidRPr="00A67BED">
        <w:rPr>
          <w:rFonts w:ascii="Times" w:hAnsi="Times" w:cs="Arial"/>
          <w:sz w:val="24"/>
          <w:szCs w:val="24"/>
        </w:rPr>
        <w:t>i.e.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WITH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BEING POLAR ON RIGHT(NEW POLE)</w:t>
      </w:r>
    </w:p>
    <w:p w14:paraId="46FFB7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AND LARGER STALK CELL BIAS LETTING THE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RING BE ON THE RIGHT</w:t>
      </w:r>
    </w:p>
    <w:p w14:paraId="5B22F5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AS WELL)</w:t>
      </w:r>
    </w:p>
    <w:p w14:paraId="673A3C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[~,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]=max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0407E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maxavg</w:t>
      </w:r>
      <w:proofErr w:type="spellEnd"/>
      <w:r w:rsidRPr="00A67BED">
        <w:rPr>
          <w:rFonts w:ascii="Times" w:hAnsi="Times" w:cs="Arial"/>
          <w:sz w:val="24"/>
          <w:szCs w:val="24"/>
        </w:rPr>
        <w:t>&lt;=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)/2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0542FBD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signal(1) ==1 &amp;&amp; sum(signal) == 1</w:t>
      </w:r>
    </w:p>
    <w:p w14:paraId="75C4A8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48F42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if signal(2) == 1 &amp;&amp; sum(signal) == 1</w:t>
      </w:r>
    </w:p>
    <w:p w14:paraId="56EBEB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3AEF9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if sum(signal) == 2</w:t>
      </w:r>
    </w:p>
    <w:p w14:paraId="5AA3F8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cellList.meshData{frame}{cellNum}.relint1=flipud(cellList.meshData{frame}{cellNum}.relint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F929C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cellList.meshData{frame}{cellNum}.relint2=flipud(cellList.meshData{frame}{cellNum}.relint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689ED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4468568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71CB96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A543F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k = floor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D07C5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v=(1/(2*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):(1/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:1;%#ok</w:t>
      </w:r>
    </w:p>
    <w:p w14:paraId="2E32EB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72850E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cellList.meshData{frame}{cellNum}.lengthvector-cellList.meshData{frame}{cellNum}.length/2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59377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n)=interpint1;%#ok&lt;AGROW&gt;</w:t>
      </w:r>
    </w:p>
    <w:p w14:paraId="3566BE5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41A21B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cellList.meshData{frame}{cellNum}.lengthvector-cellList.meshData{frame}{cellNum}.length/2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303FB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n)=interpint2; %#ok&lt;AGROW&gt;</w:t>
      </w:r>
    </w:p>
    <w:p w14:paraId="4AE44A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 sum(signal) == 2</w:t>
      </w:r>
    </w:p>
    <w:p w14:paraId="331856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cellList.meshData{frame}{cellNum}.lengthvector-cellList.meshData{frame}{cellNum}.length/2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7CBA8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n)=interpint1;%#ok&lt;AGROW&gt;</w:t>
      </w:r>
    </w:p>
    <w:p w14:paraId="6B15A1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7EAE79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cellList.meshData{frame}{cellNum}.lengthvector-cellList.meshData{frame}{cellNum}.length/2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9C459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relintarray2(maxsizel2a-k:maxsizel2a+k,n)=interpint2; %#ok&lt;AGROW&gt;</w:t>
      </w:r>
    </w:p>
    <w:p w14:paraId="0CBC09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24CE43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]; %#ok&lt;AGROW&gt;</w:t>
      </w:r>
    </w:p>
    <w:p w14:paraId="17F49D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E3B89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signal0;</w:t>
      </w:r>
      <w:proofErr w:type="gramEnd"/>
    </w:p>
    <w:p w14:paraId="6D27D5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),  break; end</w:t>
      </w:r>
    </w:p>
    <w:p w14:paraId="2C418E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=1:2</w:t>
      </w:r>
    </w:p>
    <w:p w14:paraId="69F784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.5*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+ 0.25*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[1 1:</w:t>
      </w:r>
      <w:proofErr w:type="gramStart"/>
      <w:r w:rsidRPr="00A67BED">
        <w:rPr>
          <w:rFonts w:ascii="Times" w:hAnsi="Times" w:cs="Arial"/>
          <w:sz w:val="24"/>
          <w:szCs w:val="24"/>
        </w:rPr>
        <w:t>end-1</w:t>
      </w:r>
      <w:proofErr w:type="gramEnd"/>
      <w:r w:rsidRPr="00A67BED">
        <w:rPr>
          <w:rFonts w:ascii="Times" w:hAnsi="Times" w:cs="Arial"/>
          <w:sz w:val="24"/>
          <w:szCs w:val="24"/>
        </w:rPr>
        <w:t>])+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[2:end end]));</w:t>
      </w:r>
    </w:p>
    <w:p w14:paraId="579F1E2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0E54F45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minima = [false reshape((prf(2:end-1)&lt;prf(1:end-2))&amp;(prf(2:end-1)&lt;prf(3:end)),1,[]) false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C2DB7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minima) || sum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)==0</w:t>
      </w:r>
    </w:p>
    <w:p w14:paraId="30D4F9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757DBD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];%#ok</w:t>
      </w:r>
    </w:p>
    <w:p w14:paraId="73DC8C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</w:t>
      </w:r>
    </w:p>
    <w:p w14:paraId="6F128D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find(minim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5CA8F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;%#ok</w:t>
      </w:r>
    </w:p>
    <w:p w14:paraId="36DD2C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;%#ok</w:t>
      </w:r>
    </w:p>
    <w:p w14:paraId="5DF381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dh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1B341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4E8B5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E9028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k=1:length(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5B71ED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(k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C9F7D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half1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1:i-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DA68A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half2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i+1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911CE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dh1 = max(half1)-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B2AFE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dh2 = max(half2)-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B6DA3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dh(k) = min(dh1,dh2);%#ok</w:t>
      </w:r>
    </w:p>
    <w:p w14:paraId="0832FE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k) = mean([dh1 dh2]);%#ok</w:t>
      </w:r>
    </w:p>
    <w:p w14:paraId="276D1D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k)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)+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k);%#ok</w:t>
      </w:r>
    </w:p>
    <w:p w14:paraId="20073A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506780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[~,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] = max(dh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DADE1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ab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2A040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minsizeabs</w:t>
      </w:r>
      <w:proofErr w:type="spellEnd"/>
      <w:r w:rsidRPr="00A67BED">
        <w:rPr>
          <w:rFonts w:ascii="Times" w:hAnsi="Times" w:cs="Arial"/>
          <w:sz w:val="24"/>
          <w:szCs w:val="24"/>
        </w:rPr>
        <w:t>/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8D2EF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);%#ok</w:t>
      </w:r>
    </w:p>
    <w:p w14:paraId="2F3824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,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=0; end</w:t>
      </w:r>
    </w:p>
    <w:p w14:paraId="17CFF1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F63C1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DC = [DC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]; %#ok&lt;AGROW&gt;</w:t>
      </w:r>
    </w:p>
    <w:p w14:paraId="5112BF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57481E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04C458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B9246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 % cells length array is </w:t>
      </w:r>
      <w:proofErr w:type="spellStart"/>
      <w:r w:rsidRPr="00A67BED">
        <w:rPr>
          <w:rFonts w:ascii="Times" w:hAnsi="Times" w:cs="Arial"/>
          <w:sz w:val="24"/>
          <w:szCs w:val="24"/>
        </w:rPr>
        <w:t>concatonate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with the fluorescence matrix. This matrix is then sorted by length in ascending order</w:t>
      </w:r>
    </w:p>
    <w:p w14:paraId="35B957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>=[1:1:n]; %#ok</w:t>
      </w:r>
    </w:p>
    <w:p w14:paraId="225B1D5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=[n:-1:1];%#ok</w:t>
      </w:r>
    </w:p>
    <w:p w14:paraId="1C81E7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E8BAF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1 &amp;&amp; sum(signal) == 1</w:t>
      </w:r>
    </w:p>
    <w:p w14:paraId="0FD3FB6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26045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1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260E4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6A36E86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</w:t>
      </w:r>
    </w:p>
    <w:p w14:paraId="577DFC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74203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2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A9B9B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1E9C7E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74B122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8B123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1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445E4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 %#ok</w:t>
      </w:r>
    </w:p>
    <w:p w14:paraId="185DCD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1A6CC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71114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2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54CD3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 %#ok</w:t>
      </w:r>
    </w:p>
    <w:p w14:paraId="2F49CEC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3D8D6F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75FEFDD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1 &amp;&amp; sum(signal) == 1</w:t>
      </w:r>
    </w:p>
    <w:p w14:paraId="525E44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56A6F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F40A2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DA037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167177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A0F39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51693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5E2441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FF2B7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0D6B13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;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1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5FDB6F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005383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1EE531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 </w:t>
      </w:r>
    </w:p>
    <w:p w14:paraId="59A529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03960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43E5F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7E87A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CA53CB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A16FC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0EEDAA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4EB5C2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DF8BD0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3A77CE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;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2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214320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274D05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50E91F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1A5EDA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3DEBA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29CDB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6A585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6F1C6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465FD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7B13D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758A27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50216D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2D82A8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1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87DEEA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62394E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B7699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FE71F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00A465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.5*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DD4038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9973D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A2C15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83288E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25BA9C1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03033B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2E1EF2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45A43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2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5D472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02480B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20EC930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2ED108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catch err</w:t>
      </w:r>
    </w:p>
    <w:p w14:paraId="244F47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if </w:t>
      </w:r>
      <w:proofErr w:type="spellStart"/>
      <w:r w:rsidRPr="00A67BED">
        <w:rPr>
          <w:rFonts w:ascii="Times" w:hAnsi="Times" w:cs="Arial"/>
          <w:sz w:val="24"/>
          <w:szCs w:val="24"/>
        </w:rPr>
        <w:t>strcmpi</w:t>
      </w:r>
      <w:proofErr w:type="spellEnd"/>
      <w:r w:rsidRPr="00A67BED">
        <w:rPr>
          <w:rFonts w:ascii="Times" w:hAnsi="Times" w:cs="Arial"/>
          <w:sz w:val="24"/>
          <w:szCs w:val="24"/>
        </w:rPr>
        <w:t>(err.identifier,'</w:t>
      </w:r>
      <w:proofErr w:type="spellStart"/>
      <w:r w:rsidRPr="00A67BED">
        <w:rPr>
          <w:rFonts w:ascii="Times" w:hAnsi="Times" w:cs="Arial"/>
          <w:sz w:val="24"/>
          <w:szCs w:val="24"/>
        </w:rPr>
        <w:t>MATLAB:catenate:dimensionMismatch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107611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>('Choose a smaller number for max cell number parameter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C78F19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66DA28B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else</w:t>
      </w:r>
    </w:p>
    <w:p w14:paraId="5A57F6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Make sure signal0 (phase profile) information is available in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B9965E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end</w:t>
      </w:r>
    </w:p>
    <w:p w14:paraId="46E7D0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46290B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case '</w:t>
      </w:r>
      <w:proofErr w:type="spellStart"/>
      <w:r w:rsidRPr="00A67BED">
        <w:rPr>
          <w:rFonts w:ascii="Times" w:hAnsi="Times" w:cs="Arial"/>
          <w:sz w:val="24"/>
          <w:szCs w:val="24"/>
        </w:rPr>
        <w:t>constriction_no_normalization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</w:p>
    <w:p w14:paraId="2FA3B6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%%finds the maximum number of </w:t>
      </w:r>
      <w:proofErr w:type="spellStart"/>
      <w:r w:rsidRPr="00A67BED">
        <w:rPr>
          <w:rFonts w:ascii="Times" w:hAnsi="Times" w:cs="Arial"/>
          <w:sz w:val="24"/>
          <w:szCs w:val="24"/>
        </w:rPr>
        <w:t>steparea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nside of a cell from the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</w:p>
    <w:p w14:paraId="36A8E6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89661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try</w:t>
      </w:r>
    </w:p>
    <w:p w14:paraId="0C2BDC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9C8BF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55A29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1EFE1B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1579AF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784B6C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ontinue</w:t>
      </w:r>
    </w:p>
    <w:p w14:paraId="008848F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end</w:t>
      </w:r>
    </w:p>
    <w:p w14:paraId="0763A28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lengthvector</w:t>
      </w:r>
      <w:proofErr w:type="spellEnd"/>
      <w:r w:rsidRPr="00A67BED">
        <w:rPr>
          <w:rFonts w:ascii="Times" w:hAnsi="Times" w:cs="Arial"/>
          <w:sz w:val="24"/>
          <w:szCs w:val="24"/>
        </w:rPr>
        <w:t>)]; %#ok&lt;AGROW&gt;</w:t>
      </w:r>
    </w:p>
    <w:p w14:paraId="145E6E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= [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sizel</w:t>
      </w:r>
      <w:proofErr w:type="spellEnd"/>
      <w:r w:rsidRPr="00A67BED">
        <w:rPr>
          <w:rFonts w:ascii="Times" w:hAnsi="Times" w:cs="Arial"/>
          <w:sz w:val="24"/>
          <w:szCs w:val="24"/>
        </w:rPr>
        <w:t>]; %#ok&lt;AGROW&gt;</w:t>
      </w:r>
    </w:p>
    <w:p w14:paraId="05C8EE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087477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end</w:t>
      </w:r>
    </w:p>
    <w:p w14:paraId="771AE9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using the maxima from above, a matrix </w:t>
      </w:r>
      <w:proofErr w:type="spellStart"/>
      <w:r w:rsidRPr="00A67BED">
        <w:rPr>
          <w:rFonts w:ascii="Times" w:hAnsi="Times" w:cs="Arial"/>
          <w:sz w:val="24"/>
          <w:szCs w:val="24"/>
        </w:rPr>
        <w:t>consit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zeros is created to be</w:t>
      </w:r>
    </w:p>
    <w:p w14:paraId="5E74E9F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filled in by mesh intensities</w:t>
      </w:r>
    </w:p>
    <w:p w14:paraId="46410A7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483C42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'No field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' recorded for this cell:  Use Reuse meshes toggle button to compute ' 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]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AC131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708828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327DBD4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=max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CD226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&gt;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51CE0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7FDFAD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end</w:t>
      </w:r>
    </w:p>
    <w:p w14:paraId="431AB7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plotsizel</w:t>
      </w:r>
      <w:proofErr w:type="spellEnd"/>
      <w:r w:rsidRPr="00A67BED">
        <w:rPr>
          <w:rFonts w:ascii="Times" w:hAnsi="Times" w:cs="Arial"/>
          <w:sz w:val="24"/>
          <w:szCs w:val="24"/>
        </w:rPr>
        <w:t>=length(</w:t>
      </w:r>
      <w:proofErr w:type="spellStart"/>
      <w:r w:rsidRPr="00A67BED">
        <w:rPr>
          <w:rFonts w:ascii="Times" w:hAnsi="Times" w:cs="Arial"/>
          <w:sz w:val="24"/>
          <w:szCs w:val="24"/>
        </w:rPr>
        <w:t>maxsizelarray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30683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maxsizel2 = ceil(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; if mod(maxsizel2,2)==0, maxsizel2=maxsizel2+1; end</w:t>
      </w:r>
    </w:p>
    <w:p w14:paraId="5BFE228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maxsizel2a = maxsizel2/2+</w:t>
      </w:r>
      <w:proofErr w:type="gramStart"/>
      <w:r w:rsidRPr="00A67BED">
        <w:rPr>
          <w:rFonts w:ascii="Times" w:hAnsi="Times" w:cs="Arial"/>
          <w:sz w:val="24"/>
          <w:szCs w:val="24"/>
        </w:rPr>
        <w:t>0.5;</w:t>
      </w:r>
      <w:proofErr w:type="gramEnd"/>
    </w:p>
    <w:p w14:paraId="3F7EB2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relintarray1=zeros(maxsizel2,length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A81EB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=zeros(</w:t>
      </w:r>
      <w:proofErr w:type="spellStart"/>
      <w:r w:rsidRPr="00A67BED">
        <w:rPr>
          <w:rFonts w:ascii="Times" w:hAnsi="Times" w:cs="Arial"/>
          <w:sz w:val="24"/>
          <w:szCs w:val="24"/>
        </w:rPr>
        <w:t>maxsizel,length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sizelarray</w:t>
      </w:r>
      <w:proofErr w:type="spellEnd"/>
      <w:r w:rsidRPr="00A67BED">
        <w:rPr>
          <w:rFonts w:ascii="Times" w:hAnsi="Times" w:cs="Arial"/>
          <w:sz w:val="24"/>
          <w:szCs w:val="24"/>
        </w:rPr>
        <w:t>));%#ok</w:t>
      </w:r>
    </w:p>
    <w:p w14:paraId="653B19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n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275B77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AF599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lengthvectorarray</w:t>
      </w:r>
      <w:proofErr w:type="spellEnd"/>
      <w:r w:rsidRPr="00A67BED">
        <w:rPr>
          <w:rFonts w:ascii="Times" w:hAnsi="Times" w:cs="Arial"/>
          <w:sz w:val="24"/>
          <w:szCs w:val="24"/>
        </w:rPr>
        <w:t>=[];%#ok</w:t>
      </w:r>
    </w:p>
    <w:p w14:paraId="3B0361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DC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BCF475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</w:t>
      </w:r>
      <w:proofErr w:type="spellStart"/>
      <w:r w:rsidRPr="00A67BED">
        <w:rPr>
          <w:rFonts w:ascii="Times" w:hAnsi="Times" w:cs="Arial"/>
          <w:sz w:val="24"/>
          <w:szCs w:val="24"/>
        </w:rPr>
        <w:t>zero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laced with relative segment intensity data from the cell</w:t>
      </w:r>
    </w:p>
    <w:p w14:paraId="29F184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for frame = </w:t>
      </w:r>
      <w:proofErr w:type="spellStart"/>
      <w:r w:rsidRPr="00A67BED">
        <w:rPr>
          <w:rFonts w:ascii="Times" w:hAnsi="Times" w:cs="Arial"/>
          <w:sz w:val="24"/>
          <w:szCs w:val="24"/>
        </w:rPr>
        <w:t>frameList</w:t>
      </w:r>
      <w:proofErr w:type="spellEnd"/>
    </w:p>
    <w:p w14:paraId="3186CAD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1: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)</w:t>
      </w:r>
    </w:p>
    <w:p w14:paraId="1B1FEB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place=1; %#ok</w:t>
      </w:r>
    </w:p>
    <w:p w14:paraId="3294A8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~</w:t>
      </w:r>
      <w:proofErr w:type="spellStart"/>
      <w:r w:rsidRPr="00A67BED">
        <w:rPr>
          <w:rFonts w:ascii="Times" w:hAnsi="Times" w:cs="Arial"/>
          <w:sz w:val="24"/>
          <w:szCs w:val="24"/>
        </w:rPr>
        <w:t>isfiel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,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>) || eval('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(</w:t>
      </w:r>
      <w:proofErr w:type="spellStart"/>
      <w:r w:rsidRPr="00A67BED">
        <w:rPr>
          <w:rFonts w:ascii="Times" w:hAnsi="Times" w:cs="Arial"/>
          <w:sz w:val="24"/>
          <w:szCs w:val="24"/>
        </w:rPr>
        <w:t>signalInfo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') ||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&gt;</w:t>
      </w:r>
      <w:proofErr w:type="spellStart"/>
      <w:r w:rsidRPr="00A67BED">
        <w:rPr>
          <w:rFonts w:ascii="Times" w:hAnsi="Times" w:cs="Arial"/>
          <w:sz w:val="24"/>
          <w:szCs w:val="24"/>
        </w:rPr>
        <w:t>maxCellLength</w:t>
      </w:r>
      <w:proofErr w:type="spellEnd"/>
    </w:p>
    <w:p w14:paraId="0C0B31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continue</w:t>
      </w:r>
    </w:p>
    <w:p w14:paraId="246B6D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485BAB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n = n+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7FD291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calculates the fluorescent intensities in each segment normalized</w:t>
      </w:r>
    </w:p>
    <w:p w14:paraId="4C28A1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by the area of that segment</w:t>
      </w:r>
    </w:p>
    <w:p w14:paraId="4DC0F7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7EE735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70C5E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0A35D6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164228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31AB3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325287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231A3A9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404761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D83BA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11906E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calculates the fluorescent intensities in each segment normalized</w:t>
      </w:r>
    </w:p>
    <w:p w14:paraId="6CEB14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116F75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BFD73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556D1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2EAE19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81111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71E2FF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2C77F6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1131C3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D33DCD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um(signal) == 2</w:t>
      </w:r>
    </w:p>
    <w:p w14:paraId="09ABD8A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%%calculates the fluorescent intensities in each segment normalized</w:t>
      </w:r>
    </w:p>
    <w:p w14:paraId="20A27E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14EE9C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1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20F03C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B48098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55A19E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1 = (cellList.meshData{frame}{cellNum}.signal1./cellList.meshData{frame}{cellNum}.steparea(1:length(cellList.meshData{frame}{cellNum}.signal1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44FA7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EEB4C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53E4A2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05333F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1 = (cellList.meshData{frame}{cellNum}.relsignal1./max(cellList.meshData{frame}{cellNum}.relsignal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A0AE3E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ED617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%%calculates the fluorescent intensities in each segment normalized</w:t>
      </w:r>
    </w:p>
    <w:p w14:paraId="664594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by the area of that segment</w:t>
      </w:r>
    </w:p>
    <w:p w14:paraId="16579A2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f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signal2) &gt; length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steparea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39C1A2E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(1:length(cellList.meshData{frame}{cellNum}.steparea))./cellList.meshData{frame}{cellNum}.stepare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49294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lse</w:t>
      </w:r>
    </w:p>
    <w:p w14:paraId="1651981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signal2 = (cellList.meshData{frame}{cellNum}.signal2./cellList.meshData{frame}{cellNum}.steparea(1:length(cellList.meshData{frame}{cellNum}.signal2)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3444C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7E3B63C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segments are then normalized to the brightest segment so that</w:t>
      </w:r>
    </w:p>
    <w:p w14:paraId="477057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%%this </w:t>
      </w:r>
      <w:proofErr w:type="spellStart"/>
      <w:r w:rsidRPr="00A67BED">
        <w:rPr>
          <w:rFonts w:ascii="Times" w:hAnsi="Times" w:cs="Arial"/>
          <w:sz w:val="24"/>
          <w:szCs w:val="24"/>
        </w:rPr>
        <w:t>sigmen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is represented as 1.</w:t>
      </w:r>
    </w:p>
    <w:p w14:paraId="3BD06A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relint2 = (cellList.meshData{frame}{cellNum}.relsignal2./max(cellList.meshData{frame}{cellNum}.relsignal2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586FD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</w:t>
      </w:r>
    </w:p>
    <w:p w14:paraId="66BB8C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provide information in signal variable')</w:t>
      </w:r>
    </w:p>
    <w:p w14:paraId="440DEE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658C15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4A324CC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% A MOVING AVERAGE IS CALCULATED FOR EACH OF THE SEGMENTS TO FIND THE SINGLE BRIGHTEST SEGMENT AREA</w:t>
      </w:r>
    </w:p>
    <w:p w14:paraId="06B8A87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spellStart"/>
      <w:r w:rsidRPr="00A67BED">
        <w:rPr>
          <w:rFonts w:ascii="Times" w:hAnsi="Times" w:cs="Arial"/>
          <w:sz w:val="24"/>
          <w:szCs w:val="24"/>
        </w:rPr>
        <w:t>meshavg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524AB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1ADC38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1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D8219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1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309A4D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%#ok</w:t>
      </w:r>
    </w:p>
    <w:p w14:paraId="340638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6DA14A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5FB018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for place = 1:(length(cellList.meshData{frame}{cellNum}.relint2)-(numPixelsMovingAverage-1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1AF74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cellList.meshData{frame}{cellNum}.meshavg=[cellList.meshData{frame}{cellNum}.meshavg mean(cellList.meshData{frame}{cellNum}.relint2(place:(place+(numPixelsMovingAverage-1)))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32088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place=place+1;%#ok</w:t>
      </w:r>
    </w:p>
    <w:p w14:paraId="52285B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end</w:t>
      </w:r>
    </w:p>
    <w:p w14:paraId="714AF14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6316F7F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WITH THE BRIGHTEST SEGMENT CALCULATED ABOVE WE CAN ORIENT THE</w:t>
      </w:r>
    </w:p>
    <w:p w14:paraId="0333FA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%%CELL SO THAT THE BRIGHTEST SEGMENT IS ON THE RIGHTS (</w:t>
      </w:r>
      <w:proofErr w:type="gramStart"/>
      <w:r w:rsidRPr="00A67BED">
        <w:rPr>
          <w:rFonts w:ascii="Times" w:hAnsi="Times" w:cs="Arial"/>
          <w:sz w:val="24"/>
          <w:szCs w:val="24"/>
        </w:rPr>
        <w:t>i.e.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WITH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BEING POLAR ON RIGHT(NEW POLE)</w:t>
      </w:r>
    </w:p>
    <w:p w14:paraId="7C2C41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AND LARGER STALK CELL BIAS LETTING THE </w:t>
      </w:r>
      <w:proofErr w:type="spellStart"/>
      <w:r w:rsidRPr="00A67BED">
        <w:rPr>
          <w:rFonts w:ascii="Times" w:hAnsi="Times" w:cs="Arial"/>
          <w:sz w:val="24"/>
          <w:szCs w:val="24"/>
        </w:rPr>
        <w:t>FtsZ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RING BE ON THE RIGHT</w:t>
      </w:r>
    </w:p>
    <w:p w14:paraId="48C7D20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%%AS WELL)</w:t>
      </w:r>
    </w:p>
    <w:p w14:paraId="34D267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k = floor(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/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6D8D85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v=1/(2*</w:t>
      </w:r>
      <w:proofErr w:type="spellStart"/>
      <w:r w:rsidRPr="00A67BED">
        <w:rPr>
          <w:rFonts w:ascii="Times" w:hAnsi="Times" w:cs="Arial"/>
          <w:sz w:val="24"/>
          <w:szCs w:val="24"/>
        </w:rPr>
        <w:t>maxsizel</w:t>
      </w:r>
      <w:proofErr w:type="spellEnd"/>
      <w:r w:rsidRPr="00A67BED">
        <w:rPr>
          <w:rFonts w:ascii="Times" w:hAnsi="Times" w:cs="Arial"/>
          <w:sz w:val="24"/>
          <w:szCs w:val="24"/>
        </w:rPr>
        <w:t>):1/maxsizel:1;%#ok</w:t>
      </w:r>
    </w:p>
    <w:p w14:paraId="47EF4DD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if signal(1) == 1 &amp;&amp; sum(signal) == 1</w:t>
      </w:r>
    </w:p>
    <w:p w14:paraId="428A876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cellList.meshData{frame}{cellNum}.lengthvector-cellList.meshData{frame}{cellNum}.length/2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77940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n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61B6DB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signal(2) == 1 &amp;&amp; sum(signal) == 1</w:t>
      </w:r>
    </w:p>
    <w:p w14:paraId="3F06E3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cellList.meshData{frame}{cellNum}.lengthvector-cellList.meshData{frame}{cellNum}.length/2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643FC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n)=interpint2; %#ok&lt;AGROW&gt;</w:t>
      </w:r>
    </w:p>
    <w:p w14:paraId="792DEA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lseif  sum(signal) == 2</w:t>
      </w:r>
    </w:p>
    <w:p w14:paraId="718F7A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1 = interp1(cellList.meshData{frame}{cellNum}.lengthvector-cellList.meshData{frame}{cellNum}.length/2,cellList.meshData{frame}{cellNum}.relint1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858BA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1(maxsizel2a-k:maxsizel2a+k,n)=</w:t>
      </w:r>
      <w:proofErr w:type="gramStart"/>
      <w:r w:rsidRPr="00A67BED">
        <w:rPr>
          <w:rFonts w:ascii="Times" w:hAnsi="Times" w:cs="Arial"/>
          <w:sz w:val="24"/>
          <w:szCs w:val="24"/>
        </w:rPr>
        <w:t>interpint1;</w:t>
      </w:r>
      <w:proofErr w:type="gramEnd"/>
    </w:p>
    <w:p w14:paraId="6EFE94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798C2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interpint2 = interp1(cellList.meshData{frame}{cellNum}.lengthvector-cellList.meshData{frame}{cellNum}.length/2,cellList.meshData{frame}{cellNum}.relint2,-k:k,'linear','extrap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A5D07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relintarray2(maxsizel2a-k:maxsizel2a+k,n)=interpint2; %#ok&lt;AGROW&gt;</w:t>
      </w:r>
    </w:p>
    <w:p w14:paraId="5DFED8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end</w:t>
      </w:r>
    </w:p>
    <w:p w14:paraId="14D761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length]; %#ok&lt;AGROW&gt;</w:t>
      </w:r>
    </w:p>
    <w:p w14:paraId="25C4C5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8CFAF8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ellList.meshData</w:t>
      </w:r>
      <w:proofErr w:type="spellEnd"/>
      <w:r w:rsidRPr="00A67BED">
        <w:rPr>
          <w:rFonts w:ascii="Times" w:hAnsi="Times" w:cs="Arial"/>
          <w:sz w:val="24"/>
          <w:szCs w:val="24"/>
        </w:rPr>
        <w:t>{frame}{</w:t>
      </w:r>
      <w:proofErr w:type="spellStart"/>
      <w:r w:rsidRPr="00A67BED">
        <w:rPr>
          <w:rFonts w:ascii="Times" w:hAnsi="Times" w:cs="Arial"/>
          <w:sz w:val="24"/>
          <w:szCs w:val="24"/>
        </w:rPr>
        <w:t>cellNum</w:t>
      </w:r>
      <w:proofErr w:type="spellEnd"/>
      <w:r w:rsidRPr="00A67BED">
        <w:rPr>
          <w:rFonts w:ascii="Times" w:hAnsi="Times" w:cs="Arial"/>
          <w:sz w:val="24"/>
          <w:szCs w:val="24"/>
        </w:rPr>
        <w:t>}.</w:t>
      </w:r>
      <w:proofErr w:type="gramStart"/>
      <w:r w:rsidRPr="00A67BED">
        <w:rPr>
          <w:rFonts w:ascii="Times" w:hAnsi="Times" w:cs="Arial"/>
          <w:sz w:val="24"/>
          <w:szCs w:val="24"/>
        </w:rPr>
        <w:t>signal0;</w:t>
      </w:r>
      <w:proofErr w:type="gramEnd"/>
    </w:p>
    <w:p w14:paraId="228D4C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),break; end</w:t>
      </w:r>
    </w:p>
    <w:p w14:paraId="21BE58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for 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=1:2</w:t>
      </w:r>
    </w:p>
    <w:p w14:paraId="1E52FE9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.5*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+ 0.25*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[1 1:</w:t>
      </w:r>
      <w:proofErr w:type="gramStart"/>
      <w:r w:rsidRPr="00A67BED">
        <w:rPr>
          <w:rFonts w:ascii="Times" w:hAnsi="Times" w:cs="Arial"/>
          <w:sz w:val="24"/>
          <w:szCs w:val="24"/>
        </w:rPr>
        <w:t>end-1</w:t>
      </w:r>
      <w:proofErr w:type="gramEnd"/>
      <w:r w:rsidRPr="00A67BED">
        <w:rPr>
          <w:rFonts w:ascii="Times" w:hAnsi="Times" w:cs="Arial"/>
          <w:sz w:val="24"/>
          <w:szCs w:val="24"/>
        </w:rPr>
        <w:t>])+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[2:end end]));</w:t>
      </w:r>
    </w:p>
    <w:p w14:paraId="70FE2B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61E4C5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minima = [false reshape((prf(2:end-1)&lt;prf(1:end-2))&amp;(prf(2:end-1)&lt;prf(3:end)),1,[]) false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075C2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minima) || sum(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)==0</w:t>
      </w:r>
    </w:p>
    <w:p w14:paraId="60AB11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0;</w:t>
      </w:r>
      <w:proofErr w:type="gramEnd"/>
    </w:p>
    <w:p w14:paraId="1DB947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];%#ok</w:t>
      </w:r>
    </w:p>
    <w:p w14:paraId="67FFCE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lse</w:t>
      </w:r>
    </w:p>
    <w:p w14:paraId="5B8ED6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find(minima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1C7DA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;%#ok</w:t>
      </w:r>
    </w:p>
    <w:p w14:paraId="3B04C7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0;%#ok</w:t>
      </w:r>
    </w:p>
    <w:p w14:paraId="415D4B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dh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332378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2D77EC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02733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for k=1:length(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B007F7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(k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D25D23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half1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1:i-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EFD67D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half2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i+1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A86366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dh1 = max(half1)-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9E1818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dh2 = max(half2)-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B3210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dh(k) = min(dh1,dh2);%#ok</w:t>
      </w:r>
    </w:p>
    <w:p w14:paraId="3AAA02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k) = mean([dh1 dh2]);%#ok</w:t>
      </w:r>
    </w:p>
    <w:p w14:paraId="271D466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k) = </w:t>
      </w:r>
      <w:proofErr w:type="spellStart"/>
      <w:r w:rsidRPr="00A67BED">
        <w:rPr>
          <w:rFonts w:ascii="Times" w:hAnsi="Times" w:cs="Arial"/>
          <w:sz w:val="24"/>
          <w:szCs w:val="24"/>
        </w:rPr>
        <w:t>prf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)+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k);%#ok</w:t>
      </w:r>
    </w:p>
    <w:p w14:paraId="292382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end</w:t>
      </w:r>
    </w:p>
    <w:p w14:paraId="525971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[~,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] = max(dh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C652E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ab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dhi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0C2F6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minsizeabs</w:t>
      </w:r>
      <w:proofErr w:type="spellEnd"/>
      <w:r w:rsidRPr="00A67BED">
        <w:rPr>
          <w:rFonts w:ascii="Times" w:hAnsi="Times" w:cs="Arial"/>
          <w:sz w:val="24"/>
          <w:szCs w:val="24"/>
        </w:rPr>
        <w:t>/</w:t>
      </w:r>
      <w:proofErr w:type="spellStart"/>
      <w:r w:rsidRPr="00A67BED">
        <w:rPr>
          <w:rFonts w:ascii="Times" w:hAnsi="Times" w:cs="Arial"/>
          <w:sz w:val="24"/>
          <w:szCs w:val="24"/>
        </w:rPr>
        <w:t>hg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273906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ctpo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im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</w:t>
      </w:r>
      <w:proofErr w:type="spellEnd"/>
      <w:r w:rsidRPr="00A67BED">
        <w:rPr>
          <w:rFonts w:ascii="Times" w:hAnsi="Times" w:cs="Arial"/>
          <w:sz w:val="24"/>
          <w:szCs w:val="24"/>
        </w:rPr>
        <w:t>);%#ok</w:t>
      </w:r>
    </w:p>
    <w:p w14:paraId="1677A8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,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=0; end</w:t>
      </w:r>
    </w:p>
    <w:p w14:paraId="077871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    end</w:t>
      </w:r>
    </w:p>
    <w:p w14:paraId="3295820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        DC = [DC </w:t>
      </w:r>
      <w:proofErr w:type="spellStart"/>
      <w:r w:rsidRPr="00A67BED">
        <w:rPr>
          <w:rFonts w:ascii="Times" w:hAnsi="Times" w:cs="Arial"/>
          <w:sz w:val="24"/>
          <w:szCs w:val="24"/>
        </w:rPr>
        <w:t>minsize</w:t>
      </w:r>
      <w:proofErr w:type="spellEnd"/>
      <w:r w:rsidRPr="00A67BED">
        <w:rPr>
          <w:rFonts w:ascii="Times" w:hAnsi="Times" w:cs="Arial"/>
          <w:sz w:val="24"/>
          <w:szCs w:val="24"/>
        </w:rPr>
        <w:t>];%#ok&lt;AGROW&gt;</w:t>
      </w:r>
    </w:p>
    <w:p w14:paraId="2CAAD2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end</w:t>
      </w:r>
    </w:p>
    <w:p w14:paraId="30488EA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6A950E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35D3E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% % cells length array is </w:t>
      </w:r>
      <w:proofErr w:type="spellStart"/>
      <w:r w:rsidRPr="00A67BED">
        <w:rPr>
          <w:rFonts w:ascii="Times" w:hAnsi="Times" w:cs="Arial"/>
          <w:sz w:val="24"/>
          <w:szCs w:val="24"/>
        </w:rPr>
        <w:t>concatonated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with the fluorescence matrix. This matrix is then sorted by length in ascending order</w:t>
      </w:r>
    </w:p>
    <w:p w14:paraId="5B2ADC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numlist</w:t>
      </w:r>
      <w:proofErr w:type="spellEnd"/>
      <w:r w:rsidRPr="00A67BED">
        <w:rPr>
          <w:rFonts w:ascii="Times" w:hAnsi="Times" w:cs="Arial"/>
          <w:sz w:val="24"/>
          <w:szCs w:val="24"/>
        </w:rPr>
        <w:t>=[1:1:n];%#ok</w:t>
      </w:r>
    </w:p>
    <w:p w14:paraId="165D93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=[n:-1:1];%#ok</w:t>
      </w:r>
    </w:p>
    <w:p w14:paraId="1EDF3F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 1 &amp;&amp; sum(signal) == 1</w:t>
      </w:r>
    </w:p>
    <w:p w14:paraId="759E77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B6AC5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1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A18CE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%#ok</w:t>
      </w:r>
    </w:p>
    <w:p w14:paraId="14B5786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 </w:t>
      </w:r>
    </w:p>
    <w:p w14:paraId="10D90B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18A6A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2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623F2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%#ok</w:t>
      </w:r>
    </w:p>
    <w:p w14:paraId="0C2203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0FDE135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59936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1=cat(2,lvint1,relintarray1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1D7CE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1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1,[2]);%#ok</w:t>
      </w:r>
    </w:p>
    <w:p w14:paraId="7F09C8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55545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cellLength',DC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348D3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vint2=cat(2,lvint2,relintarray2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BDE4D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lnumsort2=</w:t>
      </w:r>
      <w:proofErr w:type="spellStart"/>
      <w:r w:rsidRPr="00A67BED">
        <w:rPr>
          <w:rFonts w:ascii="Times" w:hAnsi="Times" w:cs="Arial"/>
          <w:sz w:val="24"/>
          <w:szCs w:val="24"/>
        </w:rPr>
        <w:t>sortrows</w:t>
      </w:r>
      <w:proofErr w:type="spellEnd"/>
      <w:r w:rsidRPr="00A67BED">
        <w:rPr>
          <w:rFonts w:ascii="Times" w:hAnsi="Times" w:cs="Arial"/>
          <w:sz w:val="24"/>
          <w:szCs w:val="24"/>
        </w:rPr>
        <w:t>(lvint2,[2]);%#ok</w:t>
      </w:r>
    </w:p>
    <w:p w14:paraId="5A3D86D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</w:t>
      </w:r>
    </w:p>
    <w:p w14:paraId="0569DD2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95560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if signal(1) == 1 &amp;&amp; sum(signal) == 1</w:t>
      </w:r>
    </w:p>
    <w:p w14:paraId="6B52D8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6455B58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722CF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)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D7B22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7D8BD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0E03C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57354F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48F3DC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5640ED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13E53A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5C0C72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x2=[0 max(DC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49292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1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660B93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653565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C8A5B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ignal(2) == 1 &amp;&amp; sum(signal) == 1 </w:t>
      </w:r>
    </w:p>
    <w:p w14:paraId="72D73DE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466DDDB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FDFB4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)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44274D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2E06FB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672B7D5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A73C6E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6A329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0C7DA3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4AEB80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7AD6A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x2=[0 max(DC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62D0B7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2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C138C2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14F3EB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6CA96C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AB5C0E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lseif sum(signal) == 2</w:t>
      </w:r>
    </w:p>
    <w:p w14:paraId="69B61E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0AC00A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46392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)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B089E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1,2)-3):x(2),size(lnumsort1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4AC36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1,1)),size(lnumsort1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2DA43B1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1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07CC6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DCB120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1280399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5C2D36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4D7EC0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x2=[0 max(DC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2A22D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1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2C956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3106B38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6922009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87E2D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relative intensities are plotted </w:t>
      </w:r>
      <w:proofErr w:type="spellStart"/>
      <w:r w:rsidRPr="00A67BED">
        <w:rPr>
          <w:rFonts w:ascii="Times" w:hAnsi="Times" w:cs="Arial"/>
          <w:sz w:val="24"/>
          <w:szCs w:val="24"/>
        </w:rPr>
        <w:t>accor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to a colormap</w:t>
      </w:r>
    </w:p>
    <w:p w14:paraId="7BB1BB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        </w:t>
      </w:r>
      <w:proofErr w:type="gramStart"/>
      <w:r w:rsidRPr="00A67BED">
        <w:rPr>
          <w:rFonts w:ascii="Times" w:hAnsi="Times" w:cs="Arial"/>
          <w:sz w:val="24"/>
          <w:szCs w:val="24"/>
        </w:rPr>
        <w:t>figure;</w:t>
      </w:r>
      <w:proofErr w:type="gramEnd"/>
    </w:p>
    <w:p w14:paraId="6C644D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=[-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./2 </w:t>
      </w:r>
      <w:proofErr w:type="spellStart"/>
      <w:r w:rsidRPr="00A67BED">
        <w:rPr>
          <w:rFonts w:ascii="Times" w:hAnsi="Times" w:cs="Arial"/>
          <w:sz w:val="24"/>
          <w:szCs w:val="24"/>
        </w:rPr>
        <w:t>conversionFactor</w:t>
      </w:r>
      <w:proofErr w:type="spellEnd"/>
      <w:r w:rsidRPr="00A67BED">
        <w:rPr>
          <w:rFonts w:ascii="Times" w:hAnsi="Times" w:cs="Arial"/>
          <w:sz w:val="24"/>
          <w:szCs w:val="24"/>
        </w:rPr>
        <w:t>*max(</w:t>
      </w:r>
      <w:proofErr w:type="spellStart"/>
      <w:r w:rsidRPr="00A67BED">
        <w:rPr>
          <w:rFonts w:ascii="Times" w:hAnsi="Times" w:cs="Arial"/>
          <w:sz w:val="24"/>
          <w:szCs w:val="24"/>
        </w:rPr>
        <w:t>cellLength</w:t>
      </w:r>
      <w:proofErr w:type="spellEnd"/>
      <w:r w:rsidRPr="00A67BED">
        <w:rPr>
          <w:rFonts w:ascii="Times" w:hAnsi="Times" w:cs="Arial"/>
          <w:sz w:val="24"/>
          <w:szCs w:val="24"/>
        </w:rPr>
        <w:t>)./2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EF2C5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x = repmat(x(1):x(2)*2/(size(lnumsort2,2)-3):x(2),size(lnumsort2,1)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29E9B5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y = 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(1:size(lnumsort2,1)),size(lnumsort2,2)-2,1)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39BB08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lnumsort2(1:end,3:end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753BED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==0)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Na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42CC8F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pcolo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flipud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dataToPlot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); colormap jet; </w:t>
      </w:r>
      <w:proofErr w:type="spellStart"/>
      <w:r w:rsidRPr="00A67BED">
        <w:rPr>
          <w:rFonts w:ascii="Times" w:hAnsi="Times" w:cs="Arial"/>
          <w:sz w:val="24"/>
          <w:szCs w:val="24"/>
        </w:rPr>
        <w:t>colorbar;caxi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[0 1]);shading </w:t>
      </w:r>
      <w:proofErr w:type="gramStart"/>
      <w:r w:rsidRPr="00A67BED">
        <w:rPr>
          <w:rFonts w:ascii="Times" w:hAnsi="Times" w:cs="Arial"/>
          <w:sz w:val="24"/>
          <w:szCs w:val="24"/>
        </w:rPr>
        <w:t>flat;</w:t>
      </w:r>
      <w:proofErr w:type="gramEnd"/>
    </w:p>
    <w:p w14:paraId="3CA43C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Distance </w:t>
      </w:r>
      <w:proofErr w:type="gramStart"/>
      <w:r w:rsidRPr="00A67BED">
        <w:rPr>
          <w:rFonts w:ascii="Times" w:hAnsi="Times" w:cs="Arial"/>
          <w:sz w:val="24"/>
          <w:szCs w:val="24"/>
        </w:rPr>
        <w:t>From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  <w:proofErr w:type="spellStart"/>
      <w:r w:rsidRPr="00A67BED">
        <w:rPr>
          <w:rFonts w:ascii="Times" w:hAnsi="Times" w:cs="Arial"/>
          <w:sz w:val="24"/>
          <w:szCs w:val="24"/>
        </w:rPr>
        <w:t>Midcell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(\mum)','FontSize',18)</w:t>
      </w:r>
    </w:p>
    <w:p w14:paraId="03ABF5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76EAA1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% x2=[0 max(DC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22498F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figure,scatter</w:t>
      </w:r>
      <w:proofErr w:type="spellEnd"/>
      <w:r w:rsidRPr="00A67BED">
        <w:rPr>
          <w:rFonts w:ascii="Times" w:hAnsi="Times" w:cs="Arial"/>
          <w:sz w:val="24"/>
          <w:szCs w:val="24"/>
        </w:rPr>
        <w:t>(lnumsort2(1:end,2),</w:t>
      </w:r>
      <w:proofErr w:type="spellStart"/>
      <w:r w:rsidRPr="00A67BED">
        <w:rPr>
          <w:rFonts w:ascii="Times" w:hAnsi="Times" w:cs="Arial"/>
          <w:sz w:val="24"/>
          <w:szCs w:val="24"/>
        </w:rPr>
        <w:t>reverseNumlist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7B1665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xlabel</w:t>
      </w:r>
      <w:proofErr w:type="spellEnd"/>
      <w:r w:rsidRPr="00A67BED">
        <w:rPr>
          <w:rFonts w:ascii="Times" w:hAnsi="Times" w:cs="Arial"/>
          <w:sz w:val="24"/>
          <w:szCs w:val="24"/>
        </w:rPr>
        <w:t>('Constriction Degree','FontSize',18)</w:t>
      </w:r>
    </w:p>
    <w:p w14:paraId="2544A54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ylabel</w:t>
      </w:r>
      <w:proofErr w:type="spellEnd"/>
      <w:r w:rsidRPr="00A67BED">
        <w:rPr>
          <w:rFonts w:ascii="Times" w:hAnsi="Times" w:cs="Arial"/>
          <w:sz w:val="24"/>
          <w:szCs w:val="24"/>
        </w:rPr>
        <w:t>('Number of Cells','FontSize',18)</w:t>
      </w:r>
    </w:p>
    <w:p w14:paraId="55866B9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0DA59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end    </w:t>
      </w:r>
    </w:p>
    <w:p w14:paraId="73B872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catch err</w:t>
      </w:r>
    </w:p>
    <w:p w14:paraId="061EA14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if </w:t>
      </w:r>
      <w:proofErr w:type="spellStart"/>
      <w:r w:rsidRPr="00A67BED">
        <w:rPr>
          <w:rFonts w:ascii="Times" w:hAnsi="Times" w:cs="Arial"/>
          <w:sz w:val="24"/>
          <w:szCs w:val="24"/>
        </w:rPr>
        <w:t>strcmpi</w:t>
      </w:r>
      <w:proofErr w:type="spellEnd"/>
      <w:r w:rsidRPr="00A67BED">
        <w:rPr>
          <w:rFonts w:ascii="Times" w:hAnsi="Times" w:cs="Arial"/>
          <w:sz w:val="24"/>
          <w:szCs w:val="24"/>
        </w:rPr>
        <w:t>(err.identifier,'</w:t>
      </w:r>
      <w:proofErr w:type="spellStart"/>
      <w:r w:rsidRPr="00A67BED">
        <w:rPr>
          <w:rFonts w:ascii="Times" w:hAnsi="Times" w:cs="Arial"/>
          <w:sz w:val="24"/>
          <w:szCs w:val="24"/>
        </w:rPr>
        <w:t>MATLAB:catenate:dimensionMismatch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601EFCA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>('Choose a smaller number for max cell number parameter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FD0AD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  </w:t>
      </w:r>
      <w:proofErr w:type="gramStart"/>
      <w:r w:rsidRPr="00A67BED">
        <w:rPr>
          <w:rFonts w:ascii="Times" w:hAnsi="Times" w:cs="Arial"/>
          <w:sz w:val="24"/>
          <w:szCs w:val="24"/>
        </w:rPr>
        <w:t>return;</w:t>
      </w:r>
      <w:proofErr w:type="gramEnd"/>
    </w:p>
    <w:p w14:paraId="238E7F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else</w:t>
      </w:r>
    </w:p>
    <w:p w14:paraId="2CBEAB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</w:t>
      </w:r>
      <w:proofErr w:type="spellStart"/>
      <w:r w:rsidRPr="00A67BED">
        <w:rPr>
          <w:rFonts w:ascii="Times" w:hAnsi="Times" w:cs="Arial"/>
          <w:sz w:val="24"/>
          <w:szCs w:val="24"/>
        </w:rPr>
        <w:t>warndl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Make sure signal0(phase profile) information is available in </w:t>
      </w:r>
      <w:proofErr w:type="spellStart"/>
      <w:r w:rsidRPr="00A67BED">
        <w:rPr>
          <w:rFonts w:ascii="Times" w:hAnsi="Times" w:cs="Arial"/>
          <w:sz w:val="24"/>
          <w:szCs w:val="24"/>
        </w:rPr>
        <w:t>cellList</w:t>
      </w:r>
      <w:proofErr w:type="spellEnd"/>
      <w:r w:rsidRPr="00A67BED">
        <w:rPr>
          <w:rFonts w:ascii="Times" w:hAnsi="Times" w:cs="Arial"/>
          <w:sz w:val="24"/>
          <w:szCs w:val="24"/>
        </w:rPr>
        <w:t>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9B67D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end</w:t>
      </w:r>
    </w:p>
    <w:p w14:paraId="59040EC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end</w:t>
      </w:r>
    </w:p>
    <w:p w14:paraId="0BB736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otherwise</w:t>
      </w:r>
    </w:p>
    <w:p w14:paraId="0EA015D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isp</w:t>
      </w:r>
      <w:proofErr w:type="spellEnd"/>
      <w:r w:rsidRPr="00A67BED">
        <w:rPr>
          <w:rFonts w:ascii="Times" w:hAnsi="Times" w:cs="Arial"/>
          <w:sz w:val="24"/>
          <w:szCs w:val="24"/>
        </w:rPr>
        <w:t>('descriptor variable must contain one of the following values')</w:t>
      </w:r>
    </w:p>
    <w:p w14:paraId="2E7394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escriptorValue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%#ok</w:t>
      </w:r>
    </w:p>
    <w:p w14:paraId="2302BB1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3AD046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32AEB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0096FCB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B6A71F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DA3F1D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582B9B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b/>
          <w:bCs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b/>
          <w:bCs/>
          <w:sz w:val="24"/>
          <w:szCs w:val="24"/>
        </w:rPr>
        <w:t>.</w:t>
      </w:r>
      <w:r w:rsidRPr="00A67BED">
        <w:rPr>
          <w:rFonts w:ascii="Times" w:hAnsi="Times" w:cs="Arial"/>
          <w:sz w:val="24"/>
          <w:szCs w:val="24"/>
        </w:rPr>
        <w:t xml:space="preserve"> This function creates shaded error bars based on previous analysis. This function is utilized in “</w:t>
      </w:r>
      <w:proofErr w:type="spellStart"/>
      <w:r w:rsidRPr="00A67BED">
        <w:rPr>
          <w:rFonts w:ascii="Times" w:hAnsi="Times" w:cs="Arial"/>
          <w:sz w:val="24"/>
          <w:szCs w:val="24"/>
        </w:rPr>
        <w:t>AB_PlotExtractDataNorm</w:t>
      </w:r>
      <w:proofErr w:type="spellEnd"/>
      <w:r w:rsidRPr="00A67BED">
        <w:rPr>
          <w:rFonts w:ascii="Times" w:hAnsi="Times" w:cs="Arial"/>
          <w:sz w:val="24"/>
          <w:szCs w:val="24"/>
        </w:rPr>
        <w:t>”.</w:t>
      </w:r>
    </w:p>
    <w:p w14:paraId="531BD3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D90F2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CA52D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function </w:t>
      </w:r>
      <w:proofErr w:type="spellStart"/>
      <w:r w:rsidRPr="00A67BED">
        <w:rPr>
          <w:rFonts w:ascii="Times" w:hAnsi="Times" w:cs="Arial"/>
          <w:sz w:val="24"/>
          <w:szCs w:val="24"/>
        </w:rPr>
        <w:t>varargout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errBar,varargin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17CDC3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generate continuous error bar area around a line plot</w:t>
      </w:r>
    </w:p>
    <w:p w14:paraId="4BC3E3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34F281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function H=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errBar</w:t>
      </w:r>
      <w:proofErr w:type="spellEnd"/>
      <w:r w:rsidRPr="00A67BED">
        <w:rPr>
          <w:rFonts w:ascii="Times" w:hAnsi="Times" w:cs="Arial"/>
          <w:sz w:val="24"/>
          <w:szCs w:val="24"/>
        </w:rPr>
        <w:t>, ...)</w:t>
      </w:r>
    </w:p>
    <w:p w14:paraId="565DA3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614E781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Purpose </w:t>
      </w:r>
    </w:p>
    <w:p w14:paraId="1A630B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Makes a 2-d line plot with a pretty shaded error bar made</w:t>
      </w:r>
    </w:p>
    <w:p w14:paraId="64AE26C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using patch. Error bar color is chosen automatically.</w:t>
      </w:r>
    </w:p>
    <w:p w14:paraId="0813B3C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76E4DE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453F05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>% Inputs (required)</w:t>
      </w:r>
    </w:p>
    <w:p w14:paraId="1DD19F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x - vector of x values [optional, can be left empty]</w:t>
      </w:r>
    </w:p>
    <w:p w14:paraId="0DD230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y - vector of y values or a matrix of n observations by m cases</w:t>
      </w:r>
    </w:p>
    <w:p w14:paraId="53AC6EB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where m has length(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920EC5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- if a vector we draw symmetric </w:t>
      </w:r>
      <w:proofErr w:type="spellStart"/>
      <w:r w:rsidRPr="00A67BED">
        <w:rPr>
          <w:rFonts w:ascii="Times" w:hAnsi="Times" w:cs="Arial"/>
          <w:sz w:val="24"/>
          <w:szCs w:val="24"/>
        </w:rPr>
        <w:t>errorbars</w:t>
      </w:r>
      <w:proofErr w:type="spellEnd"/>
      <w:r w:rsidRPr="00A67BED">
        <w:rPr>
          <w:rFonts w:ascii="Times" w:hAnsi="Times" w:cs="Arial"/>
          <w:sz w:val="24"/>
          <w:szCs w:val="24"/>
        </w:rPr>
        <w:t>. If it has a size</w:t>
      </w:r>
    </w:p>
    <w:p w14:paraId="1F1717A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of [2,length(x)] then we draw asymmetric error bars with</w:t>
      </w:r>
    </w:p>
    <w:p w14:paraId="53F4146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row 1 being the upper bar and row 2 being the lower bar</w:t>
      </w:r>
    </w:p>
    <w:p w14:paraId="55C065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(with respect to y -- see demo). ** </w:t>
      </w:r>
      <w:proofErr w:type="gramStart"/>
      <w:r w:rsidRPr="00A67BED">
        <w:rPr>
          <w:rFonts w:ascii="Times" w:hAnsi="Times" w:cs="Arial"/>
          <w:sz w:val="24"/>
          <w:szCs w:val="24"/>
        </w:rPr>
        <w:t>alternatively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** </w:t>
      </w:r>
    </w:p>
    <w:p w14:paraId="5102B9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can be a </w:t>
      </w:r>
      <w:proofErr w:type="spellStart"/>
      <w:r w:rsidRPr="00A67BED">
        <w:rPr>
          <w:rFonts w:ascii="Times" w:hAnsi="Times" w:cs="Arial"/>
          <w:sz w:val="24"/>
          <w:szCs w:val="24"/>
        </w:rPr>
        <w:t>cellArra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of two function handles. The </w:t>
      </w:r>
    </w:p>
    <w:p w14:paraId="708FF02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first defines statistic the line should be and the second </w:t>
      </w:r>
    </w:p>
    <w:p w14:paraId="5CFCB71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defines the error bar.</w:t>
      </w:r>
    </w:p>
    <w:p w14:paraId="660822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612636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Inputs (optional, param/value pairs)</w:t>
      </w:r>
    </w:p>
    <w:p w14:paraId="121285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'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>' - ['-k' by default] defines the properties of</w:t>
      </w:r>
    </w:p>
    <w:p w14:paraId="6B8E324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   the data line. e.g.:    </w:t>
      </w:r>
    </w:p>
    <w:p w14:paraId="492C963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   'or-', or {'-or','</w:t>
      </w:r>
      <w:proofErr w:type="spellStart"/>
      <w:r w:rsidRPr="00A67BED">
        <w:rPr>
          <w:rFonts w:ascii="Times" w:hAnsi="Times" w:cs="Arial"/>
          <w:sz w:val="24"/>
          <w:szCs w:val="24"/>
        </w:rPr>
        <w:t>markerfacecolor</w:t>
      </w:r>
      <w:proofErr w:type="spellEnd"/>
      <w:r w:rsidRPr="00A67BED">
        <w:rPr>
          <w:rFonts w:ascii="Times" w:hAnsi="Times" w:cs="Arial"/>
          <w:sz w:val="24"/>
          <w:szCs w:val="24"/>
        </w:rPr>
        <w:t>',[1,0.2,0.2]}</w:t>
      </w:r>
    </w:p>
    <w:p w14:paraId="4E8B27D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'transparent' - [true  by default] if true, the shaded error</w:t>
      </w:r>
    </w:p>
    <w:p w14:paraId="4B83A8D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     bar is made transparent. However, for a transparent</w:t>
      </w:r>
    </w:p>
    <w:p w14:paraId="14F0014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     vector image you will need to save as PDF, not EPS,</w:t>
      </w:r>
    </w:p>
    <w:p w14:paraId="566D4F0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     and set the figure renderer to "painters". An EPS </w:t>
      </w:r>
    </w:p>
    <w:p w14:paraId="3A7E1B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              will only be transparent if you set the renderer </w:t>
      </w:r>
    </w:p>
    <w:p w14:paraId="12F035C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              to OpenGL, however this makes a raster image.</w:t>
      </w:r>
    </w:p>
    <w:p w14:paraId="244B67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'</w:t>
      </w:r>
      <w:proofErr w:type="spellStart"/>
      <w:r w:rsidRPr="00A67BED">
        <w:rPr>
          <w:rFonts w:ascii="Times" w:hAnsi="Times" w:cs="Arial"/>
          <w:sz w:val="24"/>
          <w:szCs w:val="24"/>
        </w:rPr>
        <w:t>patchSaturation</w:t>
      </w:r>
      <w:proofErr w:type="spellEnd"/>
      <w:r w:rsidRPr="00A67BED">
        <w:rPr>
          <w:rFonts w:ascii="Times" w:hAnsi="Times" w:cs="Arial"/>
          <w:sz w:val="24"/>
          <w:szCs w:val="24"/>
        </w:rPr>
        <w:t>'- [0.2 by default] The saturation of the patch color.</w:t>
      </w:r>
    </w:p>
    <w:p w14:paraId="7BBBAA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69896E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5858A26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5B5A8ED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Outputs</w:t>
      </w:r>
    </w:p>
    <w:p w14:paraId="3C260C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H - a structure of handles to the generated plot objects.</w:t>
      </w:r>
    </w:p>
    <w:p w14:paraId="1AC78C4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745DDA3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4F890F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Examples:</w:t>
      </w:r>
    </w:p>
    <w:p w14:paraId="582853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y=</w:t>
      </w:r>
      <w:proofErr w:type="spellStart"/>
      <w:r w:rsidRPr="00A67BED">
        <w:rPr>
          <w:rFonts w:ascii="Times" w:hAnsi="Times" w:cs="Arial"/>
          <w:sz w:val="24"/>
          <w:szCs w:val="24"/>
        </w:rPr>
        <w:t>randn</w:t>
      </w:r>
      <w:proofErr w:type="spellEnd"/>
      <w:r w:rsidRPr="00A67BED">
        <w:rPr>
          <w:rFonts w:ascii="Times" w:hAnsi="Times" w:cs="Arial"/>
          <w:sz w:val="24"/>
          <w:szCs w:val="24"/>
        </w:rPr>
        <w:t>(30,80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1E1BE77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x=1:size(y,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F8B22E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07C803D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1)</w:t>
      </w:r>
    </w:p>
    <w:p w14:paraId="1F4820D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mean</w:t>
      </w:r>
      <w:proofErr w:type="spellEnd"/>
      <w:r w:rsidRPr="00A67BED">
        <w:rPr>
          <w:rFonts w:ascii="Times" w:hAnsi="Times" w:cs="Arial"/>
          <w:sz w:val="24"/>
          <w:szCs w:val="24"/>
        </w:rPr>
        <w:t>(y,1),std(y),'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>','g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D212B8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6C90B0B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2)</w:t>
      </w:r>
    </w:p>
    <w:p w14:paraId="05D7426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shadedErrorBar(x,y,{@median,@std},'lineprops',{'r-o','markerfacecolor','r'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E1C3E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0C935B2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3)</w:t>
      </w:r>
    </w:p>
    <w:p w14:paraId="0C1C97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</w:t>
      </w:r>
      <w:proofErr w:type="spellEnd"/>
      <w:r w:rsidRPr="00A67BED">
        <w:rPr>
          <w:rFonts w:ascii="Times" w:hAnsi="Times" w:cs="Arial"/>
          <w:sz w:val="24"/>
          <w:szCs w:val="24"/>
        </w:rPr>
        <w:t>([],y,{@median,@(x) std(x)*1.96},'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>',{'r-o','</w:t>
      </w:r>
      <w:proofErr w:type="spellStart"/>
      <w:r w:rsidRPr="00A67BED">
        <w:rPr>
          <w:rFonts w:ascii="Times" w:hAnsi="Times" w:cs="Arial"/>
          <w:sz w:val="24"/>
          <w:szCs w:val="24"/>
        </w:rPr>
        <w:t>markerfacecolor</w:t>
      </w:r>
      <w:proofErr w:type="spellEnd"/>
      <w:r w:rsidRPr="00A67BED">
        <w:rPr>
          <w:rFonts w:ascii="Times" w:hAnsi="Times" w:cs="Arial"/>
          <w:sz w:val="24"/>
          <w:szCs w:val="24"/>
        </w:rPr>
        <w:t>','k'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FE143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3FE9C2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4)</w:t>
      </w:r>
    </w:p>
    <w:p w14:paraId="05D5BF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Overlay two transparent lines:</w:t>
      </w:r>
    </w:p>
    <w:p w14:paraId="74203F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</w:t>
      </w:r>
      <w:proofErr w:type="spellStart"/>
      <w:r w:rsidRPr="00A67BED">
        <w:rPr>
          <w:rFonts w:ascii="Times" w:hAnsi="Times" w:cs="Arial"/>
          <w:sz w:val="24"/>
          <w:szCs w:val="24"/>
        </w:rPr>
        <w:t>clf</w:t>
      </w:r>
      <w:proofErr w:type="spellEnd"/>
    </w:p>
    <w:p w14:paraId="142E461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>% y=</w:t>
      </w:r>
      <w:proofErr w:type="spellStart"/>
      <w:r w:rsidRPr="00A67BED">
        <w:rPr>
          <w:rFonts w:ascii="Times" w:hAnsi="Times" w:cs="Arial"/>
          <w:sz w:val="24"/>
          <w:szCs w:val="24"/>
        </w:rPr>
        <w:t>randn</w:t>
      </w:r>
      <w:proofErr w:type="spellEnd"/>
      <w:r w:rsidRPr="00A67BED">
        <w:rPr>
          <w:rFonts w:ascii="Times" w:hAnsi="Times" w:cs="Arial"/>
          <w:sz w:val="24"/>
          <w:szCs w:val="24"/>
        </w:rPr>
        <w:t>(30,80)*</w:t>
      </w:r>
      <w:proofErr w:type="gramStart"/>
      <w:r w:rsidRPr="00A67BED">
        <w:rPr>
          <w:rFonts w:ascii="Times" w:hAnsi="Times" w:cs="Arial"/>
          <w:sz w:val="24"/>
          <w:szCs w:val="24"/>
        </w:rPr>
        <w:t>10;</w:t>
      </w:r>
      <w:proofErr w:type="gramEnd"/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4E42AB4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x=(1:size(y,2))-</w:t>
      </w:r>
      <w:proofErr w:type="gramStart"/>
      <w:r w:rsidRPr="00A67BED">
        <w:rPr>
          <w:rFonts w:ascii="Times" w:hAnsi="Times" w:cs="Arial"/>
          <w:sz w:val="24"/>
          <w:szCs w:val="24"/>
        </w:rPr>
        <w:t>40;</w:t>
      </w:r>
      <w:proofErr w:type="gramEnd"/>
    </w:p>
    <w:p w14:paraId="6EB0B5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shadedErrorBar(x,y,{@mean,@std},'lineprops','-r','transparent'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C2EF3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hold on</w:t>
      </w:r>
    </w:p>
    <w:p w14:paraId="004011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y=ones(30,1)*x; y=y+0.06*y.^2+randn(size(y))*</w:t>
      </w:r>
      <w:proofErr w:type="gramStart"/>
      <w:r w:rsidRPr="00A67BED">
        <w:rPr>
          <w:rFonts w:ascii="Times" w:hAnsi="Times" w:cs="Arial"/>
          <w:sz w:val="24"/>
          <w:szCs w:val="24"/>
        </w:rPr>
        <w:t>10;</w:t>
      </w:r>
      <w:proofErr w:type="gramEnd"/>
    </w:p>
    <w:p w14:paraId="34EA39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shadedErrorBar(x,y,{@mean,@std},'lineprops','-b','transparent'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89D698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hold off</w:t>
      </w:r>
    </w:p>
    <w:p w14:paraId="69E5073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125216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</w:t>
      </w:r>
    </w:p>
    <w:p w14:paraId="7226D6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Rob Campbell - November 2009</w:t>
      </w:r>
    </w:p>
    <w:p w14:paraId="570C9F1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A401C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8A4AB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042810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%%%%%%%%%%%%%%%%%%%%%%%%%%%%%%%%%%%%%%%%%%%%%%%%%%%%%%%%%%%%</w:t>
      </w:r>
    </w:p>
    <w:p w14:paraId="225C3CE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798A06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 Parse input arguments</w:t>
      </w:r>
    </w:p>
    <w:p w14:paraId="454ED5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narginchk</w:t>
      </w:r>
      <w:proofErr w:type="spellEnd"/>
      <w:r w:rsidRPr="00A67BED">
        <w:rPr>
          <w:rFonts w:ascii="Times" w:hAnsi="Times" w:cs="Arial"/>
          <w:sz w:val="24"/>
          <w:szCs w:val="24"/>
        </w:rPr>
        <w:t>(3,inf)</w:t>
      </w:r>
    </w:p>
    <w:p w14:paraId="7C51408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42624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params = 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inputParser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564DADA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params.CaseSensitiv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gramStart"/>
      <w:r w:rsidRPr="00A67BED">
        <w:rPr>
          <w:rFonts w:ascii="Times" w:hAnsi="Times" w:cs="Arial"/>
          <w:sz w:val="24"/>
          <w:szCs w:val="24"/>
        </w:rPr>
        <w:t>false;</w:t>
      </w:r>
      <w:proofErr w:type="gramEnd"/>
    </w:p>
    <w:p w14:paraId="7D0C67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params.addParameter</w:t>
      </w:r>
      <w:proofErr w:type="spellEnd"/>
      <w:r w:rsidRPr="00A67BED">
        <w:rPr>
          <w:rFonts w:ascii="Times" w:hAnsi="Times" w:cs="Arial"/>
          <w:sz w:val="24"/>
          <w:szCs w:val="24"/>
        </w:rPr>
        <w:t>('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', '-k', @(x) </w:t>
      </w:r>
      <w:proofErr w:type="spellStart"/>
      <w:r w:rsidRPr="00A67BED">
        <w:rPr>
          <w:rFonts w:ascii="Times" w:hAnsi="Times" w:cs="Arial"/>
          <w:sz w:val="24"/>
          <w:szCs w:val="24"/>
        </w:rPr>
        <w:t>isch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x) | </w:t>
      </w:r>
      <w:proofErr w:type="spellStart"/>
      <w:r w:rsidRPr="00A67BED">
        <w:rPr>
          <w:rFonts w:ascii="Times" w:hAnsi="Times" w:cs="Arial"/>
          <w:sz w:val="24"/>
          <w:szCs w:val="24"/>
        </w:rPr>
        <w:t>iscell</w:t>
      </w:r>
      <w:proofErr w:type="spellEnd"/>
      <w:r w:rsidRPr="00A67BED">
        <w:rPr>
          <w:rFonts w:ascii="Times" w:hAnsi="Times" w:cs="Arial"/>
          <w:sz w:val="24"/>
          <w:szCs w:val="24"/>
        </w:rPr>
        <w:t>(x)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FEDF57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(sum( 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>('MATLAB'))) &gt; 0  )</w:t>
      </w:r>
    </w:p>
    <w:p w14:paraId="46EF0E0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</w:t>
      </w:r>
      <w:proofErr w:type="spellStart"/>
      <w:r w:rsidRPr="00A67BED">
        <w:rPr>
          <w:rFonts w:ascii="Times" w:hAnsi="Times" w:cs="Arial"/>
          <w:sz w:val="24"/>
          <w:szCs w:val="24"/>
        </w:rPr>
        <w:t>params.addParamete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transparent', true, @(x) </w:t>
      </w:r>
      <w:proofErr w:type="spellStart"/>
      <w:r w:rsidRPr="00A67BED">
        <w:rPr>
          <w:rFonts w:ascii="Times" w:hAnsi="Times" w:cs="Arial"/>
          <w:sz w:val="24"/>
          <w:szCs w:val="24"/>
        </w:rPr>
        <w:t>islogical</w:t>
      </w:r>
      <w:proofErr w:type="spellEnd"/>
      <w:r w:rsidRPr="00A67BED">
        <w:rPr>
          <w:rFonts w:ascii="Times" w:hAnsi="Times" w:cs="Arial"/>
          <w:sz w:val="24"/>
          <w:szCs w:val="24"/>
        </w:rPr>
        <w:t>(x) || x==0 || x==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BFA12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if (sum( 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>('Octave'))) &gt; 0  )</w:t>
      </w:r>
    </w:p>
    <w:p w14:paraId="2392C7E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</w:t>
      </w:r>
      <w:proofErr w:type="spellStart"/>
      <w:r w:rsidRPr="00A67BED">
        <w:rPr>
          <w:rFonts w:ascii="Times" w:hAnsi="Times" w:cs="Arial"/>
          <w:sz w:val="24"/>
          <w:szCs w:val="24"/>
        </w:rPr>
        <w:t>params.addParamete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transparent', false, @(x) </w:t>
      </w:r>
      <w:proofErr w:type="spellStart"/>
      <w:r w:rsidRPr="00A67BED">
        <w:rPr>
          <w:rFonts w:ascii="Times" w:hAnsi="Times" w:cs="Arial"/>
          <w:sz w:val="24"/>
          <w:szCs w:val="24"/>
        </w:rPr>
        <w:t>islogical</w:t>
      </w:r>
      <w:proofErr w:type="spellEnd"/>
      <w:r w:rsidRPr="00A67BED">
        <w:rPr>
          <w:rFonts w:ascii="Times" w:hAnsi="Times" w:cs="Arial"/>
          <w:sz w:val="24"/>
          <w:szCs w:val="24"/>
        </w:rPr>
        <w:t>(x) || x==0 || x==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10B9A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4528441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params.addParameter</w:t>
      </w:r>
      <w:proofErr w:type="spellEnd"/>
      <w:r w:rsidRPr="00A67BED">
        <w:rPr>
          <w:rFonts w:ascii="Times" w:hAnsi="Times" w:cs="Arial"/>
          <w:sz w:val="24"/>
          <w:szCs w:val="24"/>
        </w:rPr>
        <w:t>('</w:t>
      </w:r>
      <w:proofErr w:type="spellStart"/>
      <w:r w:rsidRPr="00A67BED">
        <w:rPr>
          <w:rFonts w:ascii="Times" w:hAnsi="Times" w:cs="Arial"/>
          <w:sz w:val="24"/>
          <w:szCs w:val="24"/>
        </w:rPr>
        <w:t>patchSaturation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', 0.2, @(x) </w:t>
      </w:r>
      <w:proofErr w:type="spellStart"/>
      <w:r w:rsidRPr="00A67BED">
        <w:rPr>
          <w:rFonts w:ascii="Times" w:hAnsi="Times" w:cs="Arial"/>
          <w:sz w:val="24"/>
          <w:szCs w:val="24"/>
        </w:rPr>
        <w:t>isnumeric</w:t>
      </w:r>
      <w:proofErr w:type="spellEnd"/>
      <w:r w:rsidRPr="00A67BED">
        <w:rPr>
          <w:rFonts w:ascii="Times" w:hAnsi="Times" w:cs="Arial"/>
          <w:sz w:val="24"/>
          <w:szCs w:val="24"/>
        </w:rPr>
        <w:t>(x) &amp;&amp; x&gt;=0 &amp;&amp; x&lt;=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4C9EA5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1301BB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params.parse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varargin</w:t>
      </w:r>
      <w:proofErr w:type="spellEnd"/>
      <w:r w:rsidRPr="00A67BED">
        <w:rPr>
          <w:rFonts w:ascii="Times" w:hAnsi="Times" w:cs="Arial"/>
          <w:sz w:val="24"/>
          <w:szCs w:val="24"/>
        </w:rPr>
        <w:t>{: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DA33A7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A0656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Extract values from the </w:t>
      </w:r>
      <w:proofErr w:type="spellStart"/>
      <w:r w:rsidRPr="00A67BED">
        <w:rPr>
          <w:rFonts w:ascii="Times" w:hAnsi="Times" w:cs="Arial"/>
          <w:sz w:val="24"/>
          <w:szCs w:val="24"/>
        </w:rPr>
        <w:t>inputParser</w:t>
      </w:r>
      <w:proofErr w:type="spellEnd"/>
    </w:p>
    <w:p w14:paraId="502699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 </w:t>
      </w:r>
      <w:proofErr w:type="spellStart"/>
      <w:r w:rsidRPr="00A67BED">
        <w:rPr>
          <w:rFonts w:ascii="Times" w:hAnsi="Times" w:cs="Arial"/>
          <w:sz w:val="24"/>
          <w:szCs w:val="24"/>
        </w:rPr>
        <w:t>params.Results.</w:t>
      </w:r>
      <w:proofErr w:type="gram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73E375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transparent =  </w:t>
      </w:r>
      <w:proofErr w:type="spellStart"/>
      <w:r w:rsidRPr="00A67BED">
        <w:rPr>
          <w:rFonts w:ascii="Times" w:hAnsi="Times" w:cs="Arial"/>
          <w:sz w:val="24"/>
          <w:szCs w:val="24"/>
        </w:rPr>
        <w:t>params.Results.</w:t>
      </w:r>
      <w:proofErr w:type="gramStart"/>
      <w:r w:rsidRPr="00A67BED">
        <w:rPr>
          <w:rFonts w:ascii="Times" w:hAnsi="Times" w:cs="Arial"/>
          <w:sz w:val="24"/>
          <w:szCs w:val="24"/>
        </w:rPr>
        <w:t>transparent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782AB9B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patchSaturation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params.Results.</w:t>
      </w:r>
      <w:proofErr w:type="gramStart"/>
      <w:r w:rsidRPr="00A67BED">
        <w:rPr>
          <w:rFonts w:ascii="Times" w:hAnsi="Times" w:cs="Arial"/>
          <w:sz w:val="24"/>
          <w:szCs w:val="24"/>
        </w:rPr>
        <w:t>patchSaturatio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1A22D0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4A4F1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scell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, 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>={</w:t>
      </w:r>
      <w:proofErr w:type="spellStart"/>
      <w:r w:rsidRPr="00A67BED">
        <w:rPr>
          <w:rFonts w:ascii="Times" w:hAnsi="Times" w:cs="Arial"/>
          <w:sz w:val="24"/>
          <w:szCs w:val="24"/>
        </w:rPr>
        <w:t>lineProps</w:t>
      </w:r>
      <w:proofErr w:type="spellEnd"/>
      <w:r w:rsidRPr="00A67BED">
        <w:rPr>
          <w:rFonts w:ascii="Times" w:hAnsi="Times" w:cs="Arial"/>
          <w:sz w:val="24"/>
          <w:szCs w:val="24"/>
        </w:rPr>
        <w:t>}; end</w:t>
      </w:r>
    </w:p>
    <w:p w14:paraId="06CDB3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C68CFC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BF829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Process </w:t>
      </w:r>
      <w:proofErr w:type="spellStart"/>
      <w:r w:rsidRPr="00A67BED">
        <w:rPr>
          <w:rFonts w:ascii="Times" w:hAnsi="Times" w:cs="Arial"/>
          <w:sz w:val="24"/>
          <w:szCs w:val="24"/>
        </w:rPr>
        <w:t>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using function handles if needed to make the error bar dynamically</w:t>
      </w:r>
    </w:p>
    <w:p w14:paraId="7A5E4C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cell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 </w:t>
      </w:r>
    </w:p>
    <w:p w14:paraId="0EAD96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un1=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{1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346320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un2=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{2</w:t>
      </w:r>
      <w:proofErr w:type="gramStart"/>
      <w:r w:rsidRPr="00A67BED">
        <w:rPr>
          <w:rFonts w:ascii="Times" w:hAnsi="Times" w:cs="Arial"/>
          <w:sz w:val="24"/>
          <w:szCs w:val="24"/>
        </w:rPr>
        <w:t>};</w:t>
      </w:r>
      <w:proofErr w:type="gramEnd"/>
    </w:p>
    <w:p w14:paraId="59E4D6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=fun2(y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B0ABFA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y=fun1(y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667F38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</w:t>
      </w:r>
    </w:p>
    <w:p w14:paraId="7CF5D4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y=y(:).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DD729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4251099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9E9A7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x)</w:t>
      </w:r>
    </w:p>
    <w:p w14:paraId="53C88B3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x=1:length(y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4F92750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if sum( 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'MATLAB'))) &gt; 0 </w:t>
      </w:r>
    </w:p>
    <w:p w14:paraId="40A1886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x=x(:).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0FF9D97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7F18771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89E2E9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76DFA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Make upper and lower error bars if only one was specified</w:t>
      </w:r>
    </w:p>
    <w:p w14:paraId="711C8CB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length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)==length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(:))</w:t>
      </w:r>
    </w:p>
    <w:p w14:paraId="6F503E7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repma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(:)',2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4788B2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</w:t>
      </w:r>
    </w:p>
    <w:p w14:paraId="4F7E6A9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s=size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FCC41E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f=find(s==2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A0A12D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</w:t>
      </w:r>
      <w:proofErr w:type="spellStart"/>
      <w:r w:rsidRPr="00A67BED">
        <w:rPr>
          <w:rFonts w:ascii="Times" w:hAnsi="Times" w:cs="Arial"/>
          <w:sz w:val="24"/>
          <w:szCs w:val="24"/>
        </w:rPr>
        <w:t>isempty</w:t>
      </w:r>
      <w:proofErr w:type="spellEnd"/>
      <w:r w:rsidRPr="00A67BED">
        <w:rPr>
          <w:rFonts w:ascii="Times" w:hAnsi="Times" w:cs="Arial"/>
          <w:sz w:val="24"/>
          <w:szCs w:val="24"/>
        </w:rPr>
        <w:t>(f), error('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has the wrong size'), end</w:t>
      </w:r>
    </w:p>
    <w:p w14:paraId="0F81919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f==2, 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'; end</w:t>
      </w:r>
    </w:p>
    <w:p w14:paraId="78BBB6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545292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EDD1B6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371C43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% Check for correct x, 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formats</w:t>
      </w:r>
    </w:p>
    <w:p w14:paraId="3E8164F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x_siz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size(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50C5D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66C1A0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(length(x) ~= length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) &amp;&amp; sum( 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>('MATLAB'))) &gt; 0 )</w:t>
      </w:r>
    </w:p>
    <w:p w14:paraId="3C2F0A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rror('length(x) must equal length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)')</w:t>
      </w:r>
    </w:p>
    <w:p w14:paraId="73BF5F1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lseif( ( length(x) ~= length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 &amp;&amp; </w:t>
      </w:r>
      <w:proofErr w:type="spellStart"/>
      <w:r w:rsidRPr="00A67BED">
        <w:rPr>
          <w:rFonts w:ascii="Times" w:hAnsi="Times" w:cs="Arial"/>
          <w:sz w:val="24"/>
          <w:szCs w:val="24"/>
        </w:rPr>
        <w:t>checkOctave_datestr</w:t>
      </w:r>
      <w:proofErr w:type="spellEnd"/>
      <w:r w:rsidRPr="00A67BED">
        <w:rPr>
          <w:rFonts w:ascii="Times" w:hAnsi="Times" w:cs="Arial"/>
          <w:sz w:val="24"/>
          <w:szCs w:val="24"/>
        </w:rPr>
        <w:t>(x) == false ) ...</w:t>
      </w:r>
    </w:p>
    <w:p w14:paraId="0FB12EF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    &amp;&amp; sum( 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>('Octave'))) &gt; 0  )</w:t>
      </w:r>
    </w:p>
    <w:p w14:paraId="1B6443C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rror('length(x) must equal length(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) or x must have valid </w:t>
      </w:r>
      <w:proofErr w:type="spellStart"/>
      <w:r w:rsidRPr="00A67BED">
        <w:rPr>
          <w:rFonts w:ascii="Times" w:hAnsi="Times" w:cs="Arial"/>
          <w:sz w:val="24"/>
          <w:szCs w:val="24"/>
        </w:rPr>
        <w:t>datestr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7089E9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75D1135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70E00A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5DFD1AB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%Log the hold status so we don't change</w:t>
      </w:r>
    </w:p>
    <w:p w14:paraId="51F6C8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proofErr w:type="spellStart"/>
      <w:r w:rsidRPr="00A67BED">
        <w:rPr>
          <w:rFonts w:ascii="Times" w:hAnsi="Times" w:cs="Arial"/>
          <w:sz w:val="24"/>
          <w:szCs w:val="24"/>
        </w:rPr>
        <w:t>initialHoldStatus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ishold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038816C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nitialHoldStatus</w:t>
      </w:r>
      <w:proofErr w:type="spellEnd"/>
      <w:r w:rsidRPr="00A67BED">
        <w:rPr>
          <w:rFonts w:ascii="Times" w:hAnsi="Times" w:cs="Arial"/>
          <w:sz w:val="24"/>
          <w:szCs w:val="24"/>
        </w:rPr>
        <w:t>, hold on,  end</w:t>
      </w:r>
    </w:p>
    <w:p w14:paraId="16DDA2F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FC272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H = </w:t>
      </w:r>
      <w:proofErr w:type="spellStart"/>
      <w:r w:rsidRPr="00A67BED">
        <w:rPr>
          <w:rFonts w:ascii="Times" w:hAnsi="Times" w:cs="Arial"/>
          <w:sz w:val="24"/>
          <w:szCs w:val="24"/>
        </w:rPr>
        <w:t>make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errBar,lineProps,transparent,patchSaturation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1A48B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08AD62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if ~</w:t>
      </w:r>
      <w:proofErr w:type="spellStart"/>
      <w:r w:rsidRPr="00A67BED">
        <w:rPr>
          <w:rFonts w:ascii="Times" w:hAnsi="Times" w:cs="Arial"/>
          <w:sz w:val="24"/>
          <w:szCs w:val="24"/>
        </w:rPr>
        <w:t>initialHoldStatus</w:t>
      </w:r>
      <w:proofErr w:type="spellEnd"/>
      <w:r w:rsidRPr="00A67BED">
        <w:rPr>
          <w:rFonts w:ascii="Times" w:hAnsi="Times" w:cs="Arial"/>
          <w:sz w:val="24"/>
          <w:szCs w:val="24"/>
        </w:rPr>
        <w:t>, hold off, end</w:t>
      </w:r>
    </w:p>
    <w:p w14:paraId="79464A8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8A68F1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if </w:t>
      </w:r>
      <w:proofErr w:type="spellStart"/>
      <w:r w:rsidRPr="00A67BED">
        <w:rPr>
          <w:rFonts w:ascii="Times" w:hAnsi="Times" w:cs="Arial"/>
          <w:sz w:val="24"/>
          <w:szCs w:val="24"/>
        </w:rPr>
        <w:t>nargout</w:t>
      </w:r>
      <w:proofErr w:type="spellEnd"/>
      <w:r w:rsidRPr="00A67BED">
        <w:rPr>
          <w:rFonts w:ascii="Times" w:hAnsi="Times" w:cs="Arial"/>
          <w:sz w:val="24"/>
          <w:szCs w:val="24"/>
        </w:rPr>
        <w:t>==1</w:t>
      </w:r>
    </w:p>
    <w:p w14:paraId="48CB274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varargout</w:t>
      </w:r>
      <w:proofErr w:type="spellEnd"/>
      <w:r w:rsidRPr="00A67BED">
        <w:rPr>
          <w:rFonts w:ascii="Times" w:hAnsi="Times" w:cs="Arial"/>
          <w:sz w:val="24"/>
          <w:szCs w:val="24"/>
        </w:rPr>
        <w:t>{1}=</w:t>
      </w:r>
      <w:proofErr w:type="gramStart"/>
      <w:r w:rsidRPr="00A67BED">
        <w:rPr>
          <w:rFonts w:ascii="Times" w:hAnsi="Times" w:cs="Arial"/>
          <w:sz w:val="24"/>
          <w:szCs w:val="24"/>
        </w:rPr>
        <w:t>H;</w:t>
      </w:r>
      <w:proofErr w:type="gramEnd"/>
    </w:p>
    <w:p w14:paraId="34AE16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end</w:t>
      </w:r>
    </w:p>
    <w:p w14:paraId="158EBD9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00D120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079F9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276C3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14393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function H = </w:t>
      </w:r>
      <w:proofErr w:type="spellStart"/>
      <w:r w:rsidRPr="00A67BED">
        <w:rPr>
          <w:rFonts w:ascii="Times" w:hAnsi="Times" w:cs="Arial"/>
          <w:sz w:val="24"/>
          <w:szCs w:val="24"/>
        </w:rPr>
        <w:t>makePlot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,y,errBar,lineProps,transparent,patchSaturation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</w:p>
    <w:p w14:paraId="086E31C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679162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%%%%%%%%%%%%%%%%%%%%%%%%%%%%%%%%%%%%%%%%%%%%%%%%%%%%%%%%%%%%</w:t>
      </w:r>
    </w:p>
    <w:p w14:paraId="6E54CFF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6BABD6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Determine host application</w:t>
      </w:r>
    </w:p>
    <w:p w14:paraId="0500D25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(sum( 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>('MATLAB'))) &gt; 0  )</w:t>
      </w:r>
    </w:p>
    <w:p w14:paraId="0B9216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'MATLAB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7E7F47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(sum(size(</w:t>
      </w:r>
      <w:proofErr w:type="spellStart"/>
      <w:r w:rsidRPr="00A67BED">
        <w:rPr>
          <w:rFonts w:ascii="Times" w:hAnsi="Times" w:cs="Arial"/>
          <w:sz w:val="24"/>
          <w:szCs w:val="24"/>
        </w:rPr>
        <w:t>ver</w:t>
      </w:r>
      <w:proofErr w:type="spellEnd"/>
      <w:r w:rsidRPr="00A67BED">
        <w:rPr>
          <w:rFonts w:ascii="Times" w:hAnsi="Times" w:cs="Arial"/>
          <w:sz w:val="24"/>
          <w:szCs w:val="24"/>
        </w:rPr>
        <w:t>('Octave'))) &gt; 0)</w:t>
      </w:r>
    </w:p>
    <w:p w14:paraId="73DE108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'Octave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292C418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 % if</w:t>
      </w:r>
    </w:p>
    <w:p w14:paraId="21DB1DC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</w:p>
    <w:p w14:paraId="6E12428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Plot to get the parameters of the line</w:t>
      </w:r>
    </w:p>
    <w:p w14:paraId="4D8FB3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= 'MATLAB'</w:t>
      </w:r>
    </w:p>
    <w:p w14:paraId="1CF4691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  <w:proofErr w:type="spellStart"/>
      <w:r w:rsidRPr="00A67BED">
        <w:rPr>
          <w:rFonts w:ascii="Times" w:hAnsi="Times" w:cs="Arial"/>
          <w:sz w:val="24"/>
          <w:szCs w:val="24"/>
        </w:rPr>
        <w:t>H.mainLine</w:t>
      </w:r>
      <w:proofErr w:type="spellEnd"/>
      <w:r w:rsidRPr="00A67BED">
        <w:rPr>
          <w:rFonts w:ascii="Times" w:hAnsi="Times" w:cs="Arial"/>
          <w:sz w:val="24"/>
          <w:szCs w:val="24"/>
        </w:rPr>
        <w:t>=plot(</w:t>
      </w:r>
      <w:proofErr w:type="spellStart"/>
      <w:r w:rsidRPr="00A67BED">
        <w:rPr>
          <w:rFonts w:ascii="Times" w:hAnsi="Times" w:cs="Arial"/>
          <w:sz w:val="24"/>
          <w:szCs w:val="24"/>
        </w:rPr>
        <w:t>x,y,lineProps</w:t>
      </w:r>
      <w:proofErr w:type="spellEnd"/>
      <w:r w:rsidRPr="00A67BED">
        <w:rPr>
          <w:rFonts w:ascii="Times" w:hAnsi="Times" w:cs="Arial"/>
          <w:sz w:val="24"/>
          <w:szCs w:val="24"/>
        </w:rPr>
        <w:t>{: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676FC96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</w:p>
    <w:p w14:paraId="468F5E6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= 'Octave'</w:t>
      </w:r>
    </w:p>
    <w:p w14:paraId="052535F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  <w:proofErr w:type="spellStart"/>
      <w:r w:rsidRPr="00A67BED">
        <w:rPr>
          <w:rFonts w:ascii="Times" w:hAnsi="Times" w:cs="Arial"/>
          <w:sz w:val="24"/>
          <w:szCs w:val="24"/>
        </w:rPr>
        <w:t>boolxDatest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heckOctave_datestr</w:t>
      </w:r>
      <w:proofErr w:type="spellEnd"/>
      <w:r w:rsidRPr="00A67BED">
        <w:rPr>
          <w:rFonts w:ascii="Times" w:hAnsi="Times" w:cs="Arial"/>
          <w:sz w:val="24"/>
          <w:szCs w:val="24"/>
        </w:rPr>
        <w:t>(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F930B9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if </w:t>
      </w:r>
      <w:proofErr w:type="spellStart"/>
      <w:r w:rsidRPr="00A67BED">
        <w:rPr>
          <w:rFonts w:ascii="Times" w:hAnsi="Times" w:cs="Arial"/>
          <w:sz w:val="24"/>
          <w:szCs w:val="24"/>
        </w:rPr>
        <w:t>boolxDatestr</w:t>
      </w:r>
      <w:proofErr w:type="spellEnd"/>
    </w:p>
    <w:p w14:paraId="4730335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 = </w:t>
      </w:r>
      <w:proofErr w:type="spellStart"/>
      <w:r w:rsidRPr="00A67BED">
        <w:rPr>
          <w:rFonts w:ascii="Times" w:hAnsi="Times" w:cs="Arial"/>
          <w:sz w:val="24"/>
          <w:szCs w:val="24"/>
        </w:rPr>
        <w:t>datenum</w:t>
      </w:r>
      <w:proofErr w:type="spellEnd"/>
      <w:r w:rsidRPr="00A67BED">
        <w:rPr>
          <w:rFonts w:ascii="Times" w:hAnsi="Times" w:cs="Arial"/>
          <w:sz w:val="24"/>
          <w:szCs w:val="24"/>
        </w:rPr>
        <w:t>(x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F2E4C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x = x(:).</w:t>
      </w:r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4E441C4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H.mainLine</w:t>
      </w:r>
      <w:proofErr w:type="spellEnd"/>
      <w:r w:rsidRPr="00A67BED">
        <w:rPr>
          <w:rFonts w:ascii="Times" w:hAnsi="Times" w:cs="Arial"/>
          <w:sz w:val="24"/>
          <w:szCs w:val="24"/>
        </w:rPr>
        <w:t>=plot(</w:t>
      </w:r>
      <w:proofErr w:type="spellStart"/>
      <w:r w:rsidRPr="00A67BED">
        <w:rPr>
          <w:rFonts w:ascii="Times" w:hAnsi="Times" w:cs="Arial"/>
          <w:sz w:val="24"/>
          <w:szCs w:val="24"/>
        </w:rPr>
        <w:t>x,y,lineProps</w:t>
      </w:r>
      <w:proofErr w:type="spellEnd"/>
      <w:r w:rsidRPr="00A67BED">
        <w:rPr>
          <w:rFonts w:ascii="Times" w:hAnsi="Times" w:cs="Arial"/>
          <w:sz w:val="24"/>
          <w:szCs w:val="24"/>
        </w:rPr>
        <w:t>{: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5FE7DA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datetick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gca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F284F8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else</w:t>
      </w:r>
    </w:p>
    <w:p w14:paraId="387FED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H.mainLine</w:t>
      </w:r>
      <w:proofErr w:type="spellEnd"/>
      <w:r w:rsidRPr="00A67BED">
        <w:rPr>
          <w:rFonts w:ascii="Times" w:hAnsi="Times" w:cs="Arial"/>
          <w:sz w:val="24"/>
          <w:szCs w:val="24"/>
        </w:rPr>
        <w:t>=plot(</w:t>
      </w:r>
      <w:proofErr w:type="spellStart"/>
      <w:r w:rsidRPr="00A67BED">
        <w:rPr>
          <w:rFonts w:ascii="Times" w:hAnsi="Times" w:cs="Arial"/>
          <w:sz w:val="24"/>
          <w:szCs w:val="24"/>
        </w:rPr>
        <w:t>x,y,lineProps</w:t>
      </w:r>
      <w:proofErr w:type="spellEnd"/>
      <w:r w:rsidRPr="00A67BED">
        <w:rPr>
          <w:rFonts w:ascii="Times" w:hAnsi="Times" w:cs="Arial"/>
          <w:sz w:val="24"/>
          <w:szCs w:val="24"/>
        </w:rPr>
        <w:t>{:}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1ECCB99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end</w:t>
      </w:r>
    </w:p>
    <w:p w14:paraId="2EF8D0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1A58993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3FA6E2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961B21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Tag the line so we can easily access it</w:t>
      </w:r>
    </w:p>
    <w:p w14:paraId="43F97B2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H.mainLine.Ta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'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_mainLin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';</w:t>
      </w:r>
      <w:proofErr w:type="gramEnd"/>
    </w:p>
    <w:p w14:paraId="54F6C23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98493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E21ADA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Work out the color of the shaded region and associated lines.</w:t>
      </w:r>
    </w:p>
    <w:p w14:paraId="3D0F07A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Here we have the option of choosing alpha or a de-saturated</w:t>
      </w:r>
    </w:p>
    <w:p w14:paraId="04A474E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solid </w:t>
      </w:r>
      <w:proofErr w:type="spellStart"/>
      <w:r w:rsidRPr="00A67BED">
        <w:rPr>
          <w:rFonts w:ascii="Times" w:hAnsi="Times" w:cs="Arial"/>
          <w:sz w:val="24"/>
          <w:szCs w:val="24"/>
        </w:rPr>
        <w:t>colour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for the patch surface.</w:t>
      </w:r>
    </w:p>
    <w:p w14:paraId="3426358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mainLineColor</w:t>
      </w:r>
      <w:proofErr w:type="spellEnd"/>
      <w:r w:rsidRPr="00A67BED">
        <w:rPr>
          <w:rFonts w:ascii="Times" w:hAnsi="Times" w:cs="Arial"/>
          <w:sz w:val="24"/>
          <w:szCs w:val="24"/>
        </w:rPr>
        <w:t>=get(H.</w:t>
      </w:r>
      <w:proofErr w:type="spellStart"/>
      <w:r w:rsidRPr="00A67BED">
        <w:rPr>
          <w:rFonts w:ascii="Times" w:hAnsi="Times" w:cs="Arial"/>
          <w:sz w:val="24"/>
          <w:szCs w:val="24"/>
        </w:rPr>
        <w:t>mainLine</w:t>
      </w:r>
      <w:proofErr w:type="spellEnd"/>
      <w:r w:rsidRPr="00A67BED">
        <w:rPr>
          <w:rFonts w:ascii="Times" w:hAnsi="Times" w:cs="Arial"/>
          <w:sz w:val="24"/>
          <w:szCs w:val="24"/>
        </w:rPr>
        <w:t>,'color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8DFA9C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edgeColor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mainLineColor</w:t>
      </w:r>
      <w:proofErr w:type="spellEnd"/>
      <w:r w:rsidRPr="00A67BED">
        <w:rPr>
          <w:rFonts w:ascii="Times" w:hAnsi="Times" w:cs="Arial"/>
          <w:sz w:val="24"/>
          <w:szCs w:val="24"/>
        </w:rPr>
        <w:t>+(1-mainLineColor)*</w:t>
      </w:r>
      <w:proofErr w:type="gramStart"/>
      <w:r w:rsidRPr="00A67BED">
        <w:rPr>
          <w:rFonts w:ascii="Times" w:hAnsi="Times" w:cs="Arial"/>
          <w:sz w:val="24"/>
          <w:szCs w:val="24"/>
        </w:rPr>
        <w:t>0.55;</w:t>
      </w:r>
      <w:proofErr w:type="gramEnd"/>
    </w:p>
    <w:p w14:paraId="7780D9D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2531B67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transparent</w:t>
      </w:r>
    </w:p>
    <w:p w14:paraId="7F31D74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faceAlpha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patchSaturation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361BEBA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patchColor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proofErr w:type="gramStart"/>
      <w:r w:rsidRPr="00A67BED">
        <w:rPr>
          <w:rFonts w:ascii="Times" w:hAnsi="Times" w:cs="Arial"/>
          <w:sz w:val="24"/>
          <w:szCs w:val="24"/>
        </w:rPr>
        <w:t>mainLineColor</w:t>
      </w:r>
      <w:proofErr w:type="spellEnd"/>
      <w:r w:rsidRPr="00A67BED">
        <w:rPr>
          <w:rFonts w:ascii="Times" w:hAnsi="Times" w:cs="Arial"/>
          <w:sz w:val="24"/>
          <w:szCs w:val="24"/>
        </w:rPr>
        <w:t>;</w:t>
      </w:r>
      <w:proofErr w:type="gramEnd"/>
    </w:p>
    <w:p w14:paraId="682B1B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</w:t>
      </w:r>
    </w:p>
    <w:p w14:paraId="58C2A8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faceAlpha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gramStart"/>
      <w:r w:rsidRPr="00A67BED">
        <w:rPr>
          <w:rFonts w:ascii="Times" w:hAnsi="Times" w:cs="Arial"/>
          <w:sz w:val="24"/>
          <w:szCs w:val="24"/>
        </w:rPr>
        <w:t>1;</w:t>
      </w:r>
      <w:proofErr w:type="gramEnd"/>
    </w:p>
    <w:p w14:paraId="3EBE36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patchColor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mainLineColor</w:t>
      </w:r>
      <w:proofErr w:type="spellEnd"/>
      <w:r w:rsidRPr="00A67BED">
        <w:rPr>
          <w:rFonts w:ascii="Times" w:hAnsi="Times" w:cs="Arial"/>
          <w:sz w:val="24"/>
          <w:szCs w:val="24"/>
        </w:rPr>
        <w:t>+(1-mainLineColor)*(1-patchSaturation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2238325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60F072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36EF1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229818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Calculate the error bars</w:t>
      </w:r>
    </w:p>
    <w:p w14:paraId="1D5C20F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uE</w:t>
      </w:r>
      <w:proofErr w:type="spellEnd"/>
      <w:r w:rsidRPr="00A67BED">
        <w:rPr>
          <w:rFonts w:ascii="Times" w:hAnsi="Times" w:cs="Arial"/>
          <w:sz w:val="24"/>
          <w:szCs w:val="24"/>
        </w:rPr>
        <w:t>=</w:t>
      </w:r>
      <w:proofErr w:type="spellStart"/>
      <w:r w:rsidRPr="00A67BED">
        <w:rPr>
          <w:rFonts w:ascii="Times" w:hAnsi="Times" w:cs="Arial"/>
          <w:sz w:val="24"/>
          <w:szCs w:val="24"/>
        </w:rPr>
        <w:t>y+errBar</w:t>
      </w:r>
      <w:proofErr w:type="spellEnd"/>
      <w:r w:rsidRPr="00A67BED">
        <w:rPr>
          <w:rFonts w:ascii="Times" w:hAnsi="Times" w:cs="Arial"/>
          <w:sz w:val="24"/>
          <w:szCs w:val="24"/>
        </w:rPr>
        <w:t>(1,</w:t>
      </w:r>
      <w:proofErr w:type="gramStart"/>
      <w:r w:rsidRPr="00A67BED">
        <w:rPr>
          <w:rFonts w:ascii="Times" w:hAnsi="Times" w:cs="Arial"/>
          <w:sz w:val="24"/>
          <w:szCs w:val="24"/>
        </w:rPr>
        <w:t>:);</w:t>
      </w:r>
      <w:proofErr w:type="gramEnd"/>
    </w:p>
    <w:p w14:paraId="726991A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lE</w:t>
      </w:r>
      <w:proofErr w:type="spellEnd"/>
      <w:r w:rsidRPr="00A67BED">
        <w:rPr>
          <w:rFonts w:ascii="Times" w:hAnsi="Times" w:cs="Arial"/>
          <w:sz w:val="24"/>
          <w:szCs w:val="24"/>
        </w:rPr>
        <w:t>=y-</w:t>
      </w:r>
      <w:proofErr w:type="spellStart"/>
      <w:r w:rsidRPr="00A67BED">
        <w:rPr>
          <w:rFonts w:ascii="Times" w:hAnsi="Times" w:cs="Arial"/>
          <w:sz w:val="24"/>
          <w:szCs w:val="24"/>
        </w:rPr>
        <w:t>errBar</w:t>
      </w:r>
      <w:proofErr w:type="spellEnd"/>
      <w:r w:rsidRPr="00A67BED">
        <w:rPr>
          <w:rFonts w:ascii="Times" w:hAnsi="Times" w:cs="Arial"/>
          <w:sz w:val="24"/>
          <w:szCs w:val="24"/>
        </w:rPr>
        <w:t>(2,</w:t>
      </w:r>
      <w:proofErr w:type="gramStart"/>
      <w:r w:rsidRPr="00A67BED">
        <w:rPr>
          <w:rFonts w:ascii="Times" w:hAnsi="Times" w:cs="Arial"/>
          <w:sz w:val="24"/>
          <w:szCs w:val="24"/>
        </w:rPr>
        <w:t>:);</w:t>
      </w:r>
      <w:proofErr w:type="gramEnd"/>
    </w:p>
    <w:p w14:paraId="5705790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801C95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796758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Make the patch (the shaded error bar)</w:t>
      </w:r>
    </w:p>
    <w:p w14:paraId="7227DB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yP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lE,fliplr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uE</w:t>
      </w:r>
      <w:proofErr w:type="spellEnd"/>
      <w:r w:rsidRPr="00A67BED">
        <w:rPr>
          <w:rFonts w:ascii="Times" w:hAnsi="Times" w:cs="Arial"/>
          <w:sz w:val="24"/>
          <w:szCs w:val="24"/>
        </w:rPr>
        <w:t>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7E1F18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xP</w:t>
      </w:r>
      <w:proofErr w:type="spellEnd"/>
      <w:r w:rsidRPr="00A67BED">
        <w:rPr>
          <w:rFonts w:ascii="Times" w:hAnsi="Times" w:cs="Arial"/>
          <w:sz w:val="24"/>
          <w:szCs w:val="24"/>
        </w:rPr>
        <w:t>=[</w:t>
      </w:r>
      <w:proofErr w:type="spellStart"/>
      <w:r w:rsidRPr="00A67BED">
        <w:rPr>
          <w:rFonts w:ascii="Times" w:hAnsi="Times" w:cs="Arial"/>
          <w:sz w:val="24"/>
          <w:szCs w:val="24"/>
        </w:rPr>
        <w:t>x,fliplr</w:t>
      </w:r>
      <w:proofErr w:type="spellEnd"/>
      <w:r w:rsidRPr="00A67BED">
        <w:rPr>
          <w:rFonts w:ascii="Times" w:hAnsi="Times" w:cs="Arial"/>
          <w:sz w:val="24"/>
          <w:szCs w:val="24"/>
        </w:rPr>
        <w:t>(x)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09FBC3A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A8D15A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remove nans otherwise patch won't work</w:t>
      </w:r>
    </w:p>
    <w:p w14:paraId="3184DF3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xP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snan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yP</w:t>
      </w:r>
      <w:proofErr w:type="spellEnd"/>
      <w:r w:rsidRPr="00A67BED">
        <w:rPr>
          <w:rFonts w:ascii="Times" w:hAnsi="Times" w:cs="Arial"/>
          <w:sz w:val="24"/>
          <w:szCs w:val="24"/>
        </w:rPr>
        <w:t>))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5175281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yP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isnan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yP</w:t>
      </w:r>
      <w:proofErr w:type="spellEnd"/>
      <w:r w:rsidRPr="00A67BED">
        <w:rPr>
          <w:rFonts w:ascii="Times" w:hAnsi="Times" w:cs="Arial"/>
          <w:sz w:val="24"/>
          <w:szCs w:val="24"/>
        </w:rPr>
        <w:t>))=[</w:t>
      </w:r>
      <w:proofErr w:type="gramStart"/>
      <w:r w:rsidRPr="00A67BED">
        <w:rPr>
          <w:rFonts w:ascii="Times" w:hAnsi="Times" w:cs="Arial"/>
          <w:sz w:val="24"/>
          <w:szCs w:val="24"/>
        </w:rPr>
        <w:t>];</w:t>
      </w:r>
      <w:proofErr w:type="gramEnd"/>
    </w:p>
    <w:p w14:paraId="1690AB2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</w:p>
    <w:p w14:paraId="470340CD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2D9CA7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</w:t>
      </w:r>
      <w:proofErr w:type="spellStart"/>
      <w:r w:rsidRPr="00A67BED">
        <w:rPr>
          <w:rFonts w:ascii="Times" w:hAnsi="Times" w:cs="Arial"/>
          <w:sz w:val="24"/>
          <w:szCs w:val="24"/>
        </w:rPr>
        <w:t>isdateti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(x) &amp;&amp; </w:t>
      </w:r>
      <w:proofErr w:type="spellStart"/>
      <w:r w:rsidRPr="00A67BED">
        <w:rPr>
          <w:rFonts w:ascii="Times" w:hAnsi="Times" w:cs="Arial"/>
          <w:sz w:val="24"/>
          <w:szCs w:val="24"/>
        </w:rPr>
        <w:t>strcmp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>,'MATLAB')</w:t>
      </w:r>
    </w:p>
    <w:p w14:paraId="5838465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  <w:proofErr w:type="spellStart"/>
      <w:r w:rsidRPr="00A67BED">
        <w:rPr>
          <w:rFonts w:ascii="Times" w:hAnsi="Times" w:cs="Arial"/>
          <w:sz w:val="24"/>
          <w:szCs w:val="24"/>
        </w:rPr>
        <w:t>H.patch</w:t>
      </w:r>
      <w:proofErr w:type="spellEnd"/>
      <w:r w:rsidRPr="00A67BED">
        <w:rPr>
          <w:rFonts w:ascii="Times" w:hAnsi="Times" w:cs="Arial"/>
          <w:sz w:val="24"/>
          <w:szCs w:val="24"/>
        </w:rPr>
        <w:t>=patch(</w:t>
      </w:r>
      <w:proofErr w:type="spellStart"/>
      <w:r w:rsidRPr="00A67BED">
        <w:rPr>
          <w:rFonts w:ascii="Times" w:hAnsi="Times" w:cs="Arial"/>
          <w:sz w:val="24"/>
          <w:szCs w:val="24"/>
        </w:rPr>
        <w:t>datenum</w:t>
      </w:r>
      <w:proofErr w:type="spellEnd"/>
      <w:r w:rsidRPr="00A67BED">
        <w:rPr>
          <w:rFonts w:ascii="Times" w:hAnsi="Times" w:cs="Arial"/>
          <w:sz w:val="24"/>
          <w:szCs w:val="24"/>
        </w:rPr>
        <w:t>(</w:t>
      </w:r>
      <w:proofErr w:type="spellStart"/>
      <w:r w:rsidRPr="00A67BED">
        <w:rPr>
          <w:rFonts w:ascii="Times" w:hAnsi="Times" w:cs="Arial"/>
          <w:sz w:val="24"/>
          <w:szCs w:val="24"/>
        </w:rPr>
        <w:t>xP</w:t>
      </w:r>
      <w:proofErr w:type="spellEnd"/>
      <w:r w:rsidRPr="00A67BED">
        <w:rPr>
          <w:rFonts w:ascii="Times" w:hAnsi="Times" w:cs="Arial"/>
          <w:sz w:val="24"/>
          <w:szCs w:val="24"/>
        </w:rPr>
        <w:t>),yP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1EE4F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</w:t>
      </w:r>
    </w:p>
    <w:p w14:paraId="2E5FF1E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</w:t>
      </w:r>
      <w:proofErr w:type="spellStart"/>
      <w:r w:rsidRPr="00A67BED">
        <w:rPr>
          <w:rFonts w:ascii="Times" w:hAnsi="Times" w:cs="Arial"/>
          <w:sz w:val="24"/>
          <w:szCs w:val="24"/>
        </w:rPr>
        <w:t>H.patch</w:t>
      </w:r>
      <w:proofErr w:type="spellEnd"/>
      <w:r w:rsidRPr="00A67BED">
        <w:rPr>
          <w:rFonts w:ascii="Times" w:hAnsi="Times" w:cs="Arial"/>
          <w:sz w:val="24"/>
          <w:szCs w:val="24"/>
        </w:rPr>
        <w:t>=patch(xP,yP,1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31CEDC4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67E50EE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9793A2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AB82D7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set(H.patch,'</w:t>
      </w:r>
      <w:proofErr w:type="spellStart"/>
      <w:r w:rsidRPr="00A67BED">
        <w:rPr>
          <w:rFonts w:ascii="Times" w:hAnsi="Times" w:cs="Arial"/>
          <w:sz w:val="24"/>
          <w:szCs w:val="24"/>
        </w:rPr>
        <w:t>facecolor</w:t>
      </w:r>
      <w:proofErr w:type="spellEnd"/>
      <w:r w:rsidRPr="00A67BED">
        <w:rPr>
          <w:rFonts w:ascii="Times" w:hAnsi="Times" w:cs="Arial"/>
          <w:sz w:val="24"/>
          <w:szCs w:val="24"/>
        </w:rPr>
        <w:t>',</w:t>
      </w:r>
      <w:proofErr w:type="spellStart"/>
      <w:r w:rsidRPr="00A67BED">
        <w:rPr>
          <w:rFonts w:ascii="Times" w:hAnsi="Times" w:cs="Arial"/>
          <w:sz w:val="24"/>
          <w:szCs w:val="24"/>
        </w:rPr>
        <w:t>patchColor</w:t>
      </w:r>
      <w:proofErr w:type="spellEnd"/>
      <w:r w:rsidRPr="00A67BED">
        <w:rPr>
          <w:rFonts w:ascii="Times" w:hAnsi="Times" w:cs="Arial"/>
          <w:sz w:val="24"/>
          <w:szCs w:val="24"/>
        </w:rPr>
        <w:t>, ...</w:t>
      </w:r>
    </w:p>
    <w:p w14:paraId="26B5763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'</w:t>
      </w:r>
      <w:proofErr w:type="spellStart"/>
      <w:r w:rsidRPr="00A67BED">
        <w:rPr>
          <w:rFonts w:ascii="Times" w:hAnsi="Times" w:cs="Arial"/>
          <w:sz w:val="24"/>
          <w:szCs w:val="24"/>
        </w:rPr>
        <w:t>edgecolor</w:t>
      </w:r>
      <w:proofErr w:type="spellEnd"/>
      <w:r w:rsidRPr="00A67BED">
        <w:rPr>
          <w:rFonts w:ascii="Times" w:hAnsi="Times" w:cs="Arial"/>
          <w:sz w:val="24"/>
          <w:szCs w:val="24"/>
        </w:rPr>
        <w:t>','none', ...</w:t>
      </w:r>
    </w:p>
    <w:p w14:paraId="1A84EE1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'</w:t>
      </w:r>
      <w:proofErr w:type="spellStart"/>
      <w:r w:rsidRPr="00A67BED">
        <w:rPr>
          <w:rFonts w:ascii="Times" w:hAnsi="Times" w:cs="Arial"/>
          <w:sz w:val="24"/>
          <w:szCs w:val="24"/>
        </w:rPr>
        <w:t>facealpha</w:t>
      </w:r>
      <w:proofErr w:type="spellEnd"/>
      <w:r w:rsidRPr="00A67BED">
        <w:rPr>
          <w:rFonts w:ascii="Times" w:hAnsi="Times" w:cs="Arial"/>
          <w:sz w:val="24"/>
          <w:szCs w:val="24"/>
        </w:rPr>
        <w:t>',</w:t>
      </w:r>
      <w:proofErr w:type="spellStart"/>
      <w:r w:rsidRPr="00A67BED">
        <w:rPr>
          <w:rFonts w:ascii="Times" w:hAnsi="Times" w:cs="Arial"/>
          <w:sz w:val="24"/>
          <w:szCs w:val="24"/>
        </w:rPr>
        <w:t>faceAlpha</w:t>
      </w:r>
      <w:proofErr w:type="spellEnd"/>
      <w:r w:rsidRPr="00A67BED">
        <w:rPr>
          <w:rFonts w:ascii="Times" w:hAnsi="Times" w:cs="Arial"/>
          <w:sz w:val="24"/>
          <w:szCs w:val="24"/>
        </w:rPr>
        <w:t>, ...</w:t>
      </w:r>
    </w:p>
    <w:p w14:paraId="78AF384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'</w:t>
      </w:r>
      <w:proofErr w:type="spellStart"/>
      <w:r w:rsidRPr="00A67BED">
        <w:rPr>
          <w:rFonts w:ascii="Times" w:hAnsi="Times" w:cs="Arial"/>
          <w:sz w:val="24"/>
          <w:szCs w:val="24"/>
        </w:rPr>
        <w:t>HandleVisibility</w:t>
      </w:r>
      <w:proofErr w:type="spellEnd"/>
      <w:r w:rsidRPr="00A67BED">
        <w:rPr>
          <w:rFonts w:ascii="Times" w:hAnsi="Times" w:cs="Arial"/>
          <w:sz w:val="24"/>
          <w:szCs w:val="24"/>
        </w:rPr>
        <w:t>', 'off', ...</w:t>
      </w:r>
    </w:p>
    <w:p w14:paraId="750EFE0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'Tag', '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_patch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5B33D3F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6E5795F3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312088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Make pretty edges around the patch. </w:t>
      </w:r>
    </w:p>
    <w:p w14:paraId="4829644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H.edge</w:t>
      </w:r>
      <w:proofErr w:type="spellEnd"/>
      <w:r w:rsidRPr="00A67BED">
        <w:rPr>
          <w:rFonts w:ascii="Times" w:hAnsi="Times" w:cs="Arial"/>
          <w:sz w:val="24"/>
          <w:szCs w:val="24"/>
        </w:rPr>
        <w:t>(1)=plot(</w:t>
      </w:r>
      <w:proofErr w:type="spellStart"/>
      <w:r w:rsidRPr="00A67BED">
        <w:rPr>
          <w:rFonts w:ascii="Times" w:hAnsi="Times" w:cs="Arial"/>
          <w:sz w:val="24"/>
          <w:szCs w:val="24"/>
        </w:rPr>
        <w:t>x,lE</w:t>
      </w:r>
      <w:proofErr w:type="spellEnd"/>
      <w:r w:rsidRPr="00A67BED">
        <w:rPr>
          <w:rFonts w:ascii="Times" w:hAnsi="Times" w:cs="Arial"/>
          <w:sz w:val="24"/>
          <w:szCs w:val="24"/>
        </w:rPr>
        <w:t>,'-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76F9513B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H.edge</w:t>
      </w:r>
      <w:proofErr w:type="spellEnd"/>
      <w:r w:rsidRPr="00A67BED">
        <w:rPr>
          <w:rFonts w:ascii="Times" w:hAnsi="Times" w:cs="Arial"/>
          <w:sz w:val="24"/>
          <w:szCs w:val="24"/>
        </w:rPr>
        <w:t>(2)=plot(</w:t>
      </w:r>
      <w:proofErr w:type="spellStart"/>
      <w:r w:rsidRPr="00A67BED">
        <w:rPr>
          <w:rFonts w:ascii="Times" w:hAnsi="Times" w:cs="Arial"/>
          <w:sz w:val="24"/>
          <w:szCs w:val="24"/>
        </w:rPr>
        <w:t>x,uE</w:t>
      </w:r>
      <w:proofErr w:type="spellEnd"/>
      <w:r w:rsidRPr="00A67BED">
        <w:rPr>
          <w:rFonts w:ascii="Times" w:hAnsi="Times" w:cs="Arial"/>
          <w:sz w:val="24"/>
          <w:szCs w:val="24"/>
        </w:rPr>
        <w:t>,'-'</w:t>
      </w:r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55AE494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1A3E2A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set([</w:t>
      </w:r>
      <w:proofErr w:type="spellStart"/>
      <w:r w:rsidRPr="00A67BED">
        <w:rPr>
          <w:rFonts w:ascii="Times" w:hAnsi="Times" w:cs="Arial"/>
          <w:sz w:val="24"/>
          <w:szCs w:val="24"/>
        </w:rPr>
        <w:t>H.edge</w:t>
      </w:r>
      <w:proofErr w:type="spellEnd"/>
      <w:r w:rsidRPr="00A67BED">
        <w:rPr>
          <w:rFonts w:ascii="Times" w:hAnsi="Times" w:cs="Arial"/>
          <w:sz w:val="24"/>
          <w:szCs w:val="24"/>
        </w:rPr>
        <w:t>], 'color',</w:t>
      </w:r>
      <w:proofErr w:type="spellStart"/>
      <w:r w:rsidRPr="00A67BED">
        <w:rPr>
          <w:rFonts w:ascii="Times" w:hAnsi="Times" w:cs="Arial"/>
          <w:sz w:val="24"/>
          <w:szCs w:val="24"/>
        </w:rPr>
        <w:t>edgeColor</w:t>
      </w:r>
      <w:proofErr w:type="spellEnd"/>
      <w:r w:rsidRPr="00A67BED">
        <w:rPr>
          <w:rFonts w:ascii="Times" w:hAnsi="Times" w:cs="Arial"/>
          <w:sz w:val="24"/>
          <w:szCs w:val="24"/>
        </w:rPr>
        <w:t>, ...</w:t>
      </w:r>
    </w:p>
    <w:p w14:paraId="5E024CF2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'</w:t>
      </w:r>
      <w:proofErr w:type="spellStart"/>
      <w:r w:rsidRPr="00A67BED">
        <w:rPr>
          <w:rFonts w:ascii="Times" w:hAnsi="Times" w:cs="Arial"/>
          <w:sz w:val="24"/>
          <w:szCs w:val="24"/>
        </w:rPr>
        <w:t>HandleVisibility</w:t>
      </w:r>
      <w:proofErr w:type="spellEnd"/>
      <w:r w:rsidRPr="00A67BED">
        <w:rPr>
          <w:rFonts w:ascii="Times" w:hAnsi="Times" w:cs="Arial"/>
          <w:sz w:val="24"/>
          <w:szCs w:val="24"/>
        </w:rPr>
        <w:t>','off', ...</w:t>
      </w:r>
    </w:p>
    <w:p w14:paraId="194EC14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'Tag', '</w:t>
      </w:r>
      <w:proofErr w:type="spellStart"/>
      <w:r w:rsidRPr="00A67BED">
        <w:rPr>
          <w:rFonts w:ascii="Times" w:hAnsi="Times" w:cs="Arial"/>
          <w:sz w:val="24"/>
          <w:szCs w:val="24"/>
        </w:rPr>
        <w:t>shadedErrorBar_edge</w:t>
      </w:r>
      <w:proofErr w:type="spellEnd"/>
      <w:r w:rsidRPr="00A67BED">
        <w:rPr>
          <w:rFonts w:ascii="Times" w:hAnsi="Times" w:cs="Arial"/>
          <w:sz w:val="24"/>
          <w:szCs w:val="24"/>
        </w:rPr>
        <w:t>')</w:t>
      </w:r>
    </w:p>
    <w:p w14:paraId="7D5865D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3483F7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45B7F8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% Ensure the main line of the plot is above the other plot elements</w:t>
      </w:r>
    </w:p>
    <w:p w14:paraId="3DCD9D0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if 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= 'MATLAB'</w:t>
      </w:r>
    </w:p>
    <w:p w14:paraId="140E3538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if </w:t>
      </w:r>
      <w:proofErr w:type="spellStart"/>
      <w:r w:rsidRPr="00A67BED">
        <w:rPr>
          <w:rFonts w:ascii="Times" w:hAnsi="Times" w:cs="Arial"/>
          <w:sz w:val="24"/>
          <w:szCs w:val="24"/>
        </w:rPr>
        <w:t>strcmp</w:t>
      </w:r>
      <w:proofErr w:type="spellEnd"/>
      <w:r w:rsidRPr="00A67BED">
        <w:rPr>
          <w:rFonts w:ascii="Times" w:hAnsi="Times" w:cs="Arial"/>
          <w:sz w:val="24"/>
          <w:szCs w:val="24"/>
        </w:rPr>
        <w:t>(get(</w:t>
      </w:r>
      <w:proofErr w:type="spellStart"/>
      <w:r w:rsidRPr="00A67BED">
        <w:rPr>
          <w:rFonts w:ascii="Times" w:hAnsi="Times" w:cs="Arial"/>
          <w:sz w:val="24"/>
          <w:szCs w:val="24"/>
        </w:rPr>
        <w:t>gca</w:t>
      </w:r>
      <w:proofErr w:type="spellEnd"/>
      <w:r w:rsidRPr="00A67BED">
        <w:rPr>
          <w:rFonts w:ascii="Times" w:hAnsi="Times" w:cs="Arial"/>
          <w:sz w:val="24"/>
          <w:szCs w:val="24"/>
        </w:rPr>
        <w:t>,'</w:t>
      </w:r>
      <w:proofErr w:type="spellStart"/>
      <w:r w:rsidRPr="00A67BED">
        <w:rPr>
          <w:rFonts w:ascii="Times" w:hAnsi="Times" w:cs="Arial"/>
          <w:sz w:val="24"/>
          <w:szCs w:val="24"/>
        </w:rPr>
        <w:t>YAxisLocation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'),'left') %Because re-ordering plot elements with </w:t>
      </w:r>
      <w:proofErr w:type="spellStart"/>
      <w:r w:rsidRPr="00A67BED">
        <w:rPr>
          <w:rFonts w:ascii="Times" w:hAnsi="Times" w:cs="Arial"/>
          <w:sz w:val="24"/>
          <w:szCs w:val="24"/>
        </w:rPr>
        <w:t>yy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plot is a disaster</w:t>
      </w:r>
    </w:p>
    <w:p w14:paraId="001C5BB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  </w:t>
      </w:r>
      <w:proofErr w:type="spellStart"/>
      <w:r w:rsidRPr="00A67BED">
        <w:rPr>
          <w:rFonts w:ascii="Times" w:hAnsi="Times" w:cs="Arial"/>
          <w:sz w:val="24"/>
          <w:szCs w:val="24"/>
        </w:rPr>
        <w:t>uistack</w:t>
      </w:r>
      <w:proofErr w:type="spellEnd"/>
      <w:r w:rsidRPr="00A67BED">
        <w:rPr>
          <w:rFonts w:ascii="Times" w:hAnsi="Times" w:cs="Arial"/>
          <w:sz w:val="24"/>
          <w:szCs w:val="24"/>
        </w:rPr>
        <w:t>(H.</w:t>
      </w:r>
      <w:proofErr w:type="spellStart"/>
      <w:r w:rsidRPr="00A67BED">
        <w:rPr>
          <w:rFonts w:ascii="Times" w:hAnsi="Times" w:cs="Arial"/>
          <w:sz w:val="24"/>
          <w:szCs w:val="24"/>
        </w:rPr>
        <w:t>mainLine</w:t>
      </w:r>
      <w:proofErr w:type="spellEnd"/>
      <w:r w:rsidRPr="00A67BED">
        <w:rPr>
          <w:rFonts w:ascii="Times" w:hAnsi="Times" w:cs="Arial"/>
          <w:sz w:val="24"/>
          <w:szCs w:val="24"/>
        </w:rPr>
        <w:t>,'top')</w:t>
      </w:r>
    </w:p>
    <w:p w14:paraId="5AF85CEA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lastRenderedPageBreak/>
        <w:t xml:space="preserve">      end</w:t>
      </w:r>
    </w:p>
    <w:p w14:paraId="0511757F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lseif </w:t>
      </w:r>
      <w:proofErr w:type="spellStart"/>
      <w:r w:rsidRPr="00A67BED">
        <w:rPr>
          <w:rFonts w:ascii="Times" w:hAnsi="Times" w:cs="Arial"/>
          <w:sz w:val="24"/>
          <w:szCs w:val="24"/>
        </w:rPr>
        <w:t>hostNam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= 'Octave'</w:t>
      </w:r>
    </w:p>
    <w:p w14:paraId="09D54E0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% create the struct from scratch by temp.</w:t>
      </w:r>
    </w:p>
    <w:p w14:paraId="571E06B4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H = struct('</w:t>
      </w:r>
      <w:proofErr w:type="spellStart"/>
      <w:r w:rsidRPr="00A67BED">
        <w:rPr>
          <w:rFonts w:ascii="Times" w:hAnsi="Times" w:cs="Arial"/>
          <w:sz w:val="24"/>
          <w:szCs w:val="24"/>
        </w:rPr>
        <w:t>mainLin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', </w:t>
      </w:r>
      <w:proofErr w:type="spellStart"/>
      <w:r w:rsidRPr="00A67BED">
        <w:rPr>
          <w:rFonts w:ascii="Times" w:hAnsi="Times" w:cs="Arial"/>
          <w:sz w:val="24"/>
          <w:szCs w:val="24"/>
        </w:rPr>
        <w:t>H.mainLine</w:t>
      </w:r>
      <w:proofErr w:type="spellEnd"/>
      <w:r w:rsidRPr="00A67BED">
        <w:rPr>
          <w:rFonts w:ascii="Times" w:hAnsi="Times" w:cs="Arial"/>
          <w:sz w:val="24"/>
          <w:szCs w:val="24"/>
        </w:rPr>
        <w:t>, ...</w:t>
      </w:r>
    </w:p>
    <w:p w14:paraId="35F403C7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'patch', </w:t>
      </w:r>
      <w:proofErr w:type="spellStart"/>
      <w:r w:rsidRPr="00A67BED">
        <w:rPr>
          <w:rFonts w:ascii="Times" w:hAnsi="Times" w:cs="Arial"/>
          <w:sz w:val="24"/>
          <w:szCs w:val="24"/>
        </w:rPr>
        <w:t>H.patch</w:t>
      </w:r>
      <w:proofErr w:type="spellEnd"/>
      <w:r w:rsidRPr="00A67BED">
        <w:rPr>
          <w:rFonts w:ascii="Times" w:hAnsi="Times" w:cs="Arial"/>
          <w:sz w:val="24"/>
          <w:szCs w:val="24"/>
        </w:rPr>
        <w:t>, ...</w:t>
      </w:r>
    </w:p>
    <w:p w14:paraId="6D41C1B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  'edge', </w:t>
      </w:r>
      <w:proofErr w:type="spellStart"/>
      <w:r w:rsidRPr="00A67BED">
        <w:rPr>
          <w:rFonts w:ascii="Times" w:hAnsi="Times" w:cs="Arial"/>
          <w:sz w:val="24"/>
          <w:szCs w:val="24"/>
        </w:rPr>
        <w:t>H.edge</w:t>
      </w:r>
      <w:proofErr w:type="spellEnd"/>
      <w:proofErr w:type="gramStart"/>
      <w:r w:rsidRPr="00A67BED">
        <w:rPr>
          <w:rFonts w:ascii="Times" w:hAnsi="Times" w:cs="Arial"/>
          <w:sz w:val="24"/>
          <w:szCs w:val="24"/>
        </w:rPr>
        <w:t>);</w:t>
      </w:r>
      <w:proofErr w:type="gramEnd"/>
    </w:p>
    <w:p w14:paraId="0EB1237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end</w:t>
      </w:r>
    </w:p>
    <w:p w14:paraId="3CAB00B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07478749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</w:p>
    <w:p w14:paraId="5E1DB955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function </w:t>
      </w:r>
      <w:proofErr w:type="spellStart"/>
      <w:r w:rsidRPr="00A67BED">
        <w:rPr>
          <w:rFonts w:ascii="Times" w:hAnsi="Times" w:cs="Arial"/>
          <w:sz w:val="24"/>
          <w:szCs w:val="24"/>
        </w:rPr>
        <w:t>boolDat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spellStart"/>
      <w:r w:rsidRPr="00A67BED">
        <w:rPr>
          <w:rFonts w:ascii="Times" w:hAnsi="Times" w:cs="Arial"/>
          <w:sz w:val="24"/>
          <w:szCs w:val="24"/>
        </w:rPr>
        <w:t>checkOctave_datestr</w:t>
      </w:r>
      <w:proofErr w:type="spellEnd"/>
      <w:r w:rsidRPr="00A67BED">
        <w:rPr>
          <w:rFonts w:ascii="Times" w:hAnsi="Times" w:cs="Arial"/>
          <w:sz w:val="24"/>
          <w:szCs w:val="24"/>
        </w:rPr>
        <w:t>(x)</w:t>
      </w:r>
    </w:p>
    <w:p w14:paraId="355BEC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%% Simple try/catch for casting </w:t>
      </w:r>
      <w:proofErr w:type="spellStart"/>
      <w:r w:rsidRPr="00A67BED">
        <w:rPr>
          <w:rFonts w:ascii="Times" w:hAnsi="Times" w:cs="Arial"/>
          <w:sz w:val="24"/>
          <w:szCs w:val="24"/>
        </w:rPr>
        <w:t>datenums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, </w:t>
      </w:r>
      <w:proofErr w:type="spellStart"/>
      <w:r w:rsidRPr="00A67BED">
        <w:rPr>
          <w:rFonts w:ascii="Times" w:hAnsi="Times" w:cs="Arial"/>
          <w:sz w:val="24"/>
          <w:szCs w:val="24"/>
        </w:rPr>
        <w:t>requireing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valid </w:t>
      </w:r>
      <w:proofErr w:type="spellStart"/>
      <w:r w:rsidRPr="00A67BED">
        <w:rPr>
          <w:rFonts w:ascii="Times" w:hAnsi="Times" w:cs="Arial"/>
          <w:sz w:val="24"/>
          <w:szCs w:val="24"/>
        </w:rPr>
        <w:t>datestr</w:t>
      </w:r>
      <w:proofErr w:type="spellEnd"/>
    </w:p>
    <w:p w14:paraId="228B4B01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</w:t>
      </w:r>
      <w:proofErr w:type="spellStart"/>
      <w:r w:rsidRPr="00A67BED">
        <w:rPr>
          <w:rFonts w:ascii="Times" w:hAnsi="Times" w:cs="Arial"/>
          <w:sz w:val="24"/>
          <w:szCs w:val="24"/>
        </w:rPr>
        <w:t>boolDat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gramStart"/>
      <w:r w:rsidRPr="00A67BED">
        <w:rPr>
          <w:rFonts w:ascii="Times" w:hAnsi="Times" w:cs="Arial"/>
          <w:sz w:val="24"/>
          <w:szCs w:val="24"/>
        </w:rPr>
        <w:t>true;</w:t>
      </w:r>
      <w:proofErr w:type="gramEnd"/>
    </w:p>
    <w:p w14:paraId="54C91A90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try</w:t>
      </w:r>
    </w:p>
    <w:p w14:paraId="420CDECE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datenum</w:t>
      </w:r>
      <w:proofErr w:type="spellEnd"/>
      <w:r w:rsidRPr="00A67BED">
        <w:rPr>
          <w:rFonts w:ascii="Times" w:hAnsi="Times" w:cs="Arial"/>
          <w:sz w:val="24"/>
          <w:szCs w:val="24"/>
        </w:rPr>
        <w:t>(x)</w:t>
      </w:r>
    </w:p>
    <w:p w14:paraId="02CC4C2C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catch</w:t>
      </w:r>
    </w:p>
    <w:p w14:paraId="7292E476" w14:textId="77777777" w:rsidR="00825DA3" w:rsidRPr="00A67BED" w:rsidRDefault="00825DA3" w:rsidP="00825DA3">
      <w:pPr>
        <w:spacing w:line="240" w:lineRule="auto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  </w:t>
      </w:r>
      <w:proofErr w:type="spellStart"/>
      <w:r w:rsidRPr="00A67BED">
        <w:rPr>
          <w:rFonts w:ascii="Times" w:hAnsi="Times" w:cs="Arial"/>
          <w:sz w:val="24"/>
          <w:szCs w:val="24"/>
        </w:rPr>
        <w:t>boolDate</w:t>
      </w:r>
      <w:proofErr w:type="spellEnd"/>
      <w:r w:rsidRPr="00A67BED">
        <w:rPr>
          <w:rFonts w:ascii="Times" w:hAnsi="Times" w:cs="Arial"/>
          <w:sz w:val="24"/>
          <w:szCs w:val="24"/>
        </w:rPr>
        <w:t xml:space="preserve"> = </w:t>
      </w:r>
      <w:proofErr w:type="gramStart"/>
      <w:r w:rsidRPr="00A67BED">
        <w:rPr>
          <w:rFonts w:ascii="Times" w:hAnsi="Times" w:cs="Arial"/>
          <w:sz w:val="24"/>
          <w:szCs w:val="24"/>
        </w:rPr>
        <w:t>false;</w:t>
      </w:r>
      <w:proofErr w:type="gramEnd"/>
    </w:p>
    <w:p w14:paraId="64329973" w14:textId="085370B8" w:rsidR="00825DA3" w:rsidRPr="00A67BED" w:rsidRDefault="00825DA3" w:rsidP="00825DA3">
      <w:pPr>
        <w:rPr>
          <w:rFonts w:ascii="Times" w:hAnsi="Times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 xml:space="preserve">  end</w:t>
      </w:r>
    </w:p>
    <w:sectPr w:rsidR="00825DA3" w:rsidRPr="00A67BED" w:rsidSect="002377A3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6B4E09" w14:textId="77777777" w:rsidR="007C502E" w:rsidRDefault="007C502E" w:rsidP="00DE7B05">
      <w:pPr>
        <w:spacing w:after="0" w:line="240" w:lineRule="auto"/>
      </w:pPr>
      <w:r>
        <w:separator/>
      </w:r>
    </w:p>
  </w:endnote>
  <w:endnote w:type="continuationSeparator" w:id="0">
    <w:p w14:paraId="195400D4" w14:textId="77777777" w:rsidR="007C502E" w:rsidRDefault="007C502E" w:rsidP="00DE7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搹﫷߽倀捩﫷߽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5900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EA6EE0" w14:textId="2FA658E6" w:rsidR="00B701A9" w:rsidRDefault="00B701A9" w:rsidP="005C1C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54BA94" w14:textId="7A52F35D" w:rsidR="00B701A9" w:rsidRDefault="00B701A9" w:rsidP="005C1C8A">
    <w:pPr>
      <w:pStyle w:val="Footer"/>
      <w:framePr w:wrap="none" w:vAnchor="text" w:hAnchor="margin" w:xAlign="right" w:y="1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CA1AB" w14:textId="77777777" w:rsidR="007C502E" w:rsidRDefault="007C502E" w:rsidP="00DE7B05">
      <w:pPr>
        <w:spacing w:after="0" w:line="240" w:lineRule="auto"/>
      </w:pPr>
      <w:r>
        <w:separator/>
      </w:r>
    </w:p>
  </w:footnote>
  <w:footnote w:type="continuationSeparator" w:id="0">
    <w:p w14:paraId="63E0019A" w14:textId="77777777" w:rsidR="007C502E" w:rsidRDefault="007C502E" w:rsidP="00DE7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230"/>
    <w:rsid w:val="000031B5"/>
    <w:rsid w:val="000047AB"/>
    <w:rsid w:val="00020C03"/>
    <w:rsid w:val="00023426"/>
    <w:rsid w:val="00040043"/>
    <w:rsid w:val="00055BEA"/>
    <w:rsid w:val="000907B4"/>
    <w:rsid w:val="000B5BED"/>
    <w:rsid w:val="000F50DD"/>
    <w:rsid w:val="001721D0"/>
    <w:rsid w:val="00176069"/>
    <w:rsid w:val="00195230"/>
    <w:rsid w:val="001A28B3"/>
    <w:rsid w:val="001C3AAC"/>
    <w:rsid w:val="001D4B51"/>
    <w:rsid w:val="001D5E20"/>
    <w:rsid w:val="001E1425"/>
    <w:rsid w:val="0020620B"/>
    <w:rsid w:val="002113F9"/>
    <w:rsid w:val="0021514B"/>
    <w:rsid w:val="0021524A"/>
    <w:rsid w:val="002205BA"/>
    <w:rsid w:val="00225D4A"/>
    <w:rsid w:val="002301DF"/>
    <w:rsid w:val="002327A4"/>
    <w:rsid w:val="002377A3"/>
    <w:rsid w:val="00260F8E"/>
    <w:rsid w:val="002709BC"/>
    <w:rsid w:val="0028595C"/>
    <w:rsid w:val="002A7502"/>
    <w:rsid w:val="002C044A"/>
    <w:rsid w:val="00322BFE"/>
    <w:rsid w:val="003429F2"/>
    <w:rsid w:val="00377E14"/>
    <w:rsid w:val="00380C49"/>
    <w:rsid w:val="00380DF9"/>
    <w:rsid w:val="003834E5"/>
    <w:rsid w:val="00392806"/>
    <w:rsid w:val="00394E25"/>
    <w:rsid w:val="003955C2"/>
    <w:rsid w:val="003B25B9"/>
    <w:rsid w:val="003B3958"/>
    <w:rsid w:val="003C65C9"/>
    <w:rsid w:val="003C782E"/>
    <w:rsid w:val="004446A9"/>
    <w:rsid w:val="00461864"/>
    <w:rsid w:val="0046437C"/>
    <w:rsid w:val="00480EA0"/>
    <w:rsid w:val="00484C49"/>
    <w:rsid w:val="004858E5"/>
    <w:rsid w:val="0050211A"/>
    <w:rsid w:val="00547C50"/>
    <w:rsid w:val="00571F58"/>
    <w:rsid w:val="005C1C8A"/>
    <w:rsid w:val="005D038A"/>
    <w:rsid w:val="0065254A"/>
    <w:rsid w:val="00663DE9"/>
    <w:rsid w:val="00674B8D"/>
    <w:rsid w:val="006C2BFF"/>
    <w:rsid w:val="006D312A"/>
    <w:rsid w:val="006E5F88"/>
    <w:rsid w:val="00712FC0"/>
    <w:rsid w:val="00717DAA"/>
    <w:rsid w:val="0075221D"/>
    <w:rsid w:val="0076378A"/>
    <w:rsid w:val="007837A3"/>
    <w:rsid w:val="00786738"/>
    <w:rsid w:val="00787E1F"/>
    <w:rsid w:val="007C502E"/>
    <w:rsid w:val="007D6379"/>
    <w:rsid w:val="007E2E42"/>
    <w:rsid w:val="00806B4B"/>
    <w:rsid w:val="008221E9"/>
    <w:rsid w:val="00824310"/>
    <w:rsid w:val="00825DA3"/>
    <w:rsid w:val="00826935"/>
    <w:rsid w:val="00847AE7"/>
    <w:rsid w:val="00864105"/>
    <w:rsid w:val="0086410C"/>
    <w:rsid w:val="008672C9"/>
    <w:rsid w:val="008B6EA8"/>
    <w:rsid w:val="008B7C68"/>
    <w:rsid w:val="0090528C"/>
    <w:rsid w:val="00912176"/>
    <w:rsid w:val="009619F9"/>
    <w:rsid w:val="009A3985"/>
    <w:rsid w:val="009B4107"/>
    <w:rsid w:val="009C70F1"/>
    <w:rsid w:val="009E14EA"/>
    <w:rsid w:val="009E2452"/>
    <w:rsid w:val="00A1476C"/>
    <w:rsid w:val="00A20198"/>
    <w:rsid w:val="00A45260"/>
    <w:rsid w:val="00A453EA"/>
    <w:rsid w:val="00A625FD"/>
    <w:rsid w:val="00A67BED"/>
    <w:rsid w:val="00A751A4"/>
    <w:rsid w:val="00A75500"/>
    <w:rsid w:val="00AB6B5A"/>
    <w:rsid w:val="00AD405B"/>
    <w:rsid w:val="00AF2620"/>
    <w:rsid w:val="00AF39C3"/>
    <w:rsid w:val="00B00A6C"/>
    <w:rsid w:val="00B026E6"/>
    <w:rsid w:val="00B52625"/>
    <w:rsid w:val="00B54FBC"/>
    <w:rsid w:val="00B56281"/>
    <w:rsid w:val="00B701A9"/>
    <w:rsid w:val="00B72DB5"/>
    <w:rsid w:val="00B828C7"/>
    <w:rsid w:val="00B95F2B"/>
    <w:rsid w:val="00BE3011"/>
    <w:rsid w:val="00BF4D33"/>
    <w:rsid w:val="00C10996"/>
    <w:rsid w:val="00C51890"/>
    <w:rsid w:val="00C65F16"/>
    <w:rsid w:val="00C82524"/>
    <w:rsid w:val="00C859FA"/>
    <w:rsid w:val="00C8691E"/>
    <w:rsid w:val="00C96837"/>
    <w:rsid w:val="00CB5EE1"/>
    <w:rsid w:val="00CF001B"/>
    <w:rsid w:val="00CF6AD9"/>
    <w:rsid w:val="00D30CD3"/>
    <w:rsid w:val="00D34209"/>
    <w:rsid w:val="00D528C4"/>
    <w:rsid w:val="00D8417F"/>
    <w:rsid w:val="00D85D50"/>
    <w:rsid w:val="00D90FFD"/>
    <w:rsid w:val="00D92351"/>
    <w:rsid w:val="00D92A7D"/>
    <w:rsid w:val="00DD12B1"/>
    <w:rsid w:val="00DE7B05"/>
    <w:rsid w:val="00E11EAA"/>
    <w:rsid w:val="00E17178"/>
    <w:rsid w:val="00E647FB"/>
    <w:rsid w:val="00E73D1C"/>
    <w:rsid w:val="00E7778C"/>
    <w:rsid w:val="00EE0F7D"/>
    <w:rsid w:val="00F05EED"/>
    <w:rsid w:val="00F14382"/>
    <w:rsid w:val="00F264D6"/>
    <w:rsid w:val="00F62362"/>
    <w:rsid w:val="00F74CCC"/>
    <w:rsid w:val="00FB72B1"/>
    <w:rsid w:val="00FC25C9"/>
    <w:rsid w:val="00FC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8C656"/>
  <w14:defaultImageDpi w14:val="32767"/>
  <w15:chartTrackingRefBased/>
  <w15:docId w15:val="{41D54FA5-F7DE-974D-9510-7A8C05C8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7D"/>
  </w:style>
  <w:style w:type="paragraph" w:styleId="Heading1">
    <w:name w:val="heading 1"/>
    <w:basedOn w:val="Normal"/>
    <w:next w:val="Normal"/>
    <w:link w:val="Heading1Char"/>
    <w:uiPriority w:val="9"/>
    <w:qFormat/>
    <w:rsid w:val="009619F9"/>
    <w:pPr>
      <w:spacing w:before="480" w:after="0"/>
      <w:contextualSpacing/>
      <w:outlineLvl w:val="0"/>
    </w:pPr>
    <w:rPr>
      <w:rFonts w:ascii="Times" w:hAnsi="Times" w:cs="Times New Roman (Headings CS)"/>
      <w:b/>
      <w:bCs/>
      <w:spacing w:val="5"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A7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A7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A7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A7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A7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A7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A7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A7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A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A7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619F9"/>
    <w:rPr>
      <w:rFonts w:ascii="Times" w:hAnsi="Times" w:cs="Times New Roman (Headings CS)"/>
      <w:b/>
      <w:bCs/>
      <w:spacing w:val="5"/>
      <w:sz w:val="24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D92A7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92A7D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92A7D"/>
    <w:pPr>
      <w:spacing w:after="0"/>
      <w:ind w:left="22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92A7D"/>
    <w:pPr>
      <w:spacing w:after="0"/>
      <w:ind w:left="44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92A7D"/>
    <w:pPr>
      <w:spacing w:after="0"/>
      <w:ind w:left="66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92A7D"/>
    <w:pPr>
      <w:spacing w:after="0"/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92A7D"/>
    <w:pPr>
      <w:spacing w:after="0"/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92A7D"/>
    <w:pPr>
      <w:spacing w:after="0"/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92A7D"/>
    <w:pPr>
      <w:spacing w:after="0"/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92A7D"/>
    <w:pPr>
      <w:spacing w:after="0"/>
      <w:ind w:left="1760"/>
    </w:pPr>
    <w:rPr>
      <w:rFonts w:asciiTheme="minorHAnsi" w:hAnsiTheme="minorHAnsi" w:cs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A7D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A7D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A7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A7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A7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A7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A7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A7D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92A7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2A7D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A7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A7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D92A7D"/>
    <w:rPr>
      <w:b/>
      <w:bCs/>
    </w:rPr>
  </w:style>
  <w:style w:type="character" w:styleId="Emphasis">
    <w:name w:val="Emphasis"/>
    <w:uiPriority w:val="20"/>
    <w:qFormat/>
    <w:rsid w:val="00D92A7D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D92A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92A7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92A7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92A7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A7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A7D"/>
    <w:rPr>
      <w:i/>
      <w:iCs/>
    </w:rPr>
  </w:style>
  <w:style w:type="character" w:styleId="SubtleEmphasis">
    <w:name w:val="Subtle Emphasis"/>
    <w:uiPriority w:val="19"/>
    <w:qFormat/>
    <w:rsid w:val="00D92A7D"/>
    <w:rPr>
      <w:i/>
      <w:iCs/>
    </w:rPr>
  </w:style>
  <w:style w:type="character" w:styleId="IntenseEmphasis">
    <w:name w:val="Intense Emphasis"/>
    <w:uiPriority w:val="21"/>
    <w:qFormat/>
    <w:rsid w:val="00D92A7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92A7D"/>
    <w:rPr>
      <w:smallCaps/>
    </w:rPr>
  </w:style>
  <w:style w:type="character" w:styleId="IntenseReference">
    <w:name w:val="Intense Reference"/>
    <w:uiPriority w:val="32"/>
    <w:qFormat/>
    <w:rsid w:val="00D92A7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D92A7D"/>
    <w:rPr>
      <w:i/>
      <w:i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D92A7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7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B05"/>
  </w:style>
  <w:style w:type="character" w:styleId="PageNumber">
    <w:name w:val="page number"/>
    <w:basedOn w:val="DefaultParagraphFont"/>
    <w:uiPriority w:val="99"/>
    <w:semiHidden/>
    <w:unhideWhenUsed/>
    <w:rsid w:val="00DE7B05"/>
  </w:style>
  <w:style w:type="paragraph" w:styleId="Header">
    <w:name w:val="header"/>
    <w:basedOn w:val="Normal"/>
    <w:link w:val="HeaderChar"/>
    <w:uiPriority w:val="99"/>
    <w:unhideWhenUsed/>
    <w:rsid w:val="00B52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625"/>
  </w:style>
  <w:style w:type="table" w:styleId="TableGrid">
    <w:name w:val="Table Grid"/>
    <w:basedOn w:val="TableNormal"/>
    <w:uiPriority w:val="39"/>
    <w:rsid w:val="001D4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3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7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09B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71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F3824-5044-4643-BDFB-27BE7437F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2</Pages>
  <Words>19492</Words>
  <Characters>111105</Characters>
  <Application>Microsoft Office Word</Application>
  <DocSecurity>0</DocSecurity>
  <Lines>925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Mari</dc:creator>
  <cp:keywords/>
  <dc:description/>
  <cp:lastModifiedBy>Jutras, Brandon</cp:lastModifiedBy>
  <cp:revision>2</cp:revision>
  <cp:lastPrinted>2021-03-31T13:11:00Z</cp:lastPrinted>
  <dcterms:created xsi:type="dcterms:W3CDTF">2021-04-15T14:59:00Z</dcterms:created>
  <dcterms:modified xsi:type="dcterms:W3CDTF">2021-04-15T14:59:00Z</dcterms:modified>
</cp:coreProperties>
</file>